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E7131" w14:textId="56D27C6B" w:rsidR="00464C04" w:rsidRDefault="00871806" w:rsidP="00A2409E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Multimedia Appendix </w:t>
      </w:r>
      <w:r w:rsidR="00E76060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1</w:t>
      </w:r>
      <w:r w:rsidR="00A2409E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. </w:t>
      </w:r>
      <w:r w:rsidR="00464C04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Search </w:t>
      </w:r>
      <w:r w:rsidR="00E76060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t</w:t>
      </w:r>
      <w:r w:rsidR="00464C04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erms and </w:t>
      </w:r>
      <w:r w:rsidR="00E76060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s</w:t>
      </w:r>
      <w:r w:rsidR="00464C04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trategy</w:t>
      </w:r>
      <w:r w:rsidR="00E76060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.</w:t>
      </w:r>
    </w:p>
    <w:p w14:paraId="54E19831" w14:textId="77777777" w:rsidR="00E76060" w:rsidRPr="0007435B" w:rsidRDefault="00E76060" w:rsidP="00A2409E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</w:p>
    <w:p w14:paraId="5A99B0A3" w14:textId="700CA3FD" w:rsidR="00A2409E" w:rsidRPr="0007435B" w:rsidRDefault="00464C04" w:rsidP="00A2409E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Table </w:t>
      </w:r>
      <w:proofErr w:type="spellStart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S1</w:t>
      </w:r>
      <w:proofErr w:type="spellEnd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. </w:t>
      </w:r>
      <w:r w:rsidR="00A2409E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Search Terms and Databases for the Current Systematic Review on Digital Biomarkers for Depression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1423"/>
        <w:gridCol w:w="5046"/>
        <w:gridCol w:w="1706"/>
      </w:tblGrid>
      <w:tr w:rsidR="0007435B" w:rsidRPr="0007435B" w14:paraId="71C904B3" w14:textId="77777777" w:rsidTr="00D1362D">
        <w:trPr>
          <w:trHeight w:val="57"/>
        </w:trPr>
        <w:tc>
          <w:tcPr>
            <w:tcW w:w="1047" w:type="dxa"/>
            <w:hideMark/>
          </w:tcPr>
          <w:p w14:paraId="551A50D4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b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b/>
                <w:bCs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Language</w:t>
            </w:r>
          </w:p>
        </w:tc>
        <w:tc>
          <w:tcPr>
            <w:tcW w:w="6469" w:type="dxa"/>
            <w:gridSpan w:val="2"/>
            <w:hideMark/>
          </w:tcPr>
          <w:p w14:paraId="6D9BB944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b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b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Search Terms</w:t>
            </w:r>
          </w:p>
        </w:tc>
        <w:tc>
          <w:tcPr>
            <w:tcW w:w="1706" w:type="dxa"/>
            <w:hideMark/>
          </w:tcPr>
          <w:p w14:paraId="0A1F6742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b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b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Databases</w:t>
            </w:r>
          </w:p>
        </w:tc>
      </w:tr>
      <w:tr w:rsidR="0007435B" w:rsidRPr="0007435B" w14:paraId="3F4BDA81" w14:textId="77777777" w:rsidTr="00D1362D">
        <w:trPr>
          <w:trHeight w:val="57"/>
        </w:trPr>
        <w:tc>
          <w:tcPr>
            <w:tcW w:w="1047" w:type="dxa"/>
            <w:vMerge w:val="restart"/>
            <w:hideMark/>
          </w:tcPr>
          <w:p w14:paraId="47C629EF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Korean</w:t>
            </w:r>
          </w:p>
        </w:tc>
        <w:tc>
          <w:tcPr>
            <w:tcW w:w="1423" w:type="dxa"/>
            <w:hideMark/>
          </w:tcPr>
          <w:p w14:paraId="184386AD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b/>
                <w:bCs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P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atients</w:t>
            </w:r>
          </w:p>
        </w:tc>
        <w:tc>
          <w:tcPr>
            <w:tcW w:w="5046" w:type="dxa"/>
            <w:hideMark/>
          </w:tcPr>
          <w:p w14:paraId="71924DF2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우울</w:t>
            </w:r>
          </w:p>
        </w:tc>
        <w:tc>
          <w:tcPr>
            <w:tcW w:w="1706" w:type="dxa"/>
            <w:vMerge w:val="restart"/>
            <w:hideMark/>
          </w:tcPr>
          <w:p w14:paraId="14C53879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KISS, RISS,</w:t>
            </w:r>
          </w:p>
          <w:p w14:paraId="6D1441A9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proofErr w:type="spellStart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KMbase</w:t>
            </w:r>
            <w:proofErr w:type="spellEnd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,</w:t>
            </w:r>
          </w:p>
          <w:p w14:paraId="3D27EA14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proofErr w:type="spellStart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KoreaMed</w:t>
            </w:r>
            <w:proofErr w:type="spellEnd"/>
          </w:p>
        </w:tc>
      </w:tr>
      <w:tr w:rsidR="0007435B" w:rsidRPr="0007435B" w14:paraId="2FA589C0" w14:textId="77777777" w:rsidTr="00D1362D">
        <w:trPr>
          <w:trHeight w:val="57"/>
        </w:trPr>
        <w:tc>
          <w:tcPr>
            <w:tcW w:w="0" w:type="auto"/>
            <w:vMerge/>
            <w:hideMark/>
          </w:tcPr>
          <w:p w14:paraId="5C0A6D83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</w:p>
        </w:tc>
        <w:tc>
          <w:tcPr>
            <w:tcW w:w="1423" w:type="dxa"/>
            <w:vMerge w:val="restart"/>
            <w:hideMark/>
          </w:tcPr>
          <w:p w14:paraId="171834F3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b/>
                <w:bCs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I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ntervention</w:t>
            </w:r>
          </w:p>
        </w:tc>
        <w:tc>
          <w:tcPr>
            <w:tcW w:w="5046" w:type="dxa"/>
            <w:hideMark/>
          </w:tcPr>
          <w:p w14:paraId="16B41982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웨어러블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기기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애플리케이션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어플리케이션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어플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앱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스마트폰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스마트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워치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스마트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밴드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모바일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평가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측정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디지털</w:t>
            </w:r>
          </w:p>
        </w:tc>
        <w:tc>
          <w:tcPr>
            <w:tcW w:w="0" w:type="auto"/>
            <w:vMerge/>
            <w:hideMark/>
          </w:tcPr>
          <w:p w14:paraId="164351CB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</w:p>
        </w:tc>
      </w:tr>
      <w:tr w:rsidR="0007435B" w:rsidRPr="0007435B" w14:paraId="7F2AE1CE" w14:textId="77777777" w:rsidTr="00D1362D">
        <w:trPr>
          <w:trHeight w:val="57"/>
        </w:trPr>
        <w:tc>
          <w:tcPr>
            <w:tcW w:w="0" w:type="auto"/>
            <w:vMerge/>
            <w:hideMark/>
          </w:tcPr>
          <w:p w14:paraId="7CA25CA5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</w:p>
        </w:tc>
        <w:tc>
          <w:tcPr>
            <w:tcW w:w="0" w:type="auto"/>
            <w:vMerge/>
            <w:hideMark/>
          </w:tcPr>
          <w:p w14:paraId="7BC9143C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</w:p>
        </w:tc>
        <w:tc>
          <w:tcPr>
            <w:tcW w:w="5046" w:type="dxa"/>
            <w:hideMark/>
          </w:tcPr>
          <w:p w14:paraId="6C1A2A05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바이오마커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혈압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심박변이도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심박수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변동성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심박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변동성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심박수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심장박동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심장박출지수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일주기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리듬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빛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노출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휴대폰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사용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휴대폰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사용량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스크린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타임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수면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깨어난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시간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삶의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규칙성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음성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목소리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대화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말하기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움직임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활동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평균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활동량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평균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소모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에너지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스포츠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운동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걷기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걸음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앉기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뇌파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뇌전도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심전도</w:t>
            </w:r>
          </w:p>
        </w:tc>
        <w:tc>
          <w:tcPr>
            <w:tcW w:w="0" w:type="auto"/>
            <w:vMerge/>
            <w:hideMark/>
          </w:tcPr>
          <w:p w14:paraId="42CAF522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</w:p>
        </w:tc>
      </w:tr>
      <w:tr w:rsidR="0007435B" w:rsidRPr="0007435B" w14:paraId="02414D75" w14:textId="77777777" w:rsidTr="00D1362D">
        <w:trPr>
          <w:trHeight w:val="57"/>
        </w:trPr>
        <w:tc>
          <w:tcPr>
            <w:tcW w:w="1047" w:type="dxa"/>
            <w:vMerge w:val="restart"/>
            <w:hideMark/>
          </w:tcPr>
          <w:p w14:paraId="2B258E7A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English</w:t>
            </w:r>
          </w:p>
        </w:tc>
        <w:tc>
          <w:tcPr>
            <w:tcW w:w="1423" w:type="dxa"/>
            <w:hideMark/>
          </w:tcPr>
          <w:p w14:paraId="5AD7B4DC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b/>
                <w:bCs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P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atients</w:t>
            </w:r>
          </w:p>
        </w:tc>
        <w:tc>
          <w:tcPr>
            <w:tcW w:w="5046" w:type="dxa"/>
            <w:hideMark/>
          </w:tcPr>
          <w:p w14:paraId="20425442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proofErr w:type="spellStart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Depressi</w:t>
            </w:r>
            <w:proofErr w:type="spellEnd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*, MDD</w:t>
            </w:r>
          </w:p>
        </w:tc>
        <w:tc>
          <w:tcPr>
            <w:tcW w:w="1706" w:type="dxa"/>
            <w:vMerge w:val="restart"/>
            <w:hideMark/>
          </w:tcPr>
          <w:p w14:paraId="2BA736E1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Cochrane Library, OVID-MEDLINE,</w:t>
            </w:r>
          </w:p>
          <w:p w14:paraId="48F1137B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PsycINFO, </w:t>
            </w:r>
            <w:proofErr w:type="spellStart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CINAHL</w:t>
            </w:r>
            <w:proofErr w:type="spellEnd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,</w:t>
            </w:r>
          </w:p>
          <w:p w14:paraId="638522EF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IEEE Xplore,</w:t>
            </w:r>
          </w:p>
          <w:p w14:paraId="059A0F15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Web of Science</w:t>
            </w:r>
          </w:p>
        </w:tc>
      </w:tr>
      <w:tr w:rsidR="0007435B" w:rsidRPr="0007435B" w14:paraId="52AEEEC0" w14:textId="77777777" w:rsidTr="00D1362D">
        <w:trPr>
          <w:trHeight w:val="57"/>
        </w:trPr>
        <w:tc>
          <w:tcPr>
            <w:tcW w:w="0" w:type="auto"/>
            <w:vMerge/>
            <w:hideMark/>
          </w:tcPr>
          <w:p w14:paraId="1E453728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</w:p>
        </w:tc>
        <w:tc>
          <w:tcPr>
            <w:tcW w:w="1423" w:type="dxa"/>
            <w:vMerge w:val="restart"/>
            <w:hideMark/>
          </w:tcPr>
          <w:p w14:paraId="6061AF1B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b/>
                <w:bCs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I</w:t>
            </w: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ntervention</w:t>
            </w:r>
          </w:p>
        </w:tc>
        <w:tc>
          <w:tcPr>
            <w:tcW w:w="5046" w:type="dxa"/>
            <w:hideMark/>
          </w:tcPr>
          <w:p w14:paraId="1E878AC8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proofErr w:type="spellStart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Phenotyp</w:t>
            </w:r>
            <w:proofErr w:type="spellEnd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*, Pheno-typ*, Wearable, mobile application, App, Apps, Smart Phone*, Smartphone*, Smart Watch*, Android, iPhone, Mobile-phone, Quantitative measure*, Quantitative assessment*, Physiological marker*, Sensor*, Sensing, Digital, Passive, </w:t>
            </w:r>
            <w:proofErr w:type="spellStart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sens</w:t>
            </w:r>
            <w:proofErr w:type="spellEnd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*, GPS, global positioning systems, </w:t>
            </w:r>
            <w:proofErr w:type="spellStart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Accelerome</w:t>
            </w:r>
            <w:proofErr w:type="spellEnd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*, Accelerometer*, Handheld computer*, Wi-Fi, </w:t>
            </w:r>
            <w:proofErr w:type="spellStart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Actigraph</w:t>
            </w:r>
            <w:proofErr w:type="spellEnd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*, </w:t>
            </w:r>
            <w:proofErr w:type="spellStart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Technolog</w:t>
            </w:r>
            <w:proofErr w:type="spellEnd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*, Wristband*, Wrist band*, Wrist-worn, Wrist worn, </w:t>
            </w:r>
            <w:proofErr w:type="spellStart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fitbit</w:t>
            </w:r>
            <w:proofErr w:type="spellEnd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, Track*, Pedometer*</w:t>
            </w:r>
          </w:p>
        </w:tc>
        <w:tc>
          <w:tcPr>
            <w:tcW w:w="0" w:type="auto"/>
            <w:vMerge/>
            <w:hideMark/>
          </w:tcPr>
          <w:p w14:paraId="50E3EAAE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</w:p>
        </w:tc>
      </w:tr>
      <w:tr w:rsidR="00A2409E" w:rsidRPr="0007435B" w14:paraId="0719C46B" w14:textId="77777777" w:rsidTr="00D1362D">
        <w:trPr>
          <w:trHeight w:val="57"/>
        </w:trPr>
        <w:tc>
          <w:tcPr>
            <w:tcW w:w="0" w:type="auto"/>
            <w:vMerge/>
            <w:hideMark/>
          </w:tcPr>
          <w:p w14:paraId="1C0A17EA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</w:p>
        </w:tc>
        <w:tc>
          <w:tcPr>
            <w:tcW w:w="0" w:type="auto"/>
            <w:vMerge/>
            <w:hideMark/>
          </w:tcPr>
          <w:p w14:paraId="4A442F85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</w:p>
        </w:tc>
        <w:tc>
          <w:tcPr>
            <w:tcW w:w="5046" w:type="dxa"/>
            <w:hideMark/>
          </w:tcPr>
          <w:p w14:paraId="34DFCE0B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Biomarker*, Blood Pressure, BP, heart rate*, HRV, </w:t>
            </w:r>
            <w:proofErr w:type="spellStart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RHR</w:t>
            </w:r>
            <w:proofErr w:type="spellEnd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light*, light exposure, Phone Usage, Screen Time, Sleep*, REM, Rapid eye movement, regularity of life, circadian rhythm*, </w:t>
            </w:r>
            <w:proofErr w:type="spellStart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acrophase</w:t>
            </w:r>
            <w:proofErr w:type="spellEnd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 xml:space="preserve">, Awake, Speech, Pitch variability, Voice, Audio, Temperature, Movement*, Motion, </w:t>
            </w:r>
            <w:proofErr w:type="spellStart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Ambulat</w:t>
            </w:r>
            <w:proofErr w:type="spellEnd"/>
            <w:r w:rsidRPr="0007435B"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  <w:t>*, activity, activities, Sport*, Behavioral parameter*, Daily life behavior, Daily-life behavior, Exercise*, Walking, Stepping, Sitting, Sedentary, Supine position, EEG, Electroencephalogram, ECG, electrocardiogram, electrodermal, Geographic location*</w:t>
            </w:r>
          </w:p>
        </w:tc>
        <w:tc>
          <w:tcPr>
            <w:tcW w:w="0" w:type="auto"/>
            <w:vMerge/>
            <w:hideMark/>
          </w:tcPr>
          <w:p w14:paraId="08F055D7" w14:textId="77777777" w:rsidR="00A2409E" w:rsidRPr="0007435B" w:rsidRDefault="00A2409E" w:rsidP="00351F32">
            <w:pPr>
              <w:pStyle w:val="a"/>
              <w:spacing w:line="240" w:lineRule="auto"/>
              <w:textAlignment w:val="center"/>
              <w:rPr>
                <w:rFonts w:ascii="Times New Roman" w:hAnsi="Times New Roman" w:cs="Times New Roman"/>
                <w:strike w:val="0"/>
                <w:color w:val="000000" w:themeColor="text1"/>
                <w:sz w:val="22"/>
                <w:szCs w:val="16"/>
                <w:shd w:val="clear" w:color="000000" w:fill="auto"/>
              </w:rPr>
            </w:pPr>
          </w:p>
        </w:tc>
      </w:tr>
    </w:tbl>
    <w:p w14:paraId="0290EFE7" w14:textId="591389C3" w:rsidR="00D1362D" w:rsidRPr="0007435B" w:rsidRDefault="00D1362D" w:rsidP="00A2409E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</w:p>
    <w:p w14:paraId="5D98EAC9" w14:textId="77777777" w:rsidR="00D1362D" w:rsidRPr="0007435B" w:rsidRDefault="00D1362D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/>
        <w:autoSpaceDN/>
        <w:spacing w:after="160" w:line="259" w:lineRule="auto"/>
        <w:jc w:val="left"/>
        <w:textAlignment w:val="auto"/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/>
          <w:b/>
          <w:strike/>
          <w:color w:val="000000" w:themeColor="text1"/>
          <w:sz w:val="24"/>
          <w:szCs w:val="24"/>
          <w:shd w:val="clear" w:color="000000" w:fill="auto"/>
        </w:rPr>
        <w:br w:type="page"/>
      </w:r>
    </w:p>
    <w:p w14:paraId="167EA889" w14:textId="3187C3A2" w:rsidR="00D1362D" w:rsidRPr="0007435B" w:rsidRDefault="00D1362D" w:rsidP="00D1362D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 w:hint="eastAsia"/>
          <w:b/>
          <w:strike w:val="0"/>
          <w:color w:val="000000" w:themeColor="text1"/>
          <w:sz w:val="24"/>
          <w:szCs w:val="24"/>
          <w:shd w:val="clear" w:color="000000" w:fill="auto"/>
        </w:rPr>
        <w:lastRenderedPageBreak/>
        <w:t>T</w:t>
      </w:r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able </w:t>
      </w:r>
      <w:proofErr w:type="spellStart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S2</w:t>
      </w:r>
      <w:proofErr w:type="spellEnd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. Search strategy for MEDLINE (via Ovid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7654"/>
      </w:tblGrid>
      <w:tr w:rsidR="00137C34" w:rsidRPr="0007435B" w14:paraId="4ADD5670" w14:textId="77777777" w:rsidTr="00351F32">
        <w:trPr>
          <w:trHeight w:val="255"/>
        </w:trPr>
        <w:tc>
          <w:tcPr>
            <w:tcW w:w="9350" w:type="dxa"/>
            <w:gridSpan w:val="3"/>
            <w:noWrap/>
          </w:tcPr>
          <w:p w14:paraId="06C4E6F7" w14:textId="7C358B55" w:rsidR="00376AC4" w:rsidRPr="0007435B" w:rsidRDefault="00376AC4" w:rsidP="00BF272E">
            <w:pPr>
              <w:widowControl/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Date search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December 28, 2025</w:t>
            </w:r>
          </w:p>
        </w:tc>
      </w:tr>
      <w:tr w:rsidR="00137C34" w:rsidRPr="0007435B" w14:paraId="442BC419" w14:textId="77777777" w:rsidTr="00351F32">
        <w:trPr>
          <w:trHeight w:val="255"/>
        </w:trPr>
        <w:tc>
          <w:tcPr>
            <w:tcW w:w="9350" w:type="dxa"/>
            <w:gridSpan w:val="3"/>
            <w:noWrap/>
          </w:tcPr>
          <w:p w14:paraId="2929D060" w14:textId="4E04459D" w:rsidR="00BF272E" w:rsidRPr="0007435B" w:rsidRDefault="00BF272E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Total records retriev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10,109</w:t>
            </w:r>
          </w:p>
        </w:tc>
      </w:tr>
      <w:tr w:rsidR="00137C34" w:rsidRPr="0007435B" w14:paraId="6DCC9110" w14:textId="77777777" w:rsidTr="00351F32">
        <w:trPr>
          <w:trHeight w:val="255"/>
        </w:trPr>
        <w:tc>
          <w:tcPr>
            <w:tcW w:w="9350" w:type="dxa"/>
            <w:gridSpan w:val="3"/>
            <w:noWrap/>
          </w:tcPr>
          <w:p w14:paraId="53C2A8A4" w14:textId="09614DC4" w:rsidR="00BF272E" w:rsidRPr="0007435B" w:rsidRDefault="00BF272E" w:rsidP="005C6E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 w:hint="eastAsia"/>
                <w:b/>
                <w:color w:val="000000" w:themeColor="text1"/>
                <w:kern w:val="0"/>
                <w:sz w:val="22"/>
                <w14:ligatures w14:val="none"/>
              </w:rPr>
              <w:t>S</w:t>
            </w: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earch Query</w:t>
            </w:r>
          </w:p>
        </w:tc>
      </w:tr>
      <w:tr w:rsidR="00137C34" w:rsidRPr="0007435B" w14:paraId="02B35B0A" w14:textId="77777777" w:rsidTr="009A5D8F">
        <w:trPr>
          <w:trHeight w:val="255"/>
        </w:trPr>
        <w:tc>
          <w:tcPr>
            <w:tcW w:w="1129" w:type="dxa"/>
            <w:vMerge w:val="restart"/>
            <w:noWrap/>
            <w:hideMark/>
          </w:tcPr>
          <w:p w14:paraId="17B4BD4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567" w:type="dxa"/>
            <w:noWrap/>
            <w:hideMark/>
          </w:tcPr>
          <w:p w14:paraId="0BCD4D6B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654" w:type="dxa"/>
            <w:noWrap/>
            <w:hideMark/>
          </w:tcPr>
          <w:p w14:paraId="5E1FBD70" w14:textId="0AC5F411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Depressi</w:t>
            </w:r>
            <w:proofErr w:type="spellEnd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33F8E6BE" w14:textId="77777777" w:rsidTr="009A5D8F">
        <w:trPr>
          <w:trHeight w:val="270"/>
        </w:trPr>
        <w:tc>
          <w:tcPr>
            <w:tcW w:w="1129" w:type="dxa"/>
            <w:vMerge/>
            <w:hideMark/>
          </w:tcPr>
          <w:p w14:paraId="35B850F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7B06243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7654" w:type="dxa"/>
            <w:noWrap/>
            <w:hideMark/>
          </w:tcPr>
          <w:p w14:paraId="35A91E37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MDD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167AC75E" w14:textId="77777777" w:rsidTr="009A5D8F">
        <w:trPr>
          <w:trHeight w:val="255"/>
        </w:trPr>
        <w:tc>
          <w:tcPr>
            <w:tcW w:w="1129" w:type="dxa"/>
            <w:vMerge w:val="restart"/>
            <w:hideMark/>
          </w:tcPr>
          <w:p w14:paraId="6EB8DAC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I</w:t>
            </w:r>
            <w:r w:rsidRPr="0007435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br/>
              <w:t>(method)</w:t>
            </w:r>
          </w:p>
        </w:tc>
        <w:tc>
          <w:tcPr>
            <w:tcW w:w="567" w:type="dxa"/>
            <w:noWrap/>
            <w:hideMark/>
          </w:tcPr>
          <w:p w14:paraId="44AE7A6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7654" w:type="dxa"/>
            <w:noWrap/>
            <w:hideMark/>
          </w:tcPr>
          <w:p w14:paraId="749BC252" w14:textId="173BA401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enotyp</w:t>
            </w:r>
            <w:proofErr w:type="spellEnd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58751E69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7F3F131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31CD926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7654" w:type="dxa"/>
            <w:noWrap/>
            <w:hideMark/>
          </w:tcPr>
          <w:p w14:paraId="367598D6" w14:textId="0441BAD9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eno-typ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650D41E2" w14:textId="77777777" w:rsidTr="009A5D8F">
        <w:trPr>
          <w:trHeight w:val="285"/>
        </w:trPr>
        <w:tc>
          <w:tcPr>
            <w:tcW w:w="1129" w:type="dxa"/>
            <w:vMerge/>
            <w:hideMark/>
          </w:tcPr>
          <w:p w14:paraId="201C85B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142F36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7654" w:type="dxa"/>
            <w:noWrap/>
            <w:hideMark/>
          </w:tcPr>
          <w:p w14:paraId="0080B786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earable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71733CB7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48A554E7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9B6EC53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654" w:type="dxa"/>
            <w:noWrap/>
            <w:hideMark/>
          </w:tcPr>
          <w:p w14:paraId="4994EDC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mobile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pplication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0E65207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6CED2C9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61D59837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7654" w:type="dxa"/>
            <w:noWrap/>
            <w:hideMark/>
          </w:tcPr>
          <w:p w14:paraId="5A3D68B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pp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67D1138A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1EE59676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68C9DE0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7654" w:type="dxa"/>
            <w:noWrap/>
            <w:hideMark/>
          </w:tcPr>
          <w:p w14:paraId="23575127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pps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20A7B5E1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5AE7952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153162D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7654" w:type="dxa"/>
            <w:noWrap/>
            <w:hideMark/>
          </w:tcPr>
          <w:p w14:paraId="6B86779D" w14:textId="73A7CEF1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mart Phone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1CCDDCD8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5CF930B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5ECE83E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7654" w:type="dxa"/>
            <w:noWrap/>
            <w:hideMark/>
          </w:tcPr>
          <w:p w14:paraId="33A6B080" w14:textId="5F5891C5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martphone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ab,ti</w:t>
            </w:r>
            <w:proofErr w:type="spellEnd"/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61324E4D" w14:textId="77777777" w:rsidTr="009A5D8F">
        <w:trPr>
          <w:trHeight w:val="285"/>
        </w:trPr>
        <w:tc>
          <w:tcPr>
            <w:tcW w:w="1129" w:type="dxa"/>
            <w:vMerge/>
            <w:hideMark/>
          </w:tcPr>
          <w:p w14:paraId="209E02B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68DBF64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7654" w:type="dxa"/>
            <w:noWrap/>
            <w:hideMark/>
          </w:tcPr>
          <w:p w14:paraId="598512E2" w14:textId="6FA8EF10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mart Watch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72EEB56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61F2D6E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3C2A800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7654" w:type="dxa"/>
            <w:noWrap/>
            <w:hideMark/>
          </w:tcPr>
          <w:p w14:paraId="457F7EC3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ndroid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5F87160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6E071CA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21E4224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7654" w:type="dxa"/>
            <w:noWrap/>
            <w:hideMark/>
          </w:tcPr>
          <w:p w14:paraId="480369A3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iPhone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62F9E353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67223D93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27A1181B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7654" w:type="dxa"/>
            <w:noWrap/>
            <w:hideMark/>
          </w:tcPr>
          <w:p w14:paraId="6A26864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Mobile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one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F1444E1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2792D453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6E8409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7654" w:type="dxa"/>
            <w:noWrap/>
            <w:hideMark/>
          </w:tcPr>
          <w:p w14:paraId="57025218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Mobile-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one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3554AA67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17A31D4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67A69603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7654" w:type="dxa"/>
            <w:noWrap/>
            <w:hideMark/>
          </w:tcPr>
          <w:p w14:paraId="7CD5E8E6" w14:textId="7100DE4A" w:rsidR="009A5D8F" w:rsidRPr="0007435B" w:rsidRDefault="00ED5843" w:rsidP="00ED584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Quantitative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measure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7274C652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0C1A0C2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5E513318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7654" w:type="dxa"/>
            <w:noWrap/>
            <w:hideMark/>
          </w:tcPr>
          <w:p w14:paraId="6C221461" w14:textId="289BFD4C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Quantitative assessment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78EFCF1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04E92603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7F63FC0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7654" w:type="dxa"/>
            <w:noWrap/>
            <w:hideMark/>
          </w:tcPr>
          <w:p w14:paraId="39C9A36A" w14:textId="0FBA054D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Objective measure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FFD7898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138A5E7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3E5644C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7654" w:type="dxa"/>
            <w:noWrap/>
            <w:hideMark/>
          </w:tcPr>
          <w:p w14:paraId="0E989E4C" w14:textId="382ED19E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Objective assessment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5BA8CD85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0A080E6D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721E2FB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7654" w:type="dxa"/>
            <w:noWrap/>
            <w:hideMark/>
          </w:tcPr>
          <w:p w14:paraId="0B1910DE" w14:textId="4140FD07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ysiological marker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EE40343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75E13BFB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5CC71620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7654" w:type="dxa"/>
            <w:noWrap/>
            <w:hideMark/>
          </w:tcPr>
          <w:p w14:paraId="5CA8B2E6" w14:textId="704751CC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ensor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11B284E7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1C5DF5C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5BAAEEB1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7654" w:type="dxa"/>
            <w:noWrap/>
            <w:hideMark/>
          </w:tcPr>
          <w:p w14:paraId="4793F1DD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ensing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6C057B8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08A14EB0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2F54755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7654" w:type="dxa"/>
            <w:noWrap/>
            <w:hideMark/>
          </w:tcPr>
          <w:p w14:paraId="5625E49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Digital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EACCC29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1BF1EAE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2ACDC7E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7654" w:type="dxa"/>
            <w:noWrap/>
            <w:hideMark/>
          </w:tcPr>
          <w:p w14:paraId="337AF243" w14:textId="71F9AC06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Passive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ens</w:t>
            </w:r>
            <w:proofErr w:type="spellEnd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1C266D4B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1620EFE1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89F39F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7654" w:type="dxa"/>
            <w:noWrap/>
            <w:hideMark/>
          </w:tcPr>
          <w:p w14:paraId="5F7EBD06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GPS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24E102D1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093B8F1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CEE4691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7654" w:type="dxa"/>
            <w:noWrap/>
            <w:hideMark/>
          </w:tcPr>
          <w:p w14:paraId="6C160C41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global positioning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ystems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153B330C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6735C04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141F228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7654" w:type="dxa"/>
            <w:noWrap/>
            <w:hideMark/>
          </w:tcPr>
          <w:p w14:paraId="097CD670" w14:textId="491CB3BE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celerometer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1EA5C4EF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1B221B38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67AEE3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7654" w:type="dxa"/>
            <w:noWrap/>
            <w:hideMark/>
          </w:tcPr>
          <w:p w14:paraId="35126B29" w14:textId="647B99A9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Handheld computer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57E820C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5880D1C6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60FC87A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7654" w:type="dxa"/>
            <w:noWrap/>
            <w:hideMark/>
          </w:tcPr>
          <w:p w14:paraId="52EDBD28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i-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Fi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1B0B895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614FCA0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D05FC7B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7654" w:type="dxa"/>
            <w:noWrap/>
            <w:hideMark/>
          </w:tcPr>
          <w:p w14:paraId="79B3CC47" w14:textId="489335C6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tigraph</w:t>
            </w:r>
            <w:proofErr w:type="spellEnd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7982B584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73A5D81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3C609BE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7654" w:type="dxa"/>
            <w:noWrap/>
            <w:hideMark/>
          </w:tcPr>
          <w:p w14:paraId="614A4695" w14:textId="59DB4EF9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echnolog</w:t>
            </w:r>
            <w:proofErr w:type="spellEnd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5E3BB6E2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267A7EAB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45A276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7654" w:type="dxa"/>
            <w:noWrap/>
            <w:hideMark/>
          </w:tcPr>
          <w:p w14:paraId="51A5BC75" w14:textId="358CF5C3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ristband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3CD2F49C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33E3E8E6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96A8F81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7654" w:type="dxa"/>
            <w:noWrap/>
            <w:hideMark/>
          </w:tcPr>
          <w:p w14:paraId="18101A70" w14:textId="72469F66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rist band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2AA3FEB9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03FEC7D0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6044207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7654" w:type="dxa"/>
            <w:noWrap/>
            <w:hideMark/>
          </w:tcPr>
          <w:p w14:paraId="309DA3D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rist-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orn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39780F53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706FC3D7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AB8F7A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7654" w:type="dxa"/>
            <w:noWrap/>
            <w:hideMark/>
          </w:tcPr>
          <w:p w14:paraId="7500C44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Wrist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orn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5DC26976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4DF0AA1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24BACE8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7654" w:type="dxa"/>
            <w:noWrap/>
            <w:hideMark/>
          </w:tcPr>
          <w:p w14:paraId="2D9239DC" w14:textId="2B03DFA3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celerome</w:t>
            </w:r>
            <w:proofErr w:type="spellEnd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5293D7B2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0654CB1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7DFF97B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7654" w:type="dxa"/>
            <w:noWrap/>
            <w:hideMark/>
          </w:tcPr>
          <w:p w14:paraId="516CB620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fitbit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E9EE97A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0CC69AFD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3A348EC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7654" w:type="dxa"/>
            <w:noWrap/>
            <w:hideMark/>
          </w:tcPr>
          <w:p w14:paraId="0D569BAD" w14:textId="0784914F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rack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193E77D5" w14:textId="77777777" w:rsidTr="009A5D8F">
        <w:trPr>
          <w:trHeight w:val="270"/>
        </w:trPr>
        <w:tc>
          <w:tcPr>
            <w:tcW w:w="1129" w:type="dxa"/>
            <w:vMerge/>
            <w:hideMark/>
          </w:tcPr>
          <w:p w14:paraId="416FDEE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7BC77891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7654" w:type="dxa"/>
            <w:noWrap/>
            <w:hideMark/>
          </w:tcPr>
          <w:p w14:paraId="2E695068" w14:textId="136AF00D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edometer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5BBBFA21" w14:textId="77777777" w:rsidTr="009A5D8F">
        <w:trPr>
          <w:trHeight w:val="255"/>
        </w:trPr>
        <w:tc>
          <w:tcPr>
            <w:tcW w:w="1129" w:type="dxa"/>
            <w:vMerge w:val="restart"/>
            <w:hideMark/>
          </w:tcPr>
          <w:p w14:paraId="0C87D5E3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I</w:t>
            </w:r>
            <w:r w:rsidRPr="0007435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br/>
              <w:t>(biomarker)</w:t>
            </w:r>
          </w:p>
        </w:tc>
        <w:tc>
          <w:tcPr>
            <w:tcW w:w="567" w:type="dxa"/>
            <w:noWrap/>
            <w:hideMark/>
          </w:tcPr>
          <w:p w14:paraId="52251F1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7654" w:type="dxa"/>
            <w:noWrap/>
            <w:hideMark/>
          </w:tcPr>
          <w:p w14:paraId="75265C9D" w14:textId="24E38EFA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Biomarker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6DD24B9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5577B10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6BCE7E9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7654" w:type="dxa"/>
            <w:noWrap/>
            <w:hideMark/>
          </w:tcPr>
          <w:p w14:paraId="6BDAE056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Blood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ressure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3E0E9FAF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2CD6B330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3A4F41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7654" w:type="dxa"/>
            <w:noWrap/>
            <w:hideMark/>
          </w:tcPr>
          <w:p w14:paraId="2A349396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BP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370402EF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5210CD4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699FC1F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7654" w:type="dxa"/>
            <w:noWrap/>
            <w:hideMark/>
          </w:tcPr>
          <w:p w14:paraId="30E0B171" w14:textId="5054FA29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heart rate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3104117C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2FF15E3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59B86A8D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7654" w:type="dxa"/>
            <w:noWrap/>
            <w:hideMark/>
          </w:tcPr>
          <w:p w14:paraId="12DC85C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HRV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1E89CDF7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041F89C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8F4846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7654" w:type="dxa"/>
            <w:noWrap/>
            <w:hideMark/>
          </w:tcPr>
          <w:p w14:paraId="67896F90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RHR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9518CA3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27AF50B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BB8BACD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7654" w:type="dxa"/>
            <w:noWrap/>
            <w:hideMark/>
          </w:tcPr>
          <w:p w14:paraId="48E30C09" w14:textId="5573F6F8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light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342A562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588D1B1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3855EF78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7654" w:type="dxa"/>
            <w:noWrap/>
            <w:hideMark/>
          </w:tcPr>
          <w:p w14:paraId="53D0907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light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xposure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5F4A3E00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2ECF620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64EFFCE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7654" w:type="dxa"/>
            <w:noWrap/>
            <w:hideMark/>
          </w:tcPr>
          <w:p w14:paraId="65C55B3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Phone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Usage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5EA1F05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3E397618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3D74465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7654" w:type="dxa"/>
            <w:noWrap/>
            <w:hideMark/>
          </w:tcPr>
          <w:p w14:paraId="30BC6136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Screen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ime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18E80135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41B4EAD1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54A1324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7654" w:type="dxa"/>
            <w:noWrap/>
            <w:hideMark/>
          </w:tcPr>
          <w:p w14:paraId="4712021E" w14:textId="41CAA3C6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leep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3470C9A8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17830C9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198701DB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7654" w:type="dxa"/>
            <w:noWrap/>
            <w:hideMark/>
          </w:tcPr>
          <w:p w14:paraId="6B5EF1D8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REM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CE548CE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65F4F1F1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0F2A86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7654" w:type="dxa"/>
            <w:noWrap/>
            <w:hideMark/>
          </w:tcPr>
          <w:p w14:paraId="783463CB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Rapid eye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movement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4EC7F89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5326AE9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E05F4E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7654" w:type="dxa"/>
            <w:noWrap/>
            <w:hideMark/>
          </w:tcPr>
          <w:p w14:paraId="15915EB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regularity of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life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5A1485B4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7FE55C7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1D186BA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7654" w:type="dxa"/>
            <w:noWrap/>
            <w:hideMark/>
          </w:tcPr>
          <w:p w14:paraId="4CE7221D" w14:textId="4884AFC6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circadian rhythm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5DAAA93B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605A3C0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0BED3F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7654" w:type="dxa"/>
            <w:noWrap/>
            <w:hideMark/>
          </w:tcPr>
          <w:p w14:paraId="33D7176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rophase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51E174DD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772B32B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F452C0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7654" w:type="dxa"/>
            <w:noWrap/>
            <w:hideMark/>
          </w:tcPr>
          <w:p w14:paraId="2BB82147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wake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89FD38C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514D147B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1517967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7654" w:type="dxa"/>
            <w:noWrap/>
            <w:hideMark/>
          </w:tcPr>
          <w:p w14:paraId="44F51127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peech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18B275E1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7683552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2767D62D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7654" w:type="dxa"/>
            <w:noWrap/>
            <w:hideMark/>
          </w:tcPr>
          <w:p w14:paraId="5590379D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Pitch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variability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74EC5D9D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1160E52D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D4497C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7654" w:type="dxa"/>
            <w:noWrap/>
            <w:hideMark/>
          </w:tcPr>
          <w:p w14:paraId="5B80BD5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Voice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78CD7209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2AD033EB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106476C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7654" w:type="dxa"/>
            <w:noWrap/>
            <w:hideMark/>
          </w:tcPr>
          <w:p w14:paraId="792E1AF7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udio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20CE9A99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7C9CAA4B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213DF62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7654" w:type="dxa"/>
            <w:noWrap/>
            <w:hideMark/>
          </w:tcPr>
          <w:p w14:paraId="6119408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emperature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F869A4E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310DA198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72FD1F07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7654" w:type="dxa"/>
            <w:noWrap/>
            <w:hideMark/>
          </w:tcPr>
          <w:p w14:paraId="739C5570" w14:textId="554389A9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Movement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6AC2D107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79DA7C7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DE61B80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7654" w:type="dxa"/>
            <w:noWrap/>
            <w:hideMark/>
          </w:tcPr>
          <w:p w14:paraId="0FB9ECE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Motion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DB9799A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4ED9FBB1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1B99A2B3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7654" w:type="dxa"/>
            <w:noWrap/>
            <w:hideMark/>
          </w:tcPr>
          <w:p w14:paraId="700367FE" w14:textId="424E7426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mbulat</w:t>
            </w:r>
            <w:proofErr w:type="spellEnd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3293CB7B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5F7AEC60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9CAFA2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7654" w:type="dxa"/>
            <w:noWrap/>
            <w:hideMark/>
          </w:tcPr>
          <w:p w14:paraId="4AEAF3B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tivity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385D04CB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6AF20306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616AF91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7654" w:type="dxa"/>
            <w:noWrap/>
            <w:hideMark/>
          </w:tcPr>
          <w:p w14:paraId="5FE391CB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tivities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23D23D4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638DB6B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EA8461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7654" w:type="dxa"/>
            <w:noWrap/>
            <w:hideMark/>
          </w:tcPr>
          <w:p w14:paraId="289549CE" w14:textId="5824FC9C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port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70F75DCC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7E94342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16A0FE6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7654" w:type="dxa"/>
            <w:noWrap/>
            <w:hideMark/>
          </w:tcPr>
          <w:p w14:paraId="394D991A" w14:textId="3C9AB4A8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Behavioral parameter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1ADABF0D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5CD655C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25A5276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69</w:t>
            </w:r>
          </w:p>
        </w:tc>
        <w:tc>
          <w:tcPr>
            <w:tcW w:w="7654" w:type="dxa"/>
            <w:noWrap/>
            <w:hideMark/>
          </w:tcPr>
          <w:p w14:paraId="4BE492A6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Daily life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behavior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5E401ED0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54E019E8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344EBE5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7654" w:type="dxa"/>
            <w:noWrap/>
            <w:hideMark/>
          </w:tcPr>
          <w:p w14:paraId="4BE9AA8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Daily-life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behavior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1A4F4D72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5CEAF19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3C44355B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7654" w:type="dxa"/>
            <w:noWrap/>
            <w:hideMark/>
          </w:tcPr>
          <w:p w14:paraId="1FBFC0AC" w14:textId="58FDAE54" w:rsidR="009A5D8F" w:rsidRPr="0007435B" w:rsidRDefault="00ED5843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xercise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="009A5D8F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00723659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6F5AC26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7E1389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7654" w:type="dxa"/>
            <w:noWrap/>
            <w:hideMark/>
          </w:tcPr>
          <w:p w14:paraId="6645023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alking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BC33AB1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389BA350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45D509A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73</w:t>
            </w:r>
          </w:p>
        </w:tc>
        <w:tc>
          <w:tcPr>
            <w:tcW w:w="7654" w:type="dxa"/>
            <w:noWrap/>
            <w:hideMark/>
          </w:tcPr>
          <w:p w14:paraId="18DF5B6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tepping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36F47B0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1BAF66D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33089447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74</w:t>
            </w:r>
          </w:p>
        </w:tc>
        <w:tc>
          <w:tcPr>
            <w:tcW w:w="7654" w:type="dxa"/>
            <w:noWrap/>
            <w:hideMark/>
          </w:tcPr>
          <w:p w14:paraId="6B2D49A6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itting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569AF72C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1F1DF173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5AC4795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75</w:t>
            </w:r>
          </w:p>
        </w:tc>
        <w:tc>
          <w:tcPr>
            <w:tcW w:w="7654" w:type="dxa"/>
            <w:noWrap/>
            <w:hideMark/>
          </w:tcPr>
          <w:p w14:paraId="3E6F805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edentary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793B492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120938F7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6DB1761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7654" w:type="dxa"/>
            <w:noWrap/>
            <w:hideMark/>
          </w:tcPr>
          <w:p w14:paraId="1E1C87D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Supine </w:t>
            </w: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osition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5DF16541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088315B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27E5BF31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7654" w:type="dxa"/>
            <w:noWrap/>
            <w:hideMark/>
          </w:tcPr>
          <w:p w14:paraId="33E471E0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EG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3740BC3F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10C66860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269EE4B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7654" w:type="dxa"/>
            <w:noWrap/>
            <w:hideMark/>
          </w:tcPr>
          <w:p w14:paraId="38B94960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lectroencephalogram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20A5AC2A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49828498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2F258E8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79</w:t>
            </w:r>
          </w:p>
        </w:tc>
        <w:tc>
          <w:tcPr>
            <w:tcW w:w="7654" w:type="dxa"/>
            <w:noWrap/>
            <w:hideMark/>
          </w:tcPr>
          <w:p w14:paraId="4EDA1D5F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KG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60587945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0ECA9B41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0DB2D7D8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7654" w:type="dxa"/>
            <w:noWrap/>
            <w:hideMark/>
          </w:tcPr>
          <w:p w14:paraId="210F3B0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lektrokardiogramm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6FF6B74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3D31445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26171273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7654" w:type="dxa"/>
            <w:noWrap/>
            <w:hideMark/>
          </w:tcPr>
          <w:p w14:paraId="5E2B87A3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CG.ab,ti</w:t>
            </w:r>
            <w:proofErr w:type="spellEnd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30872038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4FCA28E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199088C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82</w:t>
            </w:r>
          </w:p>
        </w:tc>
        <w:tc>
          <w:tcPr>
            <w:tcW w:w="7654" w:type="dxa"/>
            <w:noWrap/>
            <w:hideMark/>
          </w:tcPr>
          <w:p w14:paraId="58DCFA9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lectrocardiogram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7DBB7CB1" w14:textId="77777777" w:rsidTr="009A5D8F">
        <w:trPr>
          <w:trHeight w:val="255"/>
        </w:trPr>
        <w:tc>
          <w:tcPr>
            <w:tcW w:w="1129" w:type="dxa"/>
            <w:vMerge/>
            <w:hideMark/>
          </w:tcPr>
          <w:p w14:paraId="4AEBCD40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532DDFF9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83</w:t>
            </w:r>
          </w:p>
        </w:tc>
        <w:tc>
          <w:tcPr>
            <w:tcW w:w="7654" w:type="dxa"/>
            <w:noWrap/>
            <w:hideMark/>
          </w:tcPr>
          <w:p w14:paraId="21F6377D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lectrodermal.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11C9A989" w14:textId="77777777" w:rsidTr="009A5D8F">
        <w:trPr>
          <w:trHeight w:val="270"/>
        </w:trPr>
        <w:tc>
          <w:tcPr>
            <w:tcW w:w="1129" w:type="dxa"/>
            <w:vMerge/>
            <w:hideMark/>
          </w:tcPr>
          <w:p w14:paraId="1CAB7AAE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798E19B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84</w:t>
            </w:r>
          </w:p>
        </w:tc>
        <w:tc>
          <w:tcPr>
            <w:tcW w:w="7654" w:type="dxa"/>
            <w:noWrap/>
            <w:hideMark/>
          </w:tcPr>
          <w:p w14:paraId="5B7E27CC" w14:textId="7E744090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Geographic </w:t>
            </w:r>
            <w:r w:rsidR="00ED5843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location</w:t>
            </w:r>
            <w:proofErr w:type="gramStart"/>
            <w:r w:rsidR="00ED5843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t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.</w:t>
            </w:r>
          </w:p>
        </w:tc>
      </w:tr>
      <w:tr w:rsidR="00137C34" w:rsidRPr="0007435B" w14:paraId="4D54FF0F" w14:textId="77777777" w:rsidTr="009A5D8F">
        <w:trPr>
          <w:trHeight w:val="255"/>
        </w:trPr>
        <w:tc>
          <w:tcPr>
            <w:tcW w:w="1129" w:type="dxa"/>
            <w:noWrap/>
            <w:hideMark/>
          </w:tcPr>
          <w:p w14:paraId="007999E1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P_or</w:t>
            </w:r>
            <w:proofErr w:type="spellEnd"/>
          </w:p>
        </w:tc>
        <w:tc>
          <w:tcPr>
            <w:tcW w:w="567" w:type="dxa"/>
            <w:noWrap/>
            <w:hideMark/>
          </w:tcPr>
          <w:p w14:paraId="54110D8D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7654" w:type="dxa"/>
            <w:noWrap/>
            <w:hideMark/>
          </w:tcPr>
          <w:p w14:paraId="2D41B8A3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 or 2</w:t>
            </w:r>
          </w:p>
        </w:tc>
      </w:tr>
      <w:tr w:rsidR="00137C34" w:rsidRPr="0007435B" w14:paraId="2CCA1091" w14:textId="77777777" w:rsidTr="009A5D8F">
        <w:trPr>
          <w:trHeight w:val="255"/>
        </w:trPr>
        <w:tc>
          <w:tcPr>
            <w:tcW w:w="1129" w:type="dxa"/>
            <w:noWrap/>
            <w:hideMark/>
          </w:tcPr>
          <w:p w14:paraId="50C9C4FB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Im_or</w:t>
            </w:r>
            <w:proofErr w:type="spellEnd"/>
          </w:p>
        </w:tc>
        <w:tc>
          <w:tcPr>
            <w:tcW w:w="567" w:type="dxa"/>
            <w:noWrap/>
            <w:hideMark/>
          </w:tcPr>
          <w:p w14:paraId="6796A58D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86</w:t>
            </w:r>
          </w:p>
        </w:tc>
        <w:tc>
          <w:tcPr>
            <w:tcW w:w="7654" w:type="dxa"/>
            <w:noWrap/>
            <w:hideMark/>
          </w:tcPr>
          <w:p w14:paraId="195A004C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 or 4 or 5 or 6 or 7 or 8 or 9 or 10 or 11 or 12 or 13 or 14 or 15 or 16 or 17 or 18 or 19 or 20 or 21 or 22 or 23 or 24 or 25 or 26 or 27 or 28 or 29 or 30 or 31 or 32 or 33 or 34 or 35 or 36 or 37 or 38 or 39</w:t>
            </w:r>
          </w:p>
        </w:tc>
      </w:tr>
      <w:tr w:rsidR="00137C34" w:rsidRPr="0007435B" w14:paraId="3DB1D08E" w14:textId="77777777" w:rsidTr="009A5D8F">
        <w:trPr>
          <w:trHeight w:val="270"/>
        </w:trPr>
        <w:tc>
          <w:tcPr>
            <w:tcW w:w="1129" w:type="dxa"/>
            <w:noWrap/>
            <w:hideMark/>
          </w:tcPr>
          <w:p w14:paraId="5EEA63EA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Ib_or</w:t>
            </w:r>
            <w:proofErr w:type="spellEnd"/>
          </w:p>
        </w:tc>
        <w:tc>
          <w:tcPr>
            <w:tcW w:w="567" w:type="dxa"/>
            <w:noWrap/>
            <w:hideMark/>
          </w:tcPr>
          <w:p w14:paraId="6107EEA8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87</w:t>
            </w:r>
          </w:p>
        </w:tc>
        <w:tc>
          <w:tcPr>
            <w:tcW w:w="7654" w:type="dxa"/>
            <w:noWrap/>
            <w:hideMark/>
          </w:tcPr>
          <w:p w14:paraId="085B9D65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40 or 41 or 42 or 43 or 44 or 45 or 46 or 47 or 48 or 49 or 50 or 51 or 52 or 53 or 54 or 55 or 56 or 57 or 58 or 59 or 60 or 61 or 62 or 63 or 64 or 65 or 66 or 67 or 68 or 69 or 70 or 71 or 72 or 73 or 74 or 75 or 76 or 77 or 78 or 79 or 80 or 81 or 82 or 83 or 84</w:t>
            </w:r>
          </w:p>
        </w:tc>
      </w:tr>
      <w:tr w:rsidR="009A5D8F" w:rsidRPr="0007435B" w14:paraId="05B1C0EE" w14:textId="77777777" w:rsidTr="009A5D8F">
        <w:trPr>
          <w:trHeight w:val="255"/>
        </w:trPr>
        <w:tc>
          <w:tcPr>
            <w:tcW w:w="1129" w:type="dxa"/>
            <w:noWrap/>
            <w:hideMark/>
          </w:tcPr>
          <w:p w14:paraId="699ABF82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lastRenderedPageBreak/>
              <w:t xml:space="preserve">P and </w:t>
            </w:r>
            <w:proofErr w:type="spellStart"/>
            <w:r w:rsidRPr="0007435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Im</w:t>
            </w:r>
            <w:proofErr w:type="spellEnd"/>
            <w:r w:rsidRPr="0007435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 xml:space="preserve"> and </w:t>
            </w:r>
            <w:proofErr w:type="spellStart"/>
            <w:r w:rsidRPr="0007435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Ib</w:t>
            </w:r>
            <w:proofErr w:type="spellEnd"/>
          </w:p>
        </w:tc>
        <w:tc>
          <w:tcPr>
            <w:tcW w:w="567" w:type="dxa"/>
            <w:noWrap/>
            <w:hideMark/>
          </w:tcPr>
          <w:p w14:paraId="70B1DBF4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88</w:t>
            </w:r>
          </w:p>
        </w:tc>
        <w:tc>
          <w:tcPr>
            <w:tcW w:w="7654" w:type="dxa"/>
            <w:noWrap/>
            <w:hideMark/>
          </w:tcPr>
          <w:p w14:paraId="725017E6" w14:textId="77777777" w:rsidR="009A5D8F" w:rsidRPr="0007435B" w:rsidRDefault="009A5D8F" w:rsidP="009A5D8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85 and 86 and 87</w:t>
            </w:r>
          </w:p>
        </w:tc>
      </w:tr>
    </w:tbl>
    <w:p w14:paraId="3A3E1E56" w14:textId="1352B063" w:rsidR="00D1362D" w:rsidRPr="0007435B" w:rsidRDefault="00D1362D" w:rsidP="00D1362D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</w:p>
    <w:p w14:paraId="6A94E23D" w14:textId="77777777" w:rsidR="007F3958" w:rsidRPr="0007435B" w:rsidRDefault="007F395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/>
        <w:autoSpaceDN/>
        <w:spacing w:after="160" w:line="259" w:lineRule="auto"/>
        <w:jc w:val="left"/>
        <w:textAlignment w:val="auto"/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/>
          <w:b/>
          <w:strike/>
          <w:color w:val="000000" w:themeColor="text1"/>
          <w:sz w:val="24"/>
          <w:szCs w:val="24"/>
          <w:shd w:val="clear" w:color="000000" w:fill="auto"/>
        </w:rPr>
        <w:br w:type="page"/>
      </w:r>
    </w:p>
    <w:p w14:paraId="5331415C" w14:textId="106D1BAF" w:rsidR="007F3958" w:rsidRPr="0007435B" w:rsidRDefault="007F3958" w:rsidP="007F3958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 w:hint="eastAsia"/>
          <w:b/>
          <w:strike w:val="0"/>
          <w:color w:val="000000" w:themeColor="text1"/>
          <w:sz w:val="24"/>
          <w:szCs w:val="24"/>
          <w:shd w:val="clear" w:color="000000" w:fill="auto"/>
        </w:rPr>
        <w:lastRenderedPageBreak/>
        <w:t>T</w:t>
      </w:r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able </w:t>
      </w:r>
      <w:proofErr w:type="spellStart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S3</w:t>
      </w:r>
      <w:proofErr w:type="spellEnd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. Search strategy for </w:t>
      </w:r>
      <w:proofErr w:type="spellStart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KOREAMED</w:t>
      </w:r>
      <w:proofErr w:type="spellEnd"/>
      <w:r w:rsidR="001A0D20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 via Korean Association of Medical Journal Edi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"/>
        <w:gridCol w:w="9103"/>
      </w:tblGrid>
      <w:tr w:rsidR="00137C34" w:rsidRPr="0007435B" w14:paraId="0249E20D" w14:textId="77777777" w:rsidTr="00351F32">
        <w:trPr>
          <w:trHeight w:val="255"/>
        </w:trPr>
        <w:tc>
          <w:tcPr>
            <w:tcW w:w="0" w:type="auto"/>
            <w:gridSpan w:val="2"/>
          </w:tcPr>
          <w:p w14:paraId="68AE5042" w14:textId="0326739B" w:rsidR="005C6E45" w:rsidRPr="0007435B" w:rsidRDefault="005C6E45" w:rsidP="005C6E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Date search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December 28, 2025</w:t>
            </w:r>
          </w:p>
        </w:tc>
      </w:tr>
      <w:tr w:rsidR="00137C34" w:rsidRPr="0007435B" w14:paraId="26F8BEC4" w14:textId="77777777" w:rsidTr="00351F32">
        <w:trPr>
          <w:trHeight w:val="255"/>
        </w:trPr>
        <w:tc>
          <w:tcPr>
            <w:tcW w:w="0" w:type="auto"/>
            <w:gridSpan w:val="2"/>
          </w:tcPr>
          <w:p w14:paraId="72CFBFAA" w14:textId="55FC6A12" w:rsidR="005C6E45" w:rsidRPr="0007435B" w:rsidRDefault="005C6E45" w:rsidP="005C6E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Total records retriev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95</w:t>
            </w:r>
          </w:p>
        </w:tc>
      </w:tr>
      <w:tr w:rsidR="00137C34" w:rsidRPr="0007435B" w14:paraId="65B12481" w14:textId="77777777" w:rsidTr="00351F32">
        <w:trPr>
          <w:trHeight w:val="255"/>
        </w:trPr>
        <w:tc>
          <w:tcPr>
            <w:tcW w:w="0" w:type="auto"/>
            <w:gridSpan w:val="2"/>
          </w:tcPr>
          <w:p w14:paraId="1049438D" w14:textId="72E272B2" w:rsidR="005C6E45" w:rsidRPr="0007435B" w:rsidRDefault="005C6E45" w:rsidP="005C6E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Search Query</w:t>
            </w:r>
          </w:p>
        </w:tc>
      </w:tr>
      <w:tr w:rsidR="00137C34" w:rsidRPr="0007435B" w14:paraId="4CF756A3" w14:textId="77777777" w:rsidTr="007F3958">
        <w:trPr>
          <w:trHeight w:val="255"/>
        </w:trPr>
        <w:tc>
          <w:tcPr>
            <w:tcW w:w="0" w:type="auto"/>
          </w:tcPr>
          <w:p w14:paraId="0AC425B4" w14:textId="2BB03BA3" w:rsidR="005C6E45" w:rsidRPr="0007435B" w:rsidRDefault="005C6E45" w:rsidP="005C6E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6A02BA" w14:textId="44E7091F" w:rsidR="005C6E45" w:rsidRPr="0007435B" w:rsidRDefault="005C6E45" w:rsidP="00CE69D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Depress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[ALL] OR MDD[ALL]) AND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enotyp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*[ALL] OR Pheno-typ*[ALL] OR Wearable[ALL] OR mobile application[ALL] OR App[ALL] OR Apps[ALL] OR Smart Phone*[ALL] OR Smartphone*[ALL] OR Smart Watch*[ALL] OR Android[ALL] OR iPhone[ALL] OR Mobile-phone[ALL] OR Quantitative measure*[ALL] OR Quantitative assessment*[ALL] OR Objective measure*[ALL] OR Objective assessment*[ALL] OR Sensor*[ALL] OR Sensing[ALL] OR Digital[ALL] OR Passive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ens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*[ALL] OR GPS[ALL] OR global positioning systems[ALL] OR Accelerometer*[ALL] OR Handheld computer*[ALL] OR Wi-Fi[ALL]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tigraph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*[ALL]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echnolog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*[ALL] OR Wristband[ALL] OR Wrist band*[ALL] OR Wrist-worn[ALL]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celerom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*[ALL]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fitbi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[ALL] OR Track*[ALL] OR Pedometer*[ALL]) AND (Biomarker*[ALL] OR Blood Pressure[ALL] OR BP[ALL] OR heart rate*[ALL] OR HRV[ALL]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RHR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[ALL] OR light*[ALL] OR light exposure[ALL] OR Phone Usage[ALL] OR Screen Time[ALL] OR Sleep*[ALL] OR REM[ALL] OR Rapid eye movement[ALL] OR regularity of life[ALL] OR circadian rhythm*[ALL]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rophas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[ALL] OR Awake[ALL] OR Speech[ALL] OR Pitch variability[ALL] OR Voice[ALL] OR Audio[ALL])</w:t>
            </w:r>
          </w:p>
        </w:tc>
      </w:tr>
      <w:tr w:rsidR="00137C34" w:rsidRPr="0007435B" w14:paraId="330AD94D" w14:textId="77777777" w:rsidTr="007F3958">
        <w:trPr>
          <w:trHeight w:val="270"/>
        </w:trPr>
        <w:tc>
          <w:tcPr>
            <w:tcW w:w="0" w:type="auto"/>
          </w:tcPr>
          <w:p w14:paraId="39328DAD" w14:textId="4CD5EA22" w:rsidR="005C6E45" w:rsidRPr="0007435B" w:rsidRDefault="005C6E45" w:rsidP="005C6E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C3867A" w14:textId="0B59F758" w:rsidR="005C6E45" w:rsidRPr="0007435B" w:rsidRDefault="005C6E45" w:rsidP="0099586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Depress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[ALL] OR MDD[ALL]) AND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enotyp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*[ALL] OR Pheno-typ*[ALL] OR Wearable[ALL] OR mobile application[ALL] OR App[ALL] OR Apps[ALL] OR Smart Phone*[ALL] OR Smartphone*[ALL] OR Smart Watch*[ALL] OR Android[ALL] OR iPhone[ALL] OR Mobile-phone[ALL] OR Quantitative measure*[ALL] OR Quantitative assessment*[ALL] OR Objective measure*[ALL] OR Objective assessment*[ALL] OR Sensor*[ALL] OR Sensing[ALL] OR Digital[ALL] OR Passive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ens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*[ALL] OR GPS[ALL] OR global positioning systems[ALL] OR Accelerometer*[ALL] OR Handheld computer*[ALL] OR Wi-Fi[ALL]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tigraph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*[ALL]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echnolog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*[ALL] OR Wristband[ALL] OR Wrist band*[ALL] OR Wrist-worn[ALL]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celerom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*[ALL]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fitbi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[ALL] OR Track*[ALL] OR Pedometer*[ALL]) AND (Temperature[ALL] OR Movement*[ALL] OR Motion[ALL]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mbula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*[ALL] OR activity[ALL] OR activities[ALL] OR Sport*[ALL] OR Behavioral parameter*[ALL] OR Daily life behavior[ALL] OR Daily-life behavior[ALL] OR Exercise*[ALL] OR Walking[ALL] OR Stepping[ALL] OR Sitting[ALL] OR Sedentary[ALL] OR Supine Position[ALL] OR EEG[ALL] OR Electroencephalogram[ALL] OR EKG[ALL]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lektrokardiogramm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[ALL] OR ECG[ALL] OR electrocardiogram[ALL] OR electrodermal[ALL] OR Geographic location*[ALL])</w:t>
            </w:r>
          </w:p>
        </w:tc>
      </w:tr>
      <w:tr w:rsidR="005C6E45" w:rsidRPr="0007435B" w14:paraId="6EE0CBD4" w14:textId="77777777" w:rsidTr="007F3958">
        <w:trPr>
          <w:trHeight w:val="270"/>
        </w:trPr>
        <w:tc>
          <w:tcPr>
            <w:tcW w:w="0" w:type="auto"/>
          </w:tcPr>
          <w:p w14:paraId="0B358946" w14:textId="00813F33" w:rsidR="005C6E45" w:rsidRPr="0007435B" w:rsidRDefault="005C6E45" w:rsidP="005C6E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noWrap/>
          </w:tcPr>
          <w:p w14:paraId="1FDFFC5A" w14:textId="0391661F" w:rsidR="005C6E45" w:rsidRPr="0007435B" w:rsidRDefault="005C6E45" w:rsidP="005C6E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 or 2</w:t>
            </w:r>
          </w:p>
        </w:tc>
      </w:tr>
    </w:tbl>
    <w:p w14:paraId="66458607" w14:textId="2CA29B5A" w:rsidR="007F3958" w:rsidRPr="0007435B" w:rsidRDefault="007F3958" w:rsidP="00D1362D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</w:p>
    <w:p w14:paraId="752E90C7" w14:textId="77777777" w:rsidR="007F3958" w:rsidRPr="0007435B" w:rsidRDefault="007F395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/>
        <w:autoSpaceDN/>
        <w:spacing w:after="160" w:line="259" w:lineRule="auto"/>
        <w:jc w:val="left"/>
        <w:textAlignment w:val="auto"/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/>
          <w:b/>
          <w:strike/>
          <w:color w:val="000000" w:themeColor="text1"/>
          <w:sz w:val="24"/>
          <w:szCs w:val="24"/>
          <w:shd w:val="clear" w:color="000000" w:fill="auto"/>
        </w:rPr>
        <w:br w:type="page"/>
      </w:r>
    </w:p>
    <w:p w14:paraId="2A5AF351" w14:textId="723B3AEB" w:rsidR="007F3958" w:rsidRPr="0007435B" w:rsidRDefault="007F3958" w:rsidP="007F3958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 w:hint="eastAsia"/>
          <w:b/>
          <w:strike w:val="0"/>
          <w:color w:val="000000" w:themeColor="text1"/>
          <w:sz w:val="24"/>
          <w:szCs w:val="24"/>
          <w:shd w:val="clear" w:color="000000" w:fill="auto"/>
        </w:rPr>
        <w:lastRenderedPageBreak/>
        <w:t>T</w:t>
      </w:r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able </w:t>
      </w:r>
      <w:proofErr w:type="spellStart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S4</w:t>
      </w:r>
      <w:proofErr w:type="spellEnd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. Search strategy for </w:t>
      </w:r>
      <w:proofErr w:type="spellStart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KMbas</w:t>
      </w:r>
      <w:r w:rsidR="00ED5843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37C34" w:rsidRPr="0007435B" w14:paraId="7BAE3702" w14:textId="77777777" w:rsidTr="00351F32">
        <w:trPr>
          <w:trHeight w:val="255"/>
        </w:trPr>
        <w:tc>
          <w:tcPr>
            <w:tcW w:w="0" w:type="auto"/>
          </w:tcPr>
          <w:p w14:paraId="22D5B5DA" w14:textId="77777777" w:rsidR="00FB4CBD" w:rsidRPr="0007435B" w:rsidRDefault="00FB4CBD" w:rsidP="00351F3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Date search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December 28, 2025</w:t>
            </w:r>
          </w:p>
        </w:tc>
      </w:tr>
      <w:tr w:rsidR="00137C34" w:rsidRPr="0007435B" w14:paraId="2AEF3FE7" w14:textId="77777777" w:rsidTr="00351F32">
        <w:trPr>
          <w:trHeight w:val="255"/>
        </w:trPr>
        <w:tc>
          <w:tcPr>
            <w:tcW w:w="0" w:type="auto"/>
          </w:tcPr>
          <w:p w14:paraId="658142DF" w14:textId="734058F4" w:rsidR="00FB4CBD" w:rsidRPr="0007435B" w:rsidRDefault="00FB4CBD" w:rsidP="00351F3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Total records retriev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623</w:t>
            </w:r>
          </w:p>
        </w:tc>
      </w:tr>
      <w:tr w:rsidR="00137C34" w:rsidRPr="0007435B" w14:paraId="5B93A281" w14:textId="77777777" w:rsidTr="00351F32">
        <w:trPr>
          <w:trHeight w:val="255"/>
        </w:trPr>
        <w:tc>
          <w:tcPr>
            <w:tcW w:w="0" w:type="auto"/>
          </w:tcPr>
          <w:p w14:paraId="3773410F" w14:textId="77777777" w:rsidR="00FB4CBD" w:rsidRPr="0007435B" w:rsidRDefault="00FB4CBD" w:rsidP="00351F3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Search Query</w:t>
            </w:r>
          </w:p>
        </w:tc>
      </w:tr>
      <w:tr w:rsidR="00CE54A3" w:rsidRPr="0007435B" w14:paraId="56C4E584" w14:textId="77777777" w:rsidTr="00077103">
        <w:trPr>
          <w:trHeight w:val="255"/>
        </w:trPr>
        <w:tc>
          <w:tcPr>
            <w:tcW w:w="0" w:type="auto"/>
          </w:tcPr>
          <w:p w14:paraId="04FC1BD8" w14:textId="61F7001C" w:rsidR="00855D7D" w:rsidRPr="0007435B" w:rsidRDefault="00855D7D" w:rsidP="00351F3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우울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AND (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웨어러블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애플리케이션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어플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앱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스마트폰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워치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밴드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모바일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평가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측정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디지털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) AND (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바이오마커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혈압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심박변이도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심박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심장박동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일주기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리듬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빛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노출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사용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스크린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타임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수면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음성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목소리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대화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말하기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움직임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활동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활동량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스포츠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운동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걷기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걸음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뇌파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뇌전도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심전도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|abstract))</w:t>
            </w:r>
          </w:p>
        </w:tc>
      </w:tr>
    </w:tbl>
    <w:p w14:paraId="15FD2C8B" w14:textId="41FAD440" w:rsidR="007E6441" w:rsidRPr="0007435B" w:rsidRDefault="007E6441" w:rsidP="00D1362D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</w:p>
    <w:p w14:paraId="4EAD674D" w14:textId="77777777" w:rsidR="007E6441" w:rsidRPr="0007435B" w:rsidRDefault="007E644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/>
        <w:autoSpaceDN/>
        <w:spacing w:after="160" w:line="259" w:lineRule="auto"/>
        <w:jc w:val="left"/>
        <w:textAlignment w:val="auto"/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/>
          <w:b/>
          <w:strike/>
          <w:color w:val="000000" w:themeColor="text1"/>
          <w:sz w:val="24"/>
          <w:szCs w:val="24"/>
          <w:shd w:val="clear" w:color="000000" w:fill="auto"/>
        </w:rPr>
        <w:br w:type="page"/>
      </w:r>
    </w:p>
    <w:p w14:paraId="05DE6868" w14:textId="60993A09" w:rsidR="00351F32" w:rsidRPr="0007435B" w:rsidRDefault="00351F32" w:rsidP="00351F32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 w:hint="eastAsia"/>
          <w:b/>
          <w:strike w:val="0"/>
          <w:color w:val="000000" w:themeColor="text1"/>
          <w:sz w:val="24"/>
          <w:szCs w:val="24"/>
          <w:shd w:val="clear" w:color="000000" w:fill="auto"/>
        </w:rPr>
        <w:lastRenderedPageBreak/>
        <w:t>T</w:t>
      </w:r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able </w:t>
      </w:r>
      <w:proofErr w:type="spellStart"/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S5</w:t>
      </w:r>
      <w:proofErr w:type="spellEnd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. Search strategy for IEEE Xplo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50"/>
      </w:tblGrid>
      <w:tr w:rsidR="00137C34" w:rsidRPr="0007435B" w14:paraId="19D47F22" w14:textId="77777777" w:rsidTr="004406C1">
        <w:trPr>
          <w:trHeight w:val="20"/>
        </w:trPr>
        <w:tc>
          <w:tcPr>
            <w:tcW w:w="9350" w:type="dxa"/>
          </w:tcPr>
          <w:p w14:paraId="50CE6A65" w14:textId="141D389F" w:rsidR="004406C1" w:rsidRPr="0007435B" w:rsidRDefault="004406C1" w:rsidP="004406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Date search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December 28, 2025</w:t>
            </w:r>
          </w:p>
        </w:tc>
      </w:tr>
      <w:tr w:rsidR="00137C34" w:rsidRPr="0007435B" w14:paraId="6A92F354" w14:textId="77777777" w:rsidTr="004406C1">
        <w:trPr>
          <w:trHeight w:val="20"/>
        </w:trPr>
        <w:tc>
          <w:tcPr>
            <w:tcW w:w="9350" w:type="dxa"/>
          </w:tcPr>
          <w:p w14:paraId="62156A11" w14:textId="0FE27A0F" w:rsidR="004406C1" w:rsidRPr="0007435B" w:rsidRDefault="004406C1" w:rsidP="004406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Total records retriev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978</w:t>
            </w:r>
          </w:p>
        </w:tc>
      </w:tr>
      <w:tr w:rsidR="00137C34" w:rsidRPr="0007435B" w14:paraId="75E6FC17" w14:textId="77777777" w:rsidTr="004406C1">
        <w:trPr>
          <w:trHeight w:val="20"/>
        </w:trPr>
        <w:tc>
          <w:tcPr>
            <w:tcW w:w="9350" w:type="dxa"/>
          </w:tcPr>
          <w:p w14:paraId="08531205" w14:textId="27FF1482" w:rsidR="004406C1" w:rsidRPr="0007435B" w:rsidRDefault="004406C1" w:rsidP="004406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Search Query</w:t>
            </w:r>
            <w:r w:rsidR="00D53E23"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 xml:space="preserve"> (abstract and title)</w:t>
            </w:r>
          </w:p>
        </w:tc>
      </w:tr>
      <w:tr w:rsidR="00137C34" w:rsidRPr="0007435B" w14:paraId="17AA7792" w14:textId="77777777" w:rsidTr="00F81351">
        <w:trPr>
          <w:trHeight w:val="20"/>
        </w:trPr>
        <w:tc>
          <w:tcPr>
            <w:tcW w:w="9350" w:type="dxa"/>
            <w:hideMark/>
          </w:tcPr>
          <w:p w14:paraId="519336CF" w14:textId="11C1E239" w:rsidR="00707C6C" w:rsidRPr="0007435B" w:rsidRDefault="00707C6C" w:rsidP="00707C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Depress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 OR MDD) AND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Phenotyp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 OR Pheno-typ* OR Wearable OR mobile application OR App OR Apps OR Smart Phone* OR Smartphone* OR Smart Watch* OR Android OR iPhone OR Mobile phone OR Mobile-phone OR Quantitative measure* OR Quantitative assessment* OR Objective measure* OR Objective assessment*) AND (Biomarker* OR Blood Pressure OR BP OR heart rate* OR HRV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RHR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OR light* OR light exposure OR Phone Usage OR Screen Time OR Sleep* OR REM OR Rapid eye movement OR regularity of life OR circadian rhythm*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crophas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OR Awake OR Speech OR Pitch variability)</w:t>
            </w:r>
          </w:p>
        </w:tc>
      </w:tr>
      <w:tr w:rsidR="00137C34" w:rsidRPr="0007435B" w14:paraId="3D3616EE" w14:textId="77777777" w:rsidTr="00941881">
        <w:trPr>
          <w:trHeight w:val="20"/>
        </w:trPr>
        <w:tc>
          <w:tcPr>
            <w:tcW w:w="9350" w:type="dxa"/>
            <w:noWrap/>
          </w:tcPr>
          <w:p w14:paraId="14AC9E00" w14:textId="4B018CED" w:rsidR="00707C6C" w:rsidRPr="0007435B" w:rsidRDefault="00707C6C" w:rsidP="00D53E2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Depress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 OR MDD) AND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Phenotyp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 OR Pheno-typ* OR Wearable OR mobile application OR App OR Apps OR Smart Phone* OR Smartphone* OR Smart Watch* OR Android OR iPhone OR Mobile phone OR Mobile-phone OR Quantitative measure* OR Quantitative assessment* OR Objective measure* OR Objective assessment*) AND (Voice OR Audio OR Temperature OR Movement* OR Motion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mbula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 OR activity OR activities OR Sport* OR Behavioral parameter* OR Daily life behavior OR Daily-life behavior OR Exercise* OR Walking OR Stepping OR Sitting OR Sedentary OR Supine Position OR EEG OR Electroencephalogram OR EKG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Elektrokardiogramm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OR ECG OR electrocardiogram OR electrodermal OR Geographic location*)</w:t>
            </w:r>
          </w:p>
        </w:tc>
      </w:tr>
      <w:tr w:rsidR="00137C34" w:rsidRPr="0007435B" w14:paraId="77A614E4" w14:textId="77777777" w:rsidTr="00BB2D2C">
        <w:trPr>
          <w:trHeight w:val="20"/>
        </w:trPr>
        <w:tc>
          <w:tcPr>
            <w:tcW w:w="9350" w:type="dxa"/>
            <w:noWrap/>
          </w:tcPr>
          <w:p w14:paraId="6027F31A" w14:textId="27BC4E80" w:rsidR="00707C6C" w:rsidRPr="0007435B" w:rsidRDefault="00707C6C" w:rsidP="00D53E2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Depress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 OR MDD) AND (Physiological marker* OR Sensor* OR Sensing OR Digital OR Passive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ens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 OR GPS OR global positioning systems OR Accelerometer* OR Handheld computer* OR Wi-Fi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ctigraph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echnolog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) AND (Biomarker* OR Blood Pressure OR BP OR heart rate* OR HRV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RHR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OR light* OR light exposure OR Phone Usage OR Screen Time OR Sleep* OR REM OR Rapid eye movement OR regularity of life OR circadian rhythm*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crophas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OR Awake OR Speech OR Pitch variability)</w:t>
            </w:r>
          </w:p>
        </w:tc>
      </w:tr>
      <w:tr w:rsidR="00707C6C" w:rsidRPr="0007435B" w14:paraId="5BD14624" w14:textId="77777777" w:rsidTr="00135545">
        <w:trPr>
          <w:trHeight w:val="20"/>
        </w:trPr>
        <w:tc>
          <w:tcPr>
            <w:tcW w:w="9350" w:type="dxa"/>
            <w:noWrap/>
            <w:hideMark/>
          </w:tcPr>
          <w:p w14:paraId="7EA35A6F" w14:textId="03056475" w:rsidR="00707C6C" w:rsidRPr="0007435B" w:rsidRDefault="00707C6C" w:rsidP="00D53E2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Depress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 OR MDD) AND (Physiological marker* OR Sensor* OR Sensing OR Digital OR Passive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ens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 OR GPS OR global positioning systems OR Accelerometer* OR Handheld computer* OR Wi-Fi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ctigraph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echnolog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) AND (Voice OR Audio OR Temperature OR Movement* OR Motion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mbula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 OR activity OR activities OR Sport* OR Behavioral parameter* OR Daily life behavior OR Daily-life behavior OR Exercise* OR Walking OR Stepping OR Sitting OR Sedentary OR Supine Position OR EEG OR Electroencephalogram OR EKG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Elektrokardiogramm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OR ECG OR electrocardiogram OR electrodermal OR Geographic location*)</w:t>
            </w:r>
          </w:p>
        </w:tc>
      </w:tr>
    </w:tbl>
    <w:p w14:paraId="5ACF2973" w14:textId="70DC2489" w:rsidR="00B20C92" w:rsidRPr="0007435B" w:rsidRDefault="00B20C92" w:rsidP="00D1362D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</w:p>
    <w:p w14:paraId="4872A124" w14:textId="77777777" w:rsidR="00B20C92" w:rsidRPr="0007435B" w:rsidRDefault="00B20C9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/>
        <w:autoSpaceDN/>
        <w:spacing w:after="160" w:line="259" w:lineRule="auto"/>
        <w:jc w:val="left"/>
        <w:textAlignment w:val="auto"/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/>
          <w:b/>
          <w:strike/>
          <w:color w:val="000000" w:themeColor="text1"/>
          <w:sz w:val="24"/>
          <w:szCs w:val="24"/>
          <w:shd w:val="clear" w:color="000000" w:fill="auto"/>
        </w:rPr>
        <w:br w:type="page"/>
      </w:r>
    </w:p>
    <w:p w14:paraId="6597C2BB" w14:textId="38722165" w:rsidR="00B20C92" w:rsidRPr="0007435B" w:rsidRDefault="00B20C92" w:rsidP="00B20C92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 w:hint="eastAsia"/>
          <w:b/>
          <w:strike w:val="0"/>
          <w:color w:val="000000" w:themeColor="text1"/>
          <w:sz w:val="24"/>
          <w:szCs w:val="24"/>
          <w:shd w:val="clear" w:color="000000" w:fill="auto"/>
        </w:rPr>
        <w:lastRenderedPageBreak/>
        <w:t>T</w:t>
      </w:r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able </w:t>
      </w:r>
      <w:proofErr w:type="spellStart"/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S6</w:t>
      </w:r>
      <w:proofErr w:type="spellEnd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. Search strategy for RIS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2410"/>
        <w:gridCol w:w="6094"/>
      </w:tblGrid>
      <w:tr w:rsidR="00137C34" w:rsidRPr="0007435B" w14:paraId="048E76B8" w14:textId="77777777" w:rsidTr="00B20C92">
        <w:trPr>
          <w:trHeight w:val="2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7AEACD" w14:textId="06566271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Date search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December 28, 2025</w:t>
            </w:r>
          </w:p>
        </w:tc>
      </w:tr>
      <w:tr w:rsidR="00137C34" w:rsidRPr="0007435B" w14:paraId="3B633320" w14:textId="77777777" w:rsidTr="00B20C92">
        <w:trPr>
          <w:trHeight w:val="2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74D02E" w14:textId="073A0CAD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Total records retriev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956</w:t>
            </w:r>
          </w:p>
        </w:tc>
      </w:tr>
      <w:tr w:rsidR="00137C34" w:rsidRPr="0007435B" w14:paraId="16D05E6C" w14:textId="77777777" w:rsidTr="00B20C92">
        <w:trPr>
          <w:trHeight w:val="2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D51D42" w14:textId="06BFD08B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Search Query</w:t>
            </w:r>
            <w:r w:rsidR="00D53E23"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 xml:space="preserve"> (abstract and title)</w:t>
            </w:r>
          </w:p>
        </w:tc>
      </w:tr>
      <w:tr w:rsidR="00137C34" w:rsidRPr="0007435B" w14:paraId="4E668C38" w14:textId="77777777" w:rsidTr="00B20C92">
        <w:trPr>
          <w:trHeight w:val="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3D7CA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우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.T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BA6394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웨어러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기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애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워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밴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모바일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측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디지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i.</w:t>
            </w:r>
          </w:p>
        </w:tc>
        <w:tc>
          <w:tcPr>
            <w:tcW w:w="6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8B2711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바이오마커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혈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변이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출지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일주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리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빛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노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크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타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수면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깨어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시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삶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규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음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목소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대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말하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움직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소모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에너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포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운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걷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걸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앉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전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전도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i.</w:t>
            </w:r>
          </w:p>
        </w:tc>
      </w:tr>
      <w:tr w:rsidR="00137C34" w:rsidRPr="0007435B" w14:paraId="40B37759" w14:textId="77777777" w:rsidTr="00B20C92">
        <w:trPr>
          <w:trHeight w:val="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E2067" w14:textId="722EB364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우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.T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DE403" w14:textId="5D3C9FD8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웨어러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기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애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워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밴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모바일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측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디지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i.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B123B3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바이오마커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혈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변이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출지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일주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리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빛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노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크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타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수면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깨어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시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삶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규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음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목소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대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말하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움직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소모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에너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포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운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걷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걸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앉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전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전도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b.</w:t>
            </w:r>
          </w:p>
        </w:tc>
      </w:tr>
      <w:tr w:rsidR="00137C34" w:rsidRPr="0007435B" w14:paraId="1611E4E2" w14:textId="77777777" w:rsidTr="00B20C92">
        <w:trPr>
          <w:trHeight w:val="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66BB2" w14:textId="426AC921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우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.T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8E67C0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웨어러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기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애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워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밴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모바일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측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디지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b.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2F13A8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바이오마커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혈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변이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출지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일주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리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빛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노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크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타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수면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깨어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시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삶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규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음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목소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대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말하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움직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소모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에너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포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운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걷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걸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앉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전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전도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i.</w:t>
            </w:r>
          </w:p>
        </w:tc>
      </w:tr>
      <w:tr w:rsidR="00137C34" w:rsidRPr="0007435B" w14:paraId="53A7467A" w14:textId="77777777" w:rsidTr="00B20C92">
        <w:trPr>
          <w:trHeight w:val="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47866534" w14:textId="25802DA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우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.T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09E55116" w14:textId="7DE584CB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웨어러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기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애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워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밴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모바일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측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디지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b.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3D6480A0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바이오마커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혈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변이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출지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일주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리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빛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노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크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타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수면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깨어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시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삶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규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음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목소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대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말하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움직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소모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에너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포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운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걷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걸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앉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전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전도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b.</w:t>
            </w:r>
          </w:p>
        </w:tc>
      </w:tr>
      <w:tr w:rsidR="00137C34" w:rsidRPr="0007435B" w14:paraId="3800CDEF" w14:textId="77777777" w:rsidTr="00B20C92">
        <w:trPr>
          <w:trHeight w:val="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793AE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우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.A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F9607C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웨어러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기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애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워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밴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모바일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측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디지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i.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F772EE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바이오마커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혈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변이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출지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일주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리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빛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노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크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타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수면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깨어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시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삶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규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음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목소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대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말하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움직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소모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에너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포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운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걷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걸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앉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전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전도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i.</w:t>
            </w:r>
          </w:p>
        </w:tc>
      </w:tr>
      <w:tr w:rsidR="00137C34" w:rsidRPr="0007435B" w14:paraId="31AC6728" w14:textId="77777777" w:rsidTr="00B20C92">
        <w:trPr>
          <w:trHeight w:val="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90984" w14:textId="79347691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lastRenderedPageBreak/>
              <w:t>우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.A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ECF91" w14:textId="240ECAD0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웨어러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기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애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워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밴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모바일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측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디지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i.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0DB383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바이오마커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혈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변이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출지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일주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리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빛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노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크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타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수면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깨어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시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삶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규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음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목소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대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말하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움직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소모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에너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포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운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걷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걸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앉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전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전도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b.</w:t>
            </w:r>
          </w:p>
        </w:tc>
      </w:tr>
      <w:tr w:rsidR="00137C34" w:rsidRPr="0007435B" w14:paraId="7EB2D22F" w14:textId="77777777" w:rsidTr="00B20C92">
        <w:trPr>
          <w:trHeight w:val="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E36B5" w14:textId="64DC4113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우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.A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859B0A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웨어러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기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애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워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밴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모바일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측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디지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b.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99ADF2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바이오마커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혈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변이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출지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일주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리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빛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노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크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타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수면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깨어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시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삶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규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음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목소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대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말하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움직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소모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에너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포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운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걷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걸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앉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전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전도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i.</w:t>
            </w:r>
          </w:p>
        </w:tc>
      </w:tr>
      <w:tr w:rsidR="00B20C92" w:rsidRPr="0007435B" w14:paraId="1C49B0FA" w14:textId="77777777" w:rsidTr="00B20C92">
        <w:trPr>
          <w:trHeight w:val="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65AE6" w14:textId="3579C251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우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.A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9ECEB" w14:textId="3EBD1412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웨어러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기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애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리케이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어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워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밴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모바일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측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디지털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b.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12B229" w14:textId="77777777" w:rsidR="00B20C92" w:rsidRPr="0007435B" w:rsidRDefault="00B20C92" w:rsidP="00B20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바이오마커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혈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변이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장박출지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일주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리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빛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노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사용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크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타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수면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깨어난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시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삶의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규칙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음성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목소리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대화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말하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움직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활동량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평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소모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에너지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스포츠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운동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걷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걸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앉기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파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뇌전도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|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t>심전도</w:t>
            </w:r>
            <w:r w:rsidRPr="0007435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14:ligatures w14:val="none"/>
              </w:rPr>
              <w:br/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b.</w:t>
            </w:r>
          </w:p>
        </w:tc>
      </w:tr>
    </w:tbl>
    <w:p w14:paraId="365B8A79" w14:textId="3817A81A" w:rsidR="000F411A" w:rsidRPr="0007435B" w:rsidRDefault="000F411A" w:rsidP="00D1362D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</w:p>
    <w:p w14:paraId="7E98B24D" w14:textId="77777777" w:rsidR="000F411A" w:rsidRPr="0007435B" w:rsidRDefault="000F411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/>
        <w:autoSpaceDN/>
        <w:spacing w:after="160" w:line="259" w:lineRule="auto"/>
        <w:jc w:val="left"/>
        <w:textAlignment w:val="auto"/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/>
          <w:b/>
          <w:strike/>
          <w:color w:val="000000" w:themeColor="text1"/>
          <w:sz w:val="24"/>
          <w:szCs w:val="24"/>
          <w:shd w:val="clear" w:color="000000" w:fill="auto"/>
        </w:rPr>
        <w:br w:type="page"/>
      </w:r>
    </w:p>
    <w:p w14:paraId="2B38E049" w14:textId="6C349B83" w:rsidR="000F411A" w:rsidRPr="0007435B" w:rsidRDefault="000F411A" w:rsidP="000F411A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 w:hint="eastAsia"/>
          <w:b/>
          <w:strike w:val="0"/>
          <w:color w:val="000000" w:themeColor="text1"/>
          <w:sz w:val="24"/>
          <w:szCs w:val="24"/>
          <w:shd w:val="clear" w:color="000000" w:fill="auto"/>
        </w:rPr>
        <w:lastRenderedPageBreak/>
        <w:t>T</w:t>
      </w:r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able </w:t>
      </w:r>
      <w:proofErr w:type="spellStart"/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S7</w:t>
      </w:r>
      <w:proofErr w:type="spellEnd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. Search strategy for KIS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50"/>
      </w:tblGrid>
      <w:tr w:rsidR="00137C34" w:rsidRPr="0007435B" w14:paraId="19CC4C49" w14:textId="77777777" w:rsidTr="000F411A">
        <w:trPr>
          <w:trHeight w:val="2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4D1FDE" w14:textId="77777777" w:rsidR="000F411A" w:rsidRPr="0007435B" w:rsidRDefault="000F411A" w:rsidP="000F411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Malgun Gothic" w:eastAsia="Malgun Gothic" w:hAnsi="Malgun Gothic" w:cs="Arial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Date search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December 28, 2025</w:t>
            </w:r>
          </w:p>
        </w:tc>
      </w:tr>
      <w:tr w:rsidR="00137C34" w:rsidRPr="0007435B" w14:paraId="40B251F6" w14:textId="77777777" w:rsidTr="000F411A">
        <w:trPr>
          <w:trHeight w:val="2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974EAE" w14:textId="58FA15CB" w:rsidR="000F411A" w:rsidRPr="0007435B" w:rsidRDefault="000F411A" w:rsidP="000F411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Malgun Gothic" w:eastAsia="Malgun Gothic" w:hAnsi="Malgun Gothic" w:cs="Arial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Total records retriev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906</w:t>
            </w:r>
          </w:p>
        </w:tc>
      </w:tr>
      <w:tr w:rsidR="00137C34" w:rsidRPr="0007435B" w14:paraId="3DBB1B53" w14:textId="77777777" w:rsidTr="000F411A">
        <w:trPr>
          <w:trHeight w:val="2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FF21A9" w14:textId="62B6C2B9" w:rsidR="000F411A" w:rsidRPr="0007435B" w:rsidRDefault="000F411A" w:rsidP="000F411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Malgun Gothic" w:eastAsia="Malgun Gothic" w:hAnsi="Malgun Gothic" w:cs="Arial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Search Query</w:t>
            </w:r>
            <w:r w:rsidR="00855D7D"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 xml:space="preserve"> (abstract)</w:t>
            </w:r>
          </w:p>
        </w:tc>
      </w:tr>
      <w:tr w:rsidR="00CE54A3" w:rsidRPr="0007435B" w14:paraId="32988354" w14:textId="77777777" w:rsidTr="000E09EC">
        <w:trPr>
          <w:trHeight w:val="2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F5966C" w14:textId="747F543E" w:rsidR="00855D7D" w:rsidRPr="0007435B" w:rsidRDefault="00855D7D" w:rsidP="00855D7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Arial" w:eastAsia="Gulim" w:hAnsi="Arial" w:cs="Arial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우울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AND (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웨어러블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애플리케이션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어플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앱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스마트폰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워치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스마트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밴드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모바일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평가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측정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디지털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) AND (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바이오마커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혈압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심박변이도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심박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변동성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심박수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심장박동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일주기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리듬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빛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노출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휴대폰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사용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스크린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타임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수면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음성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목소리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대화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말하기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움직임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활동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활동량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스포츠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운동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걷기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걸음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뇌파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뇌전도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 OR (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심전도</w:t>
            </w:r>
            <w:r w:rsidRPr="0007435B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)</w:t>
            </w:r>
          </w:p>
        </w:tc>
      </w:tr>
    </w:tbl>
    <w:p w14:paraId="25588E23" w14:textId="77777777" w:rsidR="000F411A" w:rsidRPr="0007435B" w:rsidRDefault="000F411A" w:rsidP="000F411A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</w:p>
    <w:p w14:paraId="24464D7E" w14:textId="686F8043" w:rsidR="007E6441" w:rsidRPr="0007435B" w:rsidRDefault="007E644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/>
        <w:autoSpaceDN/>
        <w:spacing w:after="160" w:line="259" w:lineRule="auto"/>
        <w:jc w:val="left"/>
        <w:textAlignment w:val="auto"/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/>
          <w:b/>
          <w:strike/>
          <w:color w:val="000000" w:themeColor="text1"/>
          <w:sz w:val="24"/>
          <w:szCs w:val="24"/>
          <w:shd w:val="clear" w:color="000000" w:fill="auto"/>
        </w:rPr>
        <w:br w:type="page"/>
      </w:r>
    </w:p>
    <w:p w14:paraId="18986B3A" w14:textId="3926D04E" w:rsidR="00351F32" w:rsidRPr="0007435B" w:rsidRDefault="00544C5A" w:rsidP="00D1362D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 w:hint="eastAsia"/>
          <w:b/>
          <w:strike w:val="0"/>
          <w:color w:val="000000" w:themeColor="text1"/>
          <w:sz w:val="24"/>
          <w:szCs w:val="24"/>
          <w:shd w:val="clear" w:color="000000" w:fill="auto"/>
        </w:rPr>
        <w:lastRenderedPageBreak/>
        <w:t>T</w:t>
      </w:r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able </w:t>
      </w:r>
      <w:proofErr w:type="spellStart"/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S8</w:t>
      </w:r>
      <w:proofErr w:type="spellEnd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. Search strategy for Cochrane library via Wile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00"/>
        <w:gridCol w:w="8751"/>
      </w:tblGrid>
      <w:tr w:rsidR="00137C34" w:rsidRPr="0007435B" w14:paraId="364E80EF" w14:textId="77777777" w:rsidTr="00544C5A">
        <w:trPr>
          <w:trHeight w:val="255"/>
        </w:trPr>
        <w:tc>
          <w:tcPr>
            <w:tcW w:w="9351" w:type="dxa"/>
            <w:gridSpan w:val="2"/>
            <w:noWrap/>
          </w:tcPr>
          <w:p w14:paraId="562DCE41" w14:textId="27A33AE6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Date search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December 28, 2025</w:t>
            </w:r>
          </w:p>
        </w:tc>
      </w:tr>
      <w:tr w:rsidR="00137C34" w:rsidRPr="0007435B" w14:paraId="2AEA452D" w14:textId="77777777" w:rsidTr="00544C5A">
        <w:trPr>
          <w:trHeight w:val="255"/>
        </w:trPr>
        <w:tc>
          <w:tcPr>
            <w:tcW w:w="9351" w:type="dxa"/>
            <w:gridSpan w:val="2"/>
            <w:noWrap/>
          </w:tcPr>
          <w:p w14:paraId="0D0F9C42" w14:textId="1AAB694A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Total records retriev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2</w:t>
            </w:r>
            <w:r w:rsidR="00544C5A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,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068</w:t>
            </w:r>
          </w:p>
        </w:tc>
      </w:tr>
      <w:tr w:rsidR="00137C34" w:rsidRPr="0007435B" w14:paraId="0CD4BDBC" w14:textId="77777777" w:rsidTr="00544C5A">
        <w:trPr>
          <w:trHeight w:val="255"/>
        </w:trPr>
        <w:tc>
          <w:tcPr>
            <w:tcW w:w="9351" w:type="dxa"/>
            <w:gridSpan w:val="2"/>
            <w:noWrap/>
          </w:tcPr>
          <w:p w14:paraId="638F55A0" w14:textId="48D2A926" w:rsidR="007E6441" w:rsidRPr="0007435B" w:rsidRDefault="007E6441" w:rsidP="00544C5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Search Query (</w:t>
            </w:r>
            <w:r w:rsidR="00544C5A"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title, abstract, and keyword)</w:t>
            </w:r>
          </w:p>
        </w:tc>
      </w:tr>
      <w:tr w:rsidR="00137C34" w:rsidRPr="0007435B" w14:paraId="10517960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22F5782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1</w:t>
            </w:r>
          </w:p>
        </w:tc>
        <w:tc>
          <w:tcPr>
            <w:tcW w:w="8751" w:type="dxa"/>
            <w:noWrap/>
            <w:hideMark/>
          </w:tcPr>
          <w:p w14:paraId="3E103F1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Depress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</w:p>
        </w:tc>
      </w:tr>
      <w:tr w:rsidR="00137C34" w:rsidRPr="0007435B" w14:paraId="13F66052" w14:textId="77777777" w:rsidTr="00544C5A">
        <w:trPr>
          <w:trHeight w:val="270"/>
        </w:trPr>
        <w:tc>
          <w:tcPr>
            <w:tcW w:w="600" w:type="dxa"/>
            <w:noWrap/>
            <w:hideMark/>
          </w:tcPr>
          <w:p w14:paraId="20AA22C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2</w:t>
            </w:r>
          </w:p>
        </w:tc>
        <w:tc>
          <w:tcPr>
            <w:tcW w:w="8751" w:type="dxa"/>
            <w:noWrap/>
            <w:hideMark/>
          </w:tcPr>
          <w:p w14:paraId="3A0604E4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MDD</w:t>
            </w:r>
          </w:p>
        </w:tc>
      </w:tr>
      <w:tr w:rsidR="00137C34" w:rsidRPr="0007435B" w14:paraId="11525D0B" w14:textId="77777777" w:rsidTr="00544C5A">
        <w:trPr>
          <w:trHeight w:val="270"/>
        </w:trPr>
        <w:tc>
          <w:tcPr>
            <w:tcW w:w="600" w:type="dxa"/>
            <w:noWrap/>
            <w:hideMark/>
          </w:tcPr>
          <w:p w14:paraId="6DD9D3D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3</w:t>
            </w:r>
          </w:p>
        </w:tc>
        <w:tc>
          <w:tcPr>
            <w:tcW w:w="8751" w:type="dxa"/>
            <w:noWrap/>
            <w:hideMark/>
          </w:tcPr>
          <w:p w14:paraId="58A01BAB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1 or #2</w:t>
            </w:r>
          </w:p>
        </w:tc>
      </w:tr>
      <w:tr w:rsidR="00137C34" w:rsidRPr="0007435B" w14:paraId="146ECEC0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1FC8346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4</w:t>
            </w:r>
          </w:p>
        </w:tc>
        <w:tc>
          <w:tcPr>
            <w:tcW w:w="8751" w:type="dxa"/>
            <w:noWrap/>
            <w:hideMark/>
          </w:tcPr>
          <w:p w14:paraId="5E8E4EB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enotyp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</w:p>
        </w:tc>
      </w:tr>
      <w:tr w:rsidR="00137C34" w:rsidRPr="0007435B" w14:paraId="01AB31D1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79FE506C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5</w:t>
            </w:r>
          </w:p>
        </w:tc>
        <w:tc>
          <w:tcPr>
            <w:tcW w:w="8751" w:type="dxa"/>
            <w:noWrap/>
            <w:hideMark/>
          </w:tcPr>
          <w:p w14:paraId="2C6033AD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eno-typ*</w:t>
            </w:r>
          </w:p>
        </w:tc>
      </w:tr>
      <w:tr w:rsidR="00137C34" w:rsidRPr="0007435B" w14:paraId="3062CB9D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1FA2DAB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6</w:t>
            </w:r>
          </w:p>
        </w:tc>
        <w:tc>
          <w:tcPr>
            <w:tcW w:w="8751" w:type="dxa"/>
            <w:noWrap/>
            <w:hideMark/>
          </w:tcPr>
          <w:p w14:paraId="45AD9CBD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earable</w:t>
            </w:r>
          </w:p>
        </w:tc>
      </w:tr>
      <w:tr w:rsidR="00137C34" w:rsidRPr="0007435B" w14:paraId="3B79933A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592A0E6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7</w:t>
            </w:r>
          </w:p>
        </w:tc>
        <w:tc>
          <w:tcPr>
            <w:tcW w:w="8751" w:type="dxa"/>
            <w:noWrap/>
            <w:hideMark/>
          </w:tcPr>
          <w:p w14:paraId="3D77E42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mobile application</w:t>
            </w:r>
          </w:p>
        </w:tc>
      </w:tr>
      <w:tr w:rsidR="00137C34" w:rsidRPr="0007435B" w14:paraId="7DF1122D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4211DBBB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8</w:t>
            </w:r>
          </w:p>
        </w:tc>
        <w:tc>
          <w:tcPr>
            <w:tcW w:w="8751" w:type="dxa"/>
            <w:noWrap/>
            <w:hideMark/>
          </w:tcPr>
          <w:p w14:paraId="42276F9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pp</w:t>
            </w:r>
          </w:p>
        </w:tc>
      </w:tr>
      <w:tr w:rsidR="00137C34" w:rsidRPr="0007435B" w14:paraId="14C0A968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2453412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9</w:t>
            </w:r>
          </w:p>
        </w:tc>
        <w:tc>
          <w:tcPr>
            <w:tcW w:w="8751" w:type="dxa"/>
            <w:noWrap/>
            <w:hideMark/>
          </w:tcPr>
          <w:p w14:paraId="28F687B3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pps</w:t>
            </w:r>
          </w:p>
        </w:tc>
      </w:tr>
      <w:tr w:rsidR="00137C34" w:rsidRPr="0007435B" w14:paraId="4507CBCD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3E2FCA4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10</w:t>
            </w:r>
          </w:p>
        </w:tc>
        <w:tc>
          <w:tcPr>
            <w:tcW w:w="8751" w:type="dxa"/>
            <w:noWrap/>
            <w:hideMark/>
          </w:tcPr>
          <w:p w14:paraId="4A6FFB4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mart Phone*</w:t>
            </w:r>
          </w:p>
        </w:tc>
      </w:tr>
      <w:tr w:rsidR="00137C34" w:rsidRPr="0007435B" w14:paraId="6BBA7F1D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57225EB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11</w:t>
            </w:r>
          </w:p>
        </w:tc>
        <w:tc>
          <w:tcPr>
            <w:tcW w:w="8751" w:type="dxa"/>
            <w:noWrap/>
            <w:hideMark/>
          </w:tcPr>
          <w:p w14:paraId="5C98C495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martphone*</w:t>
            </w:r>
          </w:p>
        </w:tc>
      </w:tr>
      <w:tr w:rsidR="00137C34" w:rsidRPr="0007435B" w14:paraId="6FBBA443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6CAB6675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12</w:t>
            </w:r>
          </w:p>
        </w:tc>
        <w:tc>
          <w:tcPr>
            <w:tcW w:w="8751" w:type="dxa"/>
            <w:noWrap/>
            <w:hideMark/>
          </w:tcPr>
          <w:p w14:paraId="06867824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mart Watch*</w:t>
            </w:r>
          </w:p>
        </w:tc>
      </w:tr>
      <w:tr w:rsidR="00137C34" w:rsidRPr="0007435B" w14:paraId="36F2FCDD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0C999E7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13</w:t>
            </w:r>
          </w:p>
        </w:tc>
        <w:tc>
          <w:tcPr>
            <w:tcW w:w="8751" w:type="dxa"/>
            <w:noWrap/>
            <w:hideMark/>
          </w:tcPr>
          <w:p w14:paraId="7C612C7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ndroid</w:t>
            </w:r>
          </w:p>
        </w:tc>
      </w:tr>
      <w:tr w:rsidR="00137C34" w:rsidRPr="0007435B" w14:paraId="06E40F4E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22DB700C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14</w:t>
            </w:r>
          </w:p>
        </w:tc>
        <w:tc>
          <w:tcPr>
            <w:tcW w:w="8751" w:type="dxa"/>
            <w:noWrap/>
            <w:hideMark/>
          </w:tcPr>
          <w:p w14:paraId="576633F4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iPhone</w:t>
            </w:r>
          </w:p>
        </w:tc>
      </w:tr>
      <w:tr w:rsidR="00137C34" w:rsidRPr="0007435B" w14:paraId="7A4EBBC6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762BD9E1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15</w:t>
            </w:r>
          </w:p>
        </w:tc>
        <w:tc>
          <w:tcPr>
            <w:tcW w:w="8751" w:type="dxa"/>
            <w:noWrap/>
            <w:hideMark/>
          </w:tcPr>
          <w:p w14:paraId="0B5295EF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Mobile phone</w:t>
            </w:r>
          </w:p>
        </w:tc>
      </w:tr>
      <w:tr w:rsidR="00137C34" w:rsidRPr="0007435B" w14:paraId="62C55AAC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3986A5D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16</w:t>
            </w:r>
          </w:p>
        </w:tc>
        <w:tc>
          <w:tcPr>
            <w:tcW w:w="8751" w:type="dxa"/>
            <w:noWrap/>
            <w:hideMark/>
          </w:tcPr>
          <w:p w14:paraId="7D9546AD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Mobile-phone</w:t>
            </w:r>
          </w:p>
        </w:tc>
      </w:tr>
      <w:tr w:rsidR="00137C34" w:rsidRPr="0007435B" w14:paraId="66F06D9F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48347431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17</w:t>
            </w:r>
          </w:p>
        </w:tc>
        <w:tc>
          <w:tcPr>
            <w:tcW w:w="8751" w:type="dxa"/>
            <w:noWrap/>
            <w:hideMark/>
          </w:tcPr>
          <w:p w14:paraId="1F5A515F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Quantitative measure*</w:t>
            </w:r>
          </w:p>
        </w:tc>
      </w:tr>
      <w:tr w:rsidR="00137C34" w:rsidRPr="0007435B" w14:paraId="7E39418D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30AA4ADF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18</w:t>
            </w:r>
          </w:p>
        </w:tc>
        <w:tc>
          <w:tcPr>
            <w:tcW w:w="8751" w:type="dxa"/>
            <w:noWrap/>
            <w:hideMark/>
          </w:tcPr>
          <w:p w14:paraId="10072C40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Quantitative assessment*</w:t>
            </w:r>
          </w:p>
        </w:tc>
      </w:tr>
      <w:tr w:rsidR="00137C34" w:rsidRPr="0007435B" w14:paraId="2C4C2F30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7594C82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19</w:t>
            </w:r>
          </w:p>
        </w:tc>
        <w:tc>
          <w:tcPr>
            <w:tcW w:w="8751" w:type="dxa"/>
            <w:noWrap/>
            <w:hideMark/>
          </w:tcPr>
          <w:p w14:paraId="67CFDC8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Objective measure*</w:t>
            </w:r>
          </w:p>
        </w:tc>
      </w:tr>
      <w:tr w:rsidR="00137C34" w:rsidRPr="0007435B" w14:paraId="5CD96D53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01BB1FDB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20</w:t>
            </w:r>
          </w:p>
        </w:tc>
        <w:tc>
          <w:tcPr>
            <w:tcW w:w="8751" w:type="dxa"/>
            <w:noWrap/>
            <w:hideMark/>
          </w:tcPr>
          <w:p w14:paraId="02C1B8C1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Objective assessment*</w:t>
            </w:r>
          </w:p>
        </w:tc>
      </w:tr>
      <w:tr w:rsidR="00137C34" w:rsidRPr="0007435B" w14:paraId="2504A99D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1C43F63F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21</w:t>
            </w:r>
          </w:p>
        </w:tc>
        <w:tc>
          <w:tcPr>
            <w:tcW w:w="8751" w:type="dxa"/>
            <w:noWrap/>
            <w:hideMark/>
          </w:tcPr>
          <w:p w14:paraId="764A8CB3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ysiological marker*</w:t>
            </w:r>
          </w:p>
        </w:tc>
      </w:tr>
      <w:tr w:rsidR="00137C34" w:rsidRPr="0007435B" w14:paraId="7270408B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3EEBA5C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22</w:t>
            </w:r>
          </w:p>
        </w:tc>
        <w:tc>
          <w:tcPr>
            <w:tcW w:w="8751" w:type="dxa"/>
            <w:noWrap/>
            <w:hideMark/>
          </w:tcPr>
          <w:p w14:paraId="7144AB65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ensor*</w:t>
            </w:r>
          </w:p>
        </w:tc>
      </w:tr>
      <w:tr w:rsidR="00137C34" w:rsidRPr="0007435B" w14:paraId="04841330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57690244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23</w:t>
            </w:r>
          </w:p>
        </w:tc>
        <w:tc>
          <w:tcPr>
            <w:tcW w:w="8751" w:type="dxa"/>
            <w:noWrap/>
            <w:hideMark/>
          </w:tcPr>
          <w:p w14:paraId="7288C896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ensing</w:t>
            </w:r>
          </w:p>
        </w:tc>
      </w:tr>
      <w:tr w:rsidR="00137C34" w:rsidRPr="0007435B" w14:paraId="6DDE1F1A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59E0D31B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24</w:t>
            </w:r>
          </w:p>
        </w:tc>
        <w:tc>
          <w:tcPr>
            <w:tcW w:w="8751" w:type="dxa"/>
            <w:noWrap/>
            <w:hideMark/>
          </w:tcPr>
          <w:p w14:paraId="210F9544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Digital</w:t>
            </w:r>
          </w:p>
        </w:tc>
      </w:tr>
      <w:tr w:rsidR="00137C34" w:rsidRPr="0007435B" w14:paraId="519DABBB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7D5C1AA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25</w:t>
            </w:r>
          </w:p>
        </w:tc>
        <w:tc>
          <w:tcPr>
            <w:tcW w:w="8751" w:type="dxa"/>
            <w:noWrap/>
            <w:hideMark/>
          </w:tcPr>
          <w:p w14:paraId="5176B22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Passive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ens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</w:p>
        </w:tc>
      </w:tr>
      <w:tr w:rsidR="00137C34" w:rsidRPr="0007435B" w14:paraId="00F4EF63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28D200CC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26</w:t>
            </w:r>
          </w:p>
        </w:tc>
        <w:tc>
          <w:tcPr>
            <w:tcW w:w="8751" w:type="dxa"/>
            <w:noWrap/>
            <w:hideMark/>
          </w:tcPr>
          <w:p w14:paraId="1B75601D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GPS</w:t>
            </w:r>
          </w:p>
        </w:tc>
      </w:tr>
      <w:tr w:rsidR="00137C34" w:rsidRPr="0007435B" w14:paraId="723B543F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4F905AF1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27</w:t>
            </w:r>
          </w:p>
        </w:tc>
        <w:tc>
          <w:tcPr>
            <w:tcW w:w="8751" w:type="dxa"/>
            <w:noWrap/>
            <w:hideMark/>
          </w:tcPr>
          <w:p w14:paraId="6FFDAF4F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global positioning systems</w:t>
            </w:r>
          </w:p>
        </w:tc>
      </w:tr>
      <w:tr w:rsidR="00137C34" w:rsidRPr="0007435B" w14:paraId="3CE0EE2A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691BDA1D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28</w:t>
            </w:r>
          </w:p>
        </w:tc>
        <w:tc>
          <w:tcPr>
            <w:tcW w:w="8751" w:type="dxa"/>
            <w:noWrap/>
            <w:hideMark/>
          </w:tcPr>
          <w:p w14:paraId="6C8B73A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celerometer*</w:t>
            </w:r>
          </w:p>
        </w:tc>
      </w:tr>
      <w:tr w:rsidR="00137C34" w:rsidRPr="0007435B" w14:paraId="343C5421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1C1D9E1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29</w:t>
            </w:r>
          </w:p>
        </w:tc>
        <w:tc>
          <w:tcPr>
            <w:tcW w:w="8751" w:type="dxa"/>
            <w:noWrap/>
            <w:hideMark/>
          </w:tcPr>
          <w:p w14:paraId="3746DA95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Handheld computer*</w:t>
            </w:r>
          </w:p>
        </w:tc>
      </w:tr>
      <w:tr w:rsidR="00137C34" w:rsidRPr="0007435B" w14:paraId="36A35B68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09745334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30</w:t>
            </w:r>
          </w:p>
        </w:tc>
        <w:tc>
          <w:tcPr>
            <w:tcW w:w="8751" w:type="dxa"/>
            <w:noWrap/>
            <w:hideMark/>
          </w:tcPr>
          <w:p w14:paraId="4EA8A3D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i-Fi</w:t>
            </w:r>
          </w:p>
        </w:tc>
      </w:tr>
      <w:tr w:rsidR="00137C34" w:rsidRPr="0007435B" w14:paraId="58BB4F0F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33F683D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31</w:t>
            </w:r>
          </w:p>
        </w:tc>
        <w:tc>
          <w:tcPr>
            <w:tcW w:w="8751" w:type="dxa"/>
            <w:noWrap/>
            <w:hideMark/>
          </w:tcPr>
          <w:p w14:paraId="132DA26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tigraph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</w:p>
        </w:tc>
      </w:tr>
      <w:tr w:rsidR="00137C34" w:rsidRPr="0007435B" w14:paraId="38943DA8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24D4DAE7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32</w:t>
            </w:r>
          </w:p>
        </w:tc>
        <w:tc>
          <w:tcPr>
            <w:tcW w:w="8751" w:type="dxa"/>
            <w:noWrap/>
            <w:hideMark/>
          </w:tcPr>
          <w:p w14:paraId="14DE8B57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echnolog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</w:p>
        </w:tc>
      </w:tr>
      <w:tr w:rsidR="00137C34" w:rsidRPr="0007435B" w14:paraId="06946446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2A0E2096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33</w:t>
            </w:r>
          </w:p>
        </w:tc>
        <w:tc>
          <w:tcPr>
            <w:tcW w:w="8751" w:type="dxa"/>
            <w:noWrap/>
            <w:hideMark/>
          </w:tcPr>
          <w:p w14:paraId="7B04EA10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ristband*</w:t>
            </w:r>
          </w:p>
        </w:tc>
      </w:tr>
      <w:tr w:rsidR="00137C34" w:rsidRPr="0007435B" w14:paraId="1D01236F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05D779AC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34</w:t>
            </w:r>
          </w:p>
        </w:tc>
        <w:tc>
          <w:tcPr>
            <w:tcW w:w="8751" w:type="dxa"/>
            <w:noWrap/>
            <w:hideMark/>
          </w:tcPr>
          <w:p w14:paraId="36635D5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rist band*</w:t>
            </w:r>
          </w:p>
        </w:tc>
      </w:tr>
      <w:tr w:rsidR="00137C34" w:rsidRPr="0007435B" w14:paraId="5D412BD1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4FB915B7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35</w:t>
            </w:r>
          </w:p>
        </w:tc>
        <w:tc>
          <w:tcPr>
            <w:tcW w:w="8751" w:type="dxa"/>
            <w:noWrap/>
            <w:hideMark/>
          </w:tcPr>
          <w:p w14:paraId="0A82F6C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rist-worn</w:t>
            </w:r>
          </w:p>
        </w:tc>
      </w:tr>
      <w:tr w:rsidR="00137C34" w:rsidRPr="0007435B" w14:paraId="78F274A7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283AEBBC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36</w:t>
            </w:r>
          </w:p>
        </w:tc>
        <w:tc>
          <w:tcPr>
            <w:tcW w:w="8751" w:type="dxa"/>
            <w:noWrap/>
            <w:hideMark/>
          </w:tcPr>
          <w:p w14:paraId="777259F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rist worn</w:t>
            </w:r>
          </w:p>
        </w:tc>
      </w:tr>
      <w:tr w:rsidR="00137C34" w:rsidRPr="0007435B" w14:paraId="3BF5E50E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08722AB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37</w:t>
            </w:r>
          </w:p>
        </w:tc>
        <w:tc>
          <w:tcPr>
            <w:tcW w:w="8751" w:type="dxa"/>
            <w:noWrap/>
            <w:hideMark/>
          </w:tcPr>
          <w:p w14:paraId="1EDDBF05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celerom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</w:p>
        </w:tc>
      </w:tr>
      <w:tr w:rsidR="00137C34" w:rsidRPr="0007435B" w14:paraId="3EEFBB03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63611370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38</w:t>
            </w:r>
          </w:p>
        </w:tc>
        <w:tc>
          <w:tcPr>
            <w:tcW w:w="8751" w:type="dxa"/>
            <w:noWrap/>
            <w:hideMark/>
          </w:tcPr>
          <w:p w14:paraId="1E33A93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fitbit</w:t>
            </w:r>
            <w:proofErr w:type="spellEnd"/>
          </w:p>
        </w:tc>
      </w:tr>
      <w:tr w:rsidR="00137C34" w:rsidRPr="0007435B" w14:paraId="14E0C400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0DE62AA0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39</w:t>
            </w:r>
          </w:p>
        </w:tc>
        <w:tc>
          <w:tcPr>
            <w:tcW w:w="8751" w:type="dxa"/>
            <w:noWrap/>
            <w:hideMark/>
          </w:tcPr>
          <w:p w14:paraId="51FDE90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rack*</w:t>
            </w:r>
          </w:p>
        </w:tc>
      </w:tr>
      <w:tr w:rsidR="00137C34" w:rsidRPr="0007435B" w14:paraId="2501D8F4" w14:textId="77777777" w:rsidTr="00544C5A">
        <w:trPr>
          <w:trHeight w:val="270"/>
        </w:trPr>
        <w:tc>
          <w:tcPr>
            <w:tcW w:w="600" w:type="dxa"/>
            <w:noWrap/>
            <w:hideMark/>
          </w:tcPr>
          <w:p w14:paraId="0DCBF86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40</w:t>
            </w:r>
          </w:p>
        </w:tc>
        <w:tc>
          <w:tcPr>
            <w:tcW w:w="8751" w:type="dxa"/>
            <w:noWrap/>
            <w:hideMark/>
          </w:tcPr>
          <w:p w14:paraId="6505A7C3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edometer*</w:t>
            </w:r>
          </w:p>
        </w:tc>
      </w:tr>
      <w:tr w:rsidR="00137C34" w:rsidRPr="0007435B" w14:paraId="1A51E9CF" w14:textId="77777777" w:rsidTr="00544C5A">
        <w:trPr>
          <w:trHeight w:val="270"/>
        </w:trPr>
        <w:tc>
          <w:tcPr>
            <w:tcW w:w="600" w:type="dxa"/>
            <w:noWrap/>
            <w:hideMark/>
          </w:tcPr>
          <w:p w14:paraId="52ECDECF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41</w:t>
            </w:r>
          </w:p>
        </w:tc>
        <w:tc>
          <w:tcPr>
            <w:tcW w:w="8751" w:type="dxa"/>
            <w:noWrap/>
            <w:hideMark/>
          </w:tcPr>
          <w:p w14:paraId="642C80B1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4 or #5 or #6 or #7 or #8 or #9 or #10 or #11 or #12 or #13 or #14 or #15 or #16 or #17 or #18 or #19 or #20 or #21 or #22 or #23 or #24 or #25 or #26 or #27 or #28 or #29 or #30 or #31 or #32 or #33 or #34 or #35 or #36 or #37 or #38 or #39 or #40</w:t>
            </w:r>
          </w:p>
        </w:tc>
      </w:tr>
      <w:tr w:rsidR="00137C34" w:rsidRPr="0007435B" w14:paraId="68032675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53836611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42</w:t>
            </w:r>
          </w:p>
        </w:tc>
        <w:tc>
          <w:tcPr>
            <w:tcW w:w="8751" w:type="dxa"/>
            <w:noWrap/>
            <w:hideMark/>
          </w:tcPr>
          <w:p w14:paraId="72EF790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Biomarker*</w:t>
            </w:r>
          </w:p>
        </w:tc>
      </w:tr>
      <w:tr w:rsidR="00137C34" w:rsidRPr="0007435B" w14:paraId="5A5E6993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5BE74EC3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lastRenderedPageBreak/>
              <w:t>#43</w:t>
            </w:r>
          </w:p>
        </w:tc>
        <w:tc>
          <w:tcPr>
            <w:tcW w:w="8751" w:type="dxa"/>
            <w:noWrap/>
            <w:hideMark/>
          </w:tcPr>
          <w:p w14:paraId="53C57D2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Blood Pressure</w:t>
            </w:r>
          </w:p>
        </w:tc>
      </w:tr>
      <w:tr w:rsidR="00137C34" w:rsidRPr="0007435B" w14:paraId="3FE27290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73051FA4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44</w:t>
            </w:r>
          </w:p>
        </w:tc>
        <w:tc>
          <w:tcPr>
            <w:tcW w:w="8751" w:type="dxa"/>
            <w:noWrap/>
            <w:hideMark/>
          </w:tcPr>
          <w:p w14:paraId="269BBE5B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BP</w:t>
            </w:r>
          </w:p>
        </w:tc>
      </w:tr>
      <w:tr w:rsidR="00137C34" w:rsidRPr="0007435B" w14:paraId="68732DF6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6D51DF6B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45</w:t>
            </w:r>
          </w:p>
        </w:tc>
        <w:tc>
          <w:tcPr>
            <w:tcW w:w="8751" w:type="dxa"/>
            <w:noWrap/>
            <w:hideMark/>
          </w:tcPr>
          <w:p w14:paraId="78F4F54B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heart rate*</w:t>
            </w:r>
          </w:p>
        </w:tc>
      </w:tr>
      <w:tr w:rsidR="00137C34" w:rsidRPr="0007435B" w14:paraId="5EB1C920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25B72FF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46</w:t>
            </w:r>
          </w:p>
        </w:tc>
        <w:tc>
          <w:tcPr>
            <w:tcW w:w="8751" w:type="dxa"/>
            <w:noWrap/>
            <w:hideMark/>
          </w:tcPr>
          <w:p w14:paraId="7FB85C17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HRV</w:t>
            </w:r>
          </w:p>
        </w:tc>
      </w:tr>
      <w:tr w:rsidR="00137C34" w:rsidRPr="0007435B" w14:paraId="08681C4C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657DCAA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47</w:t>
            </w:r>
          </w:p>
        </w:tc>
        <w:tc>
          <w:tcPr>
            <w:tcW w:w="8751" w:type="dxa"/>
            <w:noWrap/>
            <w:hideMark/>
          </w:tcPr>
          <w:p w14:paraId="25D5714B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RHR</w:t>
            </w:r>
            <w:proofErr w:type="spellEnd"/>
          </w:p>
        </w:tc>
      </w:tr>
      <w:tr w:rsidR="00137C34" w:rsidRPr="0007435B" w14:paraId="4B888AF1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1D123F1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48</w:t>
            </w:r>
          </w:p>
        </w:tc>
        <w:tc>
          <w:tcPr>
            <w:tcW w:w="8751" w:type="dxa"/>
            <w:noWrap/>
            <w:hideMark/>
          </w:tcPr>
          <w:p w14:paraId="600C1B84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light*</w:t>
            </w:r>
          </w:p>
        </w:tc>
      </w:tr>
      <w:tr w:rsidR="00137C34" w:rsidRPr="0007435B" w14:paraId="62505E54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5047204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49</w:t>
            </w:r>
          </w:p>
        </w:tc>
        <w:tc>
          <w:tcPr>
            <w:tcW w:w="8751" w:type="dxa"/>
            <w:noWrap/>
            <w:hideMark/>
          </w:tcPr>
          <w:p w14:paraId="53AE571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light exposure</w:t>
            </w:r>
          </w:p>
        </w:tc>
      </w:tr>
      <w:tr w:rsidR="00137C34" w:rsidRPr="0007435B" w14:paraId="108BF1FB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403FAD35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50</w:t>
            </w:r>
          </w:p>
        </w:tc>
        <w:tc>
          <w:tcPr>
            <w:tcW w:w="8751" w:type="dxa"/>
            <w:noWrap/>
            <w:hideMark/>
          </w:tcPr>
          <w:p w14:paraId="65E4AB4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one Usage</w:t>
            </w:r>
          </w:p>
        </w:tc>
      </w:tr>
      <w:tr w:rsidR="00137C34" w:rsidRPr="0007435B" w14:paraId="1954B1B8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63CED13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51</w:t>
            </w:r>
          </w:p>
        </w:tc>
        <w:tc>
          <w:tcPr>
            <w:tcW w:w="8751" w:type="dxa"/>
            <w:noWrap/>
            <w:hideMark/>
          </w:tcPr>
          <w:p w14:paraId="103D438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creen Time</w:t>
            </w:r>
          </w:p>
        </w:tc>
      </w:tr>
      <w:tr w:rsidR="00137C34" w:rsidRPr="0007435B" w14:paraId="4E35E3FE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6132963D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52</w:t>
            </w:r>
          </w:p>
        </w:tc>
        <w:tc>
          <w:tcPr>
            <w:tcW w:w="8751" w:type="dxa"/>
            <w:noWrap/>
            <w:hideMark/>
          </w:tcPr>
          <w:p w14:paraId="6CBA9D6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leep*</w:t>
            </w:r>
          </w:p>
        </w:tc>
      </w:tr>
      <w:tr w:rsidR="00137C34" w:rsidRPr="0007435B" w14:paraId="78AEC144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0478641D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53</w:t>
            </w:r>
          </w:p>
        </w:tc>
        <w:tc>
          <w:tcPr>
            <w:tcW w:w="8751" w:type="dxa"/>
            <w:noWrap/>
            <w:hideMark/>
          </w:tcPr>
          <w:p w14:paraId="19A5620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REM</w:t>
            </w:r>
          </w:p>
        </w:tc>
      </w:tr>
      <w:tr w:rsidR="00137C34" w:rsidRPr="0007435B" w14:paraId="16CF9D1D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63395146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54</w:t>
            </w:r>
          </w:p>
        </w:tc>
        <w:tc>
          <w:tcPr>
            <w:tcW w:w="8751" w:type="dxa"/>
            <w:noWrap/>
            <w:hideMark/>
          </w:tcPr>
          <w:p w14:paraId="28EFE923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Rapid eye movement</w:t>
            </w:r>
          </w:p>
        </w:tc>
      </w:tr>
      <w:tr w:rsidR="00137C34" w:rsidRPr="0007435B" w14:paraId="64493793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35CB1A4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55</w:t>
            </w:r>
          </w:p>
        </w:tc>
        <w:tc>
          <w:tcPr>
            <w:tcW w:w="8751" w:type="dxa"/>
            <w:noWrap/>
            <w:hideMark/>
          </w:tcPr>
          <w:p w14:paraId="4BBB1CB5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regularity of life</w:t>
            </w:r>
          </w:p>
        </w:tc>
      </w:tr>
      <w:tr w:rsidR="00137C34" w:rsidRPr="0007435B" w14:paraId="24CCE83C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67E5EAD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56</w:t>
            </w:r>
          </w:p>
        </w:tc>
        <w:tc>
          <w:tcPr>
            <w:tcW w:w="8751" w:type="dxa"/>
            <w:noWrap/>
            <w:hideMark/>
          </w:tcPr>
          <w:p w14:paraId="7A6F8EF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circadian rhythm*</w:t>
            </w:r>
          </w:p>
        </w:tc>
      </w:tr>
      <w:tr w:rsidR="00137C34" w:rsidRPr="0007435B" w14:paraId="70EF5928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63F6105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57</w:t>
            </w:r>
          </w:p>
        </w:tc>
        <w:tc>
          <w:tcPr>
            <w:tcW w:w="8751" w:type="dxa"/>
            <w:noWrap/>
            <w:hideMark/>
          </w:tcPr>
          <w:p w14:paraId="71DE1C44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rophase</w:t>
            </w:r>
            <w:proofErr w:type="spellEnd"/>
          </w:p>
        </w:tc>
      </w:tr>
      <w:tr w:rsidR="00137C34" w:rsidRPr="0007435B" w14:paraId="4808EBC1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293C487F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58</w:t>
            </w:r>
          </w:p>
        </w:tc>
        <w:tc>
          <w:tcPr>
            <w:tcW w:w="8751" w:type="dxa"/>
            <w:noWrap/>
            <w:hideMark/>
          </w:tcPr>
          <w:p w14:paraId="08B5F87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wake</w:t>
            </w:r>
          </w:p>
        </w:tc>
      </w:tr>
      <w:tr w:rsidR="00137C34" w:rsidRPr="0007435B" w14:paraId="18312D75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194929C0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59</w:t>
            </w:r>
          </w:p>
        </w:tc>
        <w:tc>
          <w:tcPr>
            <w:tcW w:w="8751" w:type="dxa"/>
            <w:noWrap/>
            <w:hideMark/>
          </w:tcPr>
          <w:p w14:paraId="26D36E0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peech</w:t>
            </w:r>
          </w:p>
        </w:tc>
      </w:tr>
      <w:tr w:rsidR="00137C34" w:rsidRPr="0007435B" w14:paraId="289F14E9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31A9A15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60</w:t>
            </w:r>
          </w:p>
        </w:tc>
        <w:tc>
          <w:tcPr>
            <w:tcW w:w="8751" w:type="dxa"/>
            <w:noWrap/>
            <w:hideMark/>
          </w:tcPr>
          <w:p w14:paraId="539F7D84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itch variability</w:t>
            </w:r>
          </w:p>
        </w:tc>
      </w:tr>
      <w:tr w:rsidR="00137C34" w:rsidRPr="0007435B" w14:paraId="084654F1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79F1EDF5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61</w:t>
            </w:r>
          </w:p>
        </w:tc>
        <w:tc>
          <w:tcPr>
            <w:tcW w:w="8751" w:type="dxa"/>
            <w:noWrap/>
            <w:hideMark/>
          </w:tcPr>
          <w:p w14:paraId="5142BC80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Voice</w:t>
            </w:r>
          </w:p>
        </w:tc>
      </w:tr>
      <w:tr w:rsidR="00137C34" w:rsidRPr="0007435B" w14:paraId="23885AEC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0D355E3F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62</w:t>
            </w:r>
          </w:p>
        </w:tc>
        <w:tc>
          <w:tcPr>
            <w:tcW w:w="8751" w:type="dxa"/>
            <w:noWrap/>
            <w:hideMark/>
          </w:tcPr>
          <w:p w14:paraId="536D4F4F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udio</w:t>
            </w:r>
          </w:p>
        </w:tc>
      </w:tr>
      <w:tr w:rsidR="00137C34" w:rsidRPr="0007435B" w14:paraId="1D10F5FB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4114E5AD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63</w:t>
            </w:r>
          </w:p>
        </w:tc>
        <w:tc>
          <w:tcPr>
            <w:tcW w:w="8751" w:type="dxa"/>
            <w:noWrap/>
            <w:hideMark/>
          </w:tcPr>
          <w:p w14:paraId="59BC04CC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emperature</w:t>
            </w:r>
          </w:p>
        </w:tc>
      </w:tr>
      <w:tr w:rsidR="00137C34" w:rsidRPr="0007435B" w14:paraId="59648EF5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2EB958E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64</w:t>
            </w:r>
          </w:p>
        </w:tc>
        <w:tc>
          <w:tcPr>
            <w:tcW w:w="8751" w:type="dxa"/>
            <w:noWrap/>
            <w:hideMark/>
          </w:tcPr>
          <w:p w14:paraId="17956586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Movement*</w:t>
            </w:r>
          </w:p>
        </w:tc>
      </w:tr>
      <w:tr w:rsidR="00137C34" w:rsidRPr="0007435B" w14:paraId="0F820464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01CD3F93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65</w:t>
            </w:r>
          </w:p>
        </w:tc>
        <w:tc>
          <w:tcPr>
            <w:tcW w:w="8751" w:type="dxa"/>
            <w:noWrap/>
            <w:hideMark/>
          </w:tcPr>
          <w:p w14:paraId="3A0C9377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Motion</w:t>
            </w:r>
          </w:p>
        </w:tc>
      </w:tr>
      <w:tr w:rsidR="00137C34" w:rsidRPr="0007435B" w14:paraId="01E2C689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09EF37BD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66</w:t>
            </w:r>
          </w:p>
        </w:tc>
        <w:tc>
          <w:tcPr>
            <w:tcW w:w="8751" w:type="dxa"/>
            <w:noWrap/>
            <w:hideMark/>
          </w:tcPr>
          <w:p w14:paraId="393A051C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mbula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</w:t>
            </w:r>
          </w:p>
        </w:tc>
      </w:tr>
      <w:tr w:rsidR="00137C34" w:rsidRPr="0007435B" w14:paraId="0C50FED6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73E7348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67</w:t>
            </w:r>
          </w:p>
        </w:tc>
        <w:tc>
          <w:tcPr>
            <w:tcW w:w="8751" w:type="dxa"/>
            <w:noWrap/>
            <w:hideMark/>
          </w:tcPr>
          <w:p w14:paraId="07D8340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tivity</w:t>
            </w:r>
          </w:p>
        </w:tc>
      </w:tr>
      <w:tr w:rsidR="00137C34" w:rsidRPr="0007435B" w14:paraId="1D4F0D74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1A4D08BF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68</w:t>
            </w:r>
          </w:p>
        </w:tc>
        <w:tc>
          <w:tcPr>
            <w:tcW w:w="8751" w:type="dxa"/>
            <w:noWrap/>
            <w:hideMark/>
          </w:tcPr>
          <w:p w14:paraId="1855594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tivities</w:t>
            </w:r>
          </w:p>
        </w:tc>
      </w:tr>
      <w:tr w:rsidR="00137C34" w:rsidRPr="0007435B" w14:paraId="4DCDD816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7CC3DD00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69</w:t>
            </w:r>
          </w:p>
        </w:tc>
        <w:tc>
          <w:tcPr>
            <w:tcW w:w="8751" w:type="dxa"/>
            <w:noWrap/>
            <w:hideMark/>
          </w:tcPr>
          <w:p w14:paraId="01023C3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port*</w:t>
            </w:r>
          </w:p>
        </w:tc>
      </w:tr>
      <w:tr w:rsidR="00137C34" w:rsidRPr="0007435B" w14:paraId="0CC4E016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6CE79B5B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70</w:t>
            </w:r>
          </w:p>
        </w:tc>
        <w:tc>
          <w:tcPr>
            <w:tcW w:w="8751" w:type="dxa"/>
            <w:noWrap/>
            <w:hideMark/>
          </w:tcPr>
          <w:p w14:paraId="0C3FF5C9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Behavioral parameter*</w:t>
            </w:r>
          </w:p>
        </w:tc>
      </w:tr>
      <w:tr w:rsidR="00137C34" w:rsidRPr="0007435B" w14:paraId="4B023738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77D56B14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71</w:t>
            </w:r>
          </w:p>
        </w:tc>
        <w:tc>
          <w:tcPr>
            <w:tcW w:w="8751" w:type="dxa"/>
            <w:noWrap/>
            <w:hideMark/>
          </w:tcPr>
          <w:p w14:paraId="5179DC3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Daily life behavior</w:t>
            </w:r>
          </w:p>
        </w:tc>
      </w:tr>
      <w:tr w:rsidR="00137C34" w:rsidRPr="0007435B" w14:paraId="34C849CD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2F0D483F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72</w:t>
            </w:r>
          </w:p>
        </w:tc>
        <w:tc>
          <w:tcPr>
            <w:tcW w:w="8751" w:type="dxa"/>
            <w:noWrap/>
            <w:hideMark/>
          </w:tcPr>
          <w:p w14:paraId="2B9957C1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Daily-life behavior</w:t>
            </w:r>
          </w:p>
        </w:tc>
      </w:tr>
      <w:tr w:rsidR="00137C34" w:rsidRPr="0007435B" w14:paraId="47D4F1B7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02C40A47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73</w:t>
            </w:r>
          </w:p>
        </w:tc>
        <w:tc>
          <w:tcPr>
            <w:tcW w:w="8751" w:type="dxa"/>
            <w:noWrap/>
            <w:hideMark/>
          </w:tcPr>
          <w:p w14:paraId="35CB003D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xercise*</w:t>
            </w:r>
          </w:p>
        </w:tc>
      </w:tr>
      <w:tr w:rsidR="00137C34" w:rsidRPr="0007435B" w14:paraId="1F53CCC8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4F49C3E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74</w:t>
            </w:r>
          </w:p>
        </w:tc>
        <w:tc>
          <w:tcPr>
            <w:tcW w:w="8751" w:type="dxa"/>
            <w:noWrap/>
            <w:hideMark/>
          </w:tcPr>
          <w:p w14:paraId="5BEC9D1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Walking</w:t>
            </w:r>
          </w:p>
        </w:tc>
      </w:tr>
      <w:tr w:rsidR="00137C34" w:rsidRPr="0007435B" w14:paraId="2D56F945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6CE3E26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75</w:t>
            </w:r>
          </w:p>
        </w:tc>
        <w:tc>
          <w:tcPr>
            <w:tcW w:w="8751" w:type="dxa"/>
            <w:noWrap/>
            <w:hideMark/>
          </w:tcPr>
          <w:p w14:paraId="7D7284A0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tepping</w:t>
            </w:r>
          </w:p>
        </w:tc>
      </w:tr>
      <w:tr w:rsidR="00137C34" w:rsidRPr="0007435B" w14:paraId="5219AABC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7CA58B61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76</w:t>
            </w:r>
          </w:p>
        </w:tc>
        <w:tc>
          <w:tcPr>
            <w:tcW w:w="8751" w:type="dxa"/>
            <w:noWrap/>
            <w:hideMark/>
          </w:tcPr>
          <w:p w14:paraId="75E0F4BB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itting</w:t>
            </w:r>
          </w:p>
        </w:tc>
      </w:tr>
      <w:tr w:rsidR="00137C34" w:rsidRPr="0007435B" w14:paraId="651AD1CB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3DB7D16D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77</w:t>
            </w:r>
          </w:p>
        </w:tc>
        <w:tc>
          <w:tcPr>
            <w:tcW w:w="8751" w:type="dxa"/>
            <w:noWrap/>
            <w:hideMark/>
          </w:tcPr>
          <w:p w14:paraId="4FEA285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edentary</w:t>
            </w:r>
          </w:p>
        </w:tc>
      </w:tr>
      <w:tr w:rsidR="00137C34" w:rsidRPr="0007435B" w14:paraId="73CC59CE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50EF556D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78</w:t>
            </w:r>
          </w:p>
        </w:tc>
        <w:tc>
          <w:tcPr>
            <w:tcW w:w="8751" w:type="dxa"/>
            <w:noWrap/>
            <w:hideMark/>
          </w:tcPr>
          <w:p w14:paraId="08AD1A0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upine Position</w:t>
            </w:r>
          </w:p>
        </w:tc>
      </w:tr>
      <w:tr w:rsidR="00137C34" w:rsidRPr="0007435B" w14:paraId="6DAA593C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019E16D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79</w:t>
            </w:r>
          </w:p>
        </w:tc>
        <w:tc>
          <w:tcPr>
            <w:tcW w:w="8751" w:type="dxa"/>
            <w:noWrap/>
            <w:hideMark/>
          </w:tcPr>
          <w:p w14:paraId="28DE27D2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EG</w:t>
            </w:r>
          </w:p>
        </w:tc>
      </w:tr>
      <w:tr w:rsidR="00137C34" w:rsidRPr="0007435B" w14:paraId="4DE93224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3B2E561C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80</w:t>
            </w:r>
          </w:p>
        </w:tc>
        <w:tc>
          <w:tcPr>
            <w:tcW w:w="8751" w:type="dxa"/>
            <w:noWrap/>
            <w:hideMark/>
          </w:tcPr>
          <w:p w14:paraId="7BAA436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lectroencephalogram</w:t>
            </w:r>
          </w:p>
        </w:tc>
      </w:tr>
      <w:tr w:rsidR="00137C34" w:rsidRPr="0007435B" w14:paraId="3944BB75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06357A01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81</w:t>
            </w:r>
          </w:p>
        </w:tc>
        <w:tc>
          <w:tcPr>
            <w:tcW w:w="8751" w:type="dxa"/>
            <w:noWrap/>
            <w:hideMark/>
          </w:tcPr>
          <w:p w14:paraId="4C96338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KG</w:t>
            </w:r>
          </w:p>
        </w:tc>
      </w:tr>
      <w:tr w:rsidR="00137C34" w:rsidRPr="0007435B" w14:paraId="4BA8413B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1CD84E6C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82</w:t>
            </w:r>
          </w:p>
        </w:tc>
        <w:tc>
          <w:tcPr>
            <w:tcW w:w="8751" w:type="dxa"/>
            <w:noWrap/>
            <w:hideMark/>
          </w:tcPr>
          <w:p w14:paraId="314553AF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lektrokardiogramm</w:t>
            </w:r>
            <w:proofErr w:type="spellEnd"/>
          </w:p>
        </w:tc>
      </w:tr>
      <w:tr w:rsidR="00137C34" w:rsidRPr="0007435B" w14:paraId="0797B220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10DB5A6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83</w:t>
            </w:r>
          </w:p>
        </w:tc>
        <w:tc>
          <w:tcPr>
            <w:tcW w:w="8751" w:type="dxa"/>
            <w:noWrap/>
            <w:hideMark/>
          </w:tcPr>
          <w:p w14:paraId="4A285027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CG</w:t>
            </w:r>
          </w:p>
        </w:tc>
      </w:tr>
      <w:tr w:rsidR="00137C34" w:rsidRPr="0007435B" w14:paraId="50292AA7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619933D0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84</w:t>
            </w:r>
          </w:p>
        </w:tc>
        <w:tc>
          <w:tcPr>
            <w:tcW w:w="8751" w:type="dxa"/>
            <w:noWrap/>
            <w:hideMark/>
          </w:tcPr>
          <w:p w14:paraId="4D65A9A0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lectrocardiogram</w:t>
            </w:r>
          </w:p>
        </w:tc>
      </w:tr>
      <w:tr w:rsidR="00137C34" w:rsidRPr="0007435B" w14:paraId="2D2179B3" w14:textId="77777777" w:rsidTr="00544C5A">
        <w:trPr>
          <w:trHeight w:val="255"/>
        </w:trPr>
        <w:tc>
          <w:tcPr>
            <w:tcW w:w="600" w:type="dxa"/>
            <w:noWrap/>
            <w:hideMark/>
          </w:tcPr>
          <w:p w14:paraId="5656261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85</w:t>
            </w:r>
          </w:p>
        </w:tc>
        <w:tc>
          <w:tcPr>
            <w:tcW w:w="8751" w:type="dxa"/>
            <w:noWrap/>
            <w:hideMark/>
          </w:tcPr>
          <w:p w14:paraId="4200A0B1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lectrodermal</w:t>
            </w:r>
          </w:p>
        </w:tc>
      </w:tr>
      <w:tr w:rsidR="00137C34" w:rsidRPr="0007435B" w14:paraId="15F9EAF1" w14:textId="77777777" w:rsidTr="00544C5A">
        <w:trPr>
          <w:trHeight w:val="270"/>
        </w:trPr>
        <w:tc>
          <w:tcPr>
            <w:tcW w:w="600" w:type="dxa"/>
            <w:noWrap/>
            <w:hideMark/>
          </w:tcPr>
          <w:p w14:paraId="784681DE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86</w:t>
            </w:r>
          </w:p>
        </w:tc>
        <w:tc>
          <w:tcPr>
            <w:tcW w:w="8751" w:type="dxa"/>
            <w:noWrap/>
            <w:hideMark/>
          </w:tcPr>
          <w:p w14:paraId="43F12A8B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Geographic location*</w:t>
            </w:r>
          </w:p>
        </w:tc>
      </w:tr>
      <w:tr w:rsidR="00137C34" w:rsidRPr="0007435B" w14:paraId="393D8EAE" w14:textId="77777777" w:rsidTr="00544C5A">
        <w:trPr>
          <w:trHeight w:val="270"/>
        </w:trPr>
        <w:tc>
          <w:tcPr>
            <w:tcW w:w="600" w:type="dxa"/>
            <w:noWrap/>
            <w:hideMark/>
          </w:tcPr>
          <w:p w14:paraId="2FB6EE3A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87</w:t>
            </w:r>
          </w:p>
        </w:tc>
        <w:tc>
          <w:tcPr>
            <w:tcW w:w="8751" w:type="dxa"/>
            <w:noWrap/>
            <w:hideMark/>
          </w:tcPr>
          <w:p w14:paraId="17DDF646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42 or #43 or #44 or #45 or #46 or #47 or #48 or #49 or #50 or #51 or #52 or #53 or #54 or #55 or #56 or #57 or #58 or #59 or #60 or #61 or #62 or #63 or #64 or #65 or #66 or #67 or #68 or #69 or #70 or #71 or #72 or #73 or #74 or #75 or #76 or #77 or #78 or #79 or #80 or #81 or #82 or #83 or #84 or #85 or #86</w:t>
            </w:r>
          </w:p>
        </w:tc>
      </w:tr>
      <w:tr w:rsidR="00CE54A3" w:rsidRPr="0007435B" w14:paraId="2B595586" w14:textId="77777777" w:rsidTr="00544C5A">
        <w:trPr>
          <w:trHeight w:val="270"/>
        </w:trPr>
        <w:tc>
          <w:tcPr>
            <w:tcW w:w="600" w:type="dxa"/>
            <w:noWrap/>
            <w:hideMark/>
          </w:tcPr>
          <w:p w14:paraId="09978C58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lastRenderedPageBreak/>
              <w:t>#88</w:t>
            </w:r>
          </w:p>
        </w:tc>
        <w:tc>
          <w:tcPr>
            <w:tcW w:w="8751" w:type="dxa"/>
            <w:noWrap/>
            <w:hideMark/>
          </w:tcPr>
          <w:p w14:paraId="15EFCB5C" w14:textId="77777777" w:rsidR="007E6441" w:rsidRPr="0007435B" w:rsidRDefault="007E6441" w:rsidP="007E644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3 and #41 and #87</w:t>
            </w:r>
          </w:p>
        </w:tc>
      </w:tr>
    </w:tbl>
    <w:p w14:paraId="6BE05FF3" w14:textId="77777777" w:rsidR="0090626D" w:rsidRPr="0007435B" w:rsidRDefault="0090626D" w:rsidP="00C00115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</w:p>
    <w:p w14:paraId="07CF6AE4" w14:textId="77777777" w:rsidR="0090626D" w:rsidRPr="0007435B" w:rsidRDefault="0090626D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/>
        <w:autoSpaceDN/>
        <w:spacing w:after="160" w:line="259" w:lineRule="auto"/>
        <w:jc w:val="left"/>
        <w:textAlignment w:val="auto"/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/>
          <w:b/>
          <w:strike/>
          <w:color w:val="000000" w:themeColor="text1"/>
          <w:sz w:val="24"/>
          <w:szCs w:val="24"/>
          <w:shd w:val="clear" w:color="000000" w:fill="auto"/>
        </w:rPr>
        <w:br w:type="page"/>
      </w:r>
    </w:p>
    <w:p w14:paraId="4CF06610" w14:textId="19CDD0C9" w:rsidR="00C00115" w:rsidRPr="0007435B" w:rsidRDefault="00C00115" w:rsidP="00C00115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 w:hint="eastAsia"/>
          <w:b/>
          <w:strike w:val="0"/>
          <w:color w:val="000000" w:themeColor="text1"/>
          <w:sz w:val="24"/>
          <w:szCs w:val="24"/>
          <w:shd w:val="clear" w:color="000000" w:fill="auto"/>
        </w:rPr>
        <w:lastRenderedPageBreak/>
        <w:t>T</w:t>
      </w:r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able </w:t>
      </w:r>
      <w:proofErr w:type="spellStart"/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S9</w:t>
      </w:r>
      <w:proofErr w:type="spellEnd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. Search strategy for </w:t>
      </w:r>
      <w:proofErr w:type="spellStart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CINAHL</w:t>
      </w:r>
      <w:proofErr w:type="spellEnd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 via EBSCOhost</w:t>
      </w:r>
    </w:p>
    <w:tbl>
      <w:tblPr>
        <w:tblW w:w="0" w:type="auto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5"/>
        <w:gridCol w:w="1321"/>
        <w:gridCol w:w="7479"/>
      </w:tblGrid>
      <w:tr w:rsidR="00137C34" w:rsidRPr="0007435B" w14:paraId="7AC97230" w14:textId="77777777" w:rsidTr="00821E9C">
        <w:trPr>
          <w:trHeight w:val="255"/>
        </w:trPr>
        <w:tc>
          <w:tcPr>
            <w:tcW w:w="9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599C2F" w14:textId="00D1B853" w:rsidR="00C00115" w:rsidRPr="0007435B" w:rsidRDefault="00C00115" w:rsidP="00C0011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Date search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December 28, 2025</w:t>
            </w:r>
          </w:p>
        </w:tc>
      </w:tr>
      <w:tr w:rsidR="00137C34" w:rsidRPr="0007435B" w14:paraId="7D4F0525" w14:textId="77777777" w:rsidTr="00821E9C">
        <w:trPr>
          <w:trHeight w:val="255"/>
        </w:trPr>
        <w:tc>
          <w:tcPr>
            <w:tcW w:w="9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5259E3" w14:textId="2DF8F53C" w:rsidR="00C00115" w:rsidRPr="0007435B" w:rsidRDefault="00C00115" w:rsidP="00C0011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Total records retriev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3,751</w:t>
            </w:r>
          </w:p>
        </w:tc>
      </w:tr>
      <w:tr w:rsidR="00137C34" w:rsidRPr="0007435B" w14:paraId="683939F2" w14:textId="77777777" w:rsidTr="00821E9C">
        <w:trPr>
          <w:trHeight w:val="255"/>
        </w:trPr>
        <w:tc>
          <w:tcPr>
            <w:tcW w:w="9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264531" w14:textId="3A973261" w:rsidR="00C00115" w:rsidRPr="0007435B" w:rsidRDefault="00C00115" w:rsidP="00C0011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 xml:space="preserve">Search Query </w:t>
            </w:r>
          </w:p>
        </w:tc>
      </w:tr>
      <w:tr w:rsidR="00137C34" w:rsidRPr="0007435B" w14:paraId="0EE3CF0C" w14:textId="77777777" w:rsidTr="00C00115">
        <w:trPr>
          <w:trHeight w:val="255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1EF5E" w14:textId="77777777" w:rsidR="00C00115" w:rsidRPr="0007435B" w:rsidRDefault="00C00115" w:rsidP="00C0011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1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8D473" w14:textId="77777777" w:rsidR="00C00115" w:rsidRPr="0007435B" w:rsidRDefault="00C00115" w:rsidP="00C0011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Patients</w:t>
            </w:r>
          </w:p>
        </w:tc>
        <w:tc>
          <w:tcPr>
            <w:tcW w:w="7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AF773" w14:textId="77777777" w:rsidR="00C00115" w:rsidRPr="0007435B" w:rsidRDefault="00C00115" w:rsidP="00C0011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TI 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( (</w:t>
            </w:r>
            <w:proofErr w:type="spellStart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Depress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) or (MDD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) )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OR AB 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( (</w:t>
            </w:r>
            <w:proofErr w:type="spellStart"/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Depress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) or (MDD</w:t>
            </w:r>
            <w:proofErr w:type="gram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) )</w:t>
            </w:r>
            <w:proofErr w:type="gram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 </w:t>
            </w:r>
          </w:p>
        </w:tc>
      </w:tr>
      <w:tr w:rsidR="00137C34" w:rsidRPr="0007435B" w14:paraId="18CF86F2" w14:textId="77777777" w:rsidTr="00C00115">
        <w:trPr>
          <w:trHeight w:val="255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AB1C9" w14:textId="77777777" w:rsidR="00C00115" w:rsidRPr="0007435B" w:rsidRDefault="00C00115" w:rsidP="00C0011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2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34F39" w14:textId="77777777" w:rsidR="00C00115" w:rsidRPr="0007435B" w:rsidRDefault="00C00115" w:rsidP="00C0011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Intervention (Methods)</w:t>
            </w:r>
          </w:p>
        </w:tc>
        <w:tc>
          <w:tcPr>
            <w:tcW w:w="7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32A6E" w14:textId="16E2F030" w:rsidR="00C00115" w:rsidRPr="0007435B" w:rsidRDefault="00C00115" w:rsidP="00C0011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I (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Phenotyp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) or (Pheno-typ*) or (Wearable) or (mobile application) or (App) or (Apps) or (Smart Phone*) or (Smartphone*) or (Smart Watch*) or (Android) or (iPhone) or (Mobile phone) or (Mobile-phone) or (Quantitative measure*) or (Quantitative assessment*) or (Objective measure*) or (Objective assessment*) or (Physiological marker*) or (Sensor*) or (Sensing) or (Digital) or (Passive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ens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) or (GPS) or (global positioning systems) or (Accelerometer*) or (Handheld computer*) or (Wi-Fi) or (</w:t>
            </w:r>
            <w:proofErr w:type="spellStart"/>
            <w:r w:rsidR="00995869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ctigraph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echnolog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) or (Wristband) or (Wrist band*) or (Wrist-worn) or (Wrist worn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ccelerom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fitbi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) or (Track*) or (Pedometer*)) OR AB(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Phenotyp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*) or (Pheno-typ*) or (Wearable) or (mobile application) or (App) or (Apps) or (Smart Phone*) or (Smartphone*) or (Smart Watch*) or (Android) or (iPhone) or (Mobile phone) or (Mobile-phone) or (Quantitative measure*) or (Quantitative assessment*) or (Objective measure*) or (Objective assessment*) or (Physiological marker*) or (Sensor*) or (Sensing) or (Digital) or (Passive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ens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) or (GPS) or (global positioning systems) or (Accelerometer*) or (Handheld computer*) or (Wi-Fi) or (</w:t>
            </w:r>
            <w:proofErr w:type="spellStart"/>
            <w:r w:rsidR="00995869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ctigraph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echnolog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) or (Wristband) or (Wrist band*) or (Wrist-worn) or (Wrist worn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ccelerom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fitbi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) or (Track*) or (Pedometer*))</w:t>
            </w:r>
          </w:p>
        </w:tc>
      </w:tr>
      <w:tr w:rsidR="00137C34" w:rsidRPr="0007435B" w14:paraId="2CA56E1D" w14:textId="77777777" w:rsidTr="00C00115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8A23E" w14:textId="77777777" w:rsidR="00C00115" w:rsidRPr="0007435B" w:rsidRDefault="00C00115" w:rsidP="00C0011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3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5046E" w14:textId="77777777" w:rsidR="00C00115" w:rsidRPr="0007435B" w:rsidRDefault="00C00115" w:rsidP="00C0011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Intervention (biomarkers)</w:t>
            </w:r>
          </w:p>
        </w:tc>
        <w:tc>
          <w:tcPr>
            <w:tcW w:w="7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7DCFB" w14:textId="77777777" w:rsidR="00C00115" w:rsidRPr="0007435B" w:rsidRDefault="00C00115" w:rsidP="00C0011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I ((Biomarker*) or (Blood Pressure) or (BP) or (heart rate*) or (HRV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RHR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) or (light*) or (light exposure) or (Phone Usage) or (Screen Time) or (Sleep*) or (REM) or (Rapid eye movement) or (regularity of life) or (circadian rhythm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crophas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) or (Awake) or (Speech) or (Pitch variability) or (Voice) or (Audio) or (Temperature) or (Movement*) or (Motion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mbula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) or (activity) or (activities) or (Sport*) or (Behavioral parameter*) or (Daily life behavior) or (Daily-life behavior) or (Exercise*) or (Walking) or (Stepping) or (Sitting) or (Sedentary) or (Supine Position) or (EEG) or (Electroencephalogram) or (EKG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Elektrokardiogramm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) or (ECG) or (electrocardiogram) or (electrodermal) or (Geographic location*)) OR AB((Biomarker*) or (Blood Pressure) or (BP) or (heart rate*) or (HRV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RHR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) or (light*) or (light exposure) or (Phone Usage) or (Screen Time) or (Sleep*) or (REM) or (Rapid eye movement) or (regularity of life) or (circadian rhythm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crophas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) or (Awake) or (Speech) or (Pitch variability) or (Voice) or (Audio) or (Temperature) or (Movement*) or (Motion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mbula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*) or (activity) or (activities) or (Sport*) or (Behavioral parameter*) or (Daily life behavior) or (Daily-life behavior) or (Exercise*) or (Walking) or (Stepping) or (Sitting) or (Sedentary) or (Supine Position) or (EEG) or (Electroencephalogram) or (EKG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Elektrokardiogramm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) or (ECG) or (electrocardiogram) or (electrodermal) or (Geographic location*))</w:t>
            </w:r>
          </w:p>
        </w:tc>
      </w:tr>
      <w:tr w:rsidR="00137C34" w:rsidRPr="0007435B" w14:paraId="66EE1335" w14:textId="77777777" w:rsidTr="00CE69D1">
        <w:trPr>
          <w:trHeight w:val="315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E1BB6" w14:textId="77777777" w:rsidR="00CE69D1" w:rsidRPr="0007435B" w:rsidRDefault="00CE69D1" w:rsidP="00CE69D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4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9F267" w14:textId="67C3A7C2" w:rsidR="00CE69D1" w:rsidRPr="0007435B" w:rsidRDefault="00CE69D1" w:rsidP="00CE69D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D538BA" w14:textId="58C7747D" w:rsidR="00CE69D1" w:rsidRPr="0007435B" w:rsidRDefault="00CE69D1" w:rsidP="00CE69D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1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AND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2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AND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3</w:t>
            </w:r>
            <w:proofErr w:type="spellEnd"/>
          </w:p>
        </w:tc>
      </w:tr>
    </w:tbl>
    <w:p w14:paraId="2C2625BA" w14:textId="04030DEE" w:rsidR="00985725" w:rsidRPr="0007435B" w:rsidRDefault="00985725" w:rsidP="007E644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/>
        <w:autoSpaceDN/>
        <w:spacing w:after="160" w:line="259" w:lineRule="auto"/>
        <w:jc w:val="left"/>
        <w:textAlignment w:val="auto"/>
        <w:rPr>
          <w:color w:val="000000" w:themeColor="text1"/>
        </w:rPr>
      </w:pPr>
    </w:p>
    <w:p w14:paraId="043A17C4" w14:textId="77777777" w:rsidR="00985725" w:rsidRPr="0007435B" w:rsidRDefault="00985725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/>
        <w:autoSpaceDN/>
        <w:spacing w:after="160" w:line="259" w:lineRule="auto"/>
        <w:jc w:val="left"/>
        <w:textAlignment w:val="auto"/>
        <w:rPr>
          <w:color w:val="000000" w:themeColor="text1"/>
        </w:rPr>
      </w:pPr>
      <w:r w:rsidRPr="0007435B">
        <w:rPr>
          <w:color w:val="000000" w:themeColor="text1"/>
        </w:rPr>
        <w:br w:type="page"/>
      </w:r>
    </w:p>
    <w:p w14:paraId="5A66D8D3" w14:textId="6AAE7F08" w:rsidR="00985725" w:rsidRPr="0007435B" w:rsidRDefault="00985725" w:rsidP="00985725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 w:hint="eastAsia"/>
          <w:b/>
          <w:strike w:val="0"/>
          <w:color w:val="000000" w:themeColor="text1"/>
          <w:sz w:val="24"/>
          <w:szCs w:val="24"/>
          <w:shd w:val="clear" w:color="000000" w:fill="auto"/>
        </w:rPr>
        <w:lastRenderedPageBreak/>
        <w:t>T</w:t>
      </w:r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able </w:t>
      </w:r>
      <w:proofErr w:type="spellStart"/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S10</w:t>
      </w:r>
      <w:proofErr w:type="spellEnd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. Search strategy for Web of Science vi</w:t>
      </w:r>
      <w:r w:rsidR="00272CD6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a</w:t>
      </w:r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 Clariv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5"/>
        <w:gridCol w:w="1310"/>
        <w:gridCol w:w="7795"/>
      </w:tblGrid>
      <w:tr w:rsidR="00137C34" w:rsidRPr="0007435B" w14:paraId="02564949" w14:textId="77777777" w:rsidTr="00962E66">
        <w:trPr>
          <w:trHeight w:val="255"/>
        </w:trPr>
        <w:tc>
          <w:tcPr>
            <w:tcW w:w="9350" w:type="dxa"/>
            <w:gridSpan w:val="3"/>
            <w:noWrap/>
          </w:tcPr>
          <w:p w14:paraId="7880DAC9" w14:textId="677AD252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Date search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December 28, 2025</w:t>
            </w:r>
          </w:p>
        </w:tc>
      </w:tr>
      <w:tr w:rsidR="00137C34" w:rsidRPr="0007435B" w14:paraId="5FE266D4" w14:textId="77777777" w:rsidTr="00C15170">
        <w:trPr>
          <w:trHeight w:val="255"/>
        </w:trPr>
        <w:tc>
          <w:tcPr>
            <w:tcW w:w="9350" w:type="dxa"/>
            <w:gridSpan w:val="3"/>
            <w:noWrap/>
          </w:tcPr>
          <w:p w14:paraId="3D2C19B1" w14:textId="3475B68A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Total records retriev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7,770</w:t>
            </w:r>
          </w:p>
        </w:tc>
      </w:tr>
      <w:tr w:rsidR="00137C34" w:rsidRPr="0007435B" w14:paraId="0FB0E185" w14:textId="77777777" w:rsidTr="0092216F">
        <w:trPr>
          <w:trHeight w:val="255"/>
        </w:trPr>
        <w:tc>
          <w:tcPr>
            <w:tcW w:w="9350" w:type="dxa"/>
            <w:gridSpan w:val="3"/>
            <w:noWrap/>
          </w:tcPr>
          <w:p w14:paraId="144755BD" w14:textId="4DD6D2C6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 xml:space="preserve">Search Query </w:t>
            </w:r>
          </w:p>
        </w:tc>
      </w:tr>
      <w:tr w:rsidR="00137C34" w:rsidRPr="0007435B" w14:paraId="1263A37F" w14:textId="77777777" w:rsidTr="00985725">
        <w:trPr>
          <w:trHeight w:val="255"/>
        </w:trPr>
        <w:tc>
          <w:tcPr>
            <w:tcW w:w="245" w:type="dxa"/>
            <w:noWrap/>
            <w:hideMark/>
          </w:tcPr>
          <w:p w14:paraId="219C4FE0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04B0FD06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atients</w:t>
            </w:r>
          </w:p>
        </w:tc>
        <w:tc>
          <w:tcPr>
            <w:tcW w:w="7795" w:type="dxa"/>
            <w:noWrap/>
            <w:hideMark/>
          </w:tcPr>
          <w:p w14:paraId="14E78EF2" w14:textId="7B1B9A9A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S=(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Depress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MDD))</w:t>
            </w:r>
          </w:p>
        </w:tc>
      </w:tr>
      <w:tr w:rsidR="00137C34" w:rsidRPr="0007435B" w14:paraId="13562732" w14:textId="77777777" w:rsidTr="00985725">
        <w:trPr>
          <w:trHeight w:val="255"/>
        </w:trPr>
        <w:tc>
          <w:tcPr>
            <w:tcW w:w="245" w:type="dxa"/>
            <w:noWrap/>
            <w:hideMark/>
          </w:tcPr>
          <w:p w14:paraId="138400DA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4A216A23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Intervention (Methods) 1</w:t>
            </w:r>
          </w:p>
        </w:tc>
        <w:tc>
          <w:tcPr>
            <w:tcW w:w="7795" w:type="dxa"/>
            <w:noWrap/>
            <w:hideMark/>
          </w:tcPr>
          <w:p w14:paraId="7EF18A5E" w14:textId="04F256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S=(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enotyp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Pheno-typ*) or (Wearable) or (mobile application) or (App) or (Apps) or (Smart Phone*) or (Smartphone*) or (Smart Watch*) or (Android) or (iPhone) or (Mobile phone) or (Mobile-phone) or (Quantitative measure*) or (Quantitative assessment*) or (Objective measure*) or (Objective assessment*) or (Physiological marker*) or (Sensor*))</w:t>
            </w:r>
          </w:p>
        </w:tc>
      </w:tr>
      <w:tr w:rsidR="00137C34" w:rsidRPr="0007435B" w14:paraId="5B623ED2" w14:textId="77777777" w:rsidTr="00985725">
        <w:trPr>
          <w:trHeight w:val="255"/>
        </w:trPr>
        <w:tc>
          <w:tcPr>
            <w:tcW w:w="245" w:type="dxa"/>
            <w:noWrap/>
            <w:hideMark/>
          </w:tcPr>
          <w:p w14:paraId="6B2A6421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54504451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Intervention (Methods) 2</w:t>
            </w:r>
          </w:p>
        </w:tc>
        <w:tc>
          <w:tcPr>
            <w:tcW w:w="7795" w:type="dxa"/>
            <w:noWrap/>
            <w:hideMark/>
          </w:tcPr>
          <w:p w14:paraId="2659BADC" w14:textId="4D945AC4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TS=((Sensing) or (Digital) or (Passive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ens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GPS) or (global positioning systems) or (Accelerometer*) or (Handheld computer*) or (Wi-Fi) or (</w:t>
            </w:r>
            <w:proofErr w:type="spellStart"/>
            <w:r w:rsidR="00995869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tigraph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echnolog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Wristband) or (Wrist band*) or (Wrist-worn) or (Wrist worn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celerom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fitbi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) or (Track*) or (Pedometer*))</w:t>
            </w:r>
          </w:p>
        </w:tc>
      </w:tr>
      <w:tr w:rsidR="00137C34" w:rsidRPr="0007435B" w14:paraId="2FEC74FC" w14:textId="77777777" w:rsidTr="00985725">
        <w:trPr>
          <w:trHeight w:val="255"/>
        </w:trPr>
        <w:tc>
          <w:tcPr>
            <w:tcW w:w="245" w:type="dxa"/>
            <w:noWrap/>
            <w:hideMark/>
          </w:tcPr>
          <w:p w14:paraId="6310E144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199EEBE3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Intervention (biomarkers) 1</w:t>
            </w:r>
          </w:p>
        </w:tc>
        <w:tc>
          <w:tcPr>
            <w:tcW w:w="7795" w:type="dxa"/>
            <w:noWrap/>
            <w:hideMark/>
          </w:tcPr>
          <w:p w14:paraId="00CC1273" w14:textId="1CCC9493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S=((Biomarker*) or (Blood Pressure) or (BP) or (heart rate*) or (HRV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RHR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) or (light*) or (light exposure) or (Phone Usage) or (Screen Time) or (Sleep*) or (REM) or (Rapid eye movement) or (regularity of life) or (circadian rhythm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rophas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) or (Awake) or (Speech) or (Pitch variability) or (Voice) or (Audio) or (Temperature) or (Movement*))</w:t>
            </w:r>
          </w:p>
        </w:tc>
      </w:tr>
      <w:tr w:rsidR="00137C34" w:rsidRPr="0007435B" w14:paraId="6B34FDFC" w14:textId="77777777" w:rsidTr="00985725">
        <w:trPr>
          <w:trHeight w:val="255"/>
        </w:trPr>
        <w:tc>
          <w:tcPr>
            <w:tcW w:w="245" w:type="dxa"/>
            <w:noWrap/>
            <w:hideMark/>
          </w:tcPr>
          <w:p w14:paraId="1D50ABA9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3AD635A5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Intervention (biomarkers) 2</w:t>
            </w:r>
          </w:p>
        </w:tc>
        <w:tc>
          <w:tcPr>
            <w:tcW w:w="7795" w:type="dxa"/>
            <w:noWrap/>
            <w:hideMark/>
          </w:tcPr>
          <w:p w14:paraId="46D4C276" w14:textId="023F5393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S=((Motion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mbula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activity) or (activities) or (Sport*) or (Behavioral parameter*) or (Daily life behavior) or (Daily-life behavior) or (Exercise*) or (Walking) or (Stepping) or (Sitting) or (Sedentary) or (Supine Position) or (EEG) or (Electroencephalogram) or (EKG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lektrokardiogramm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) or (ECG) or (electrocardiogram) or (electrodermal) or (Geographic location*))</w:t>
            </w:r>
          </w:p>
        </w:tc>
      </w:tr>
      <w:tr w:rsidR="00137C34" w:rsidRPr="0007435B" w14:paraId="7086A0FB" w14:textId="77777777" w:rsidTr="00985725">
        <w:trPr>
          <w:trHeight w:val="255"/>
        </w:trPr>
        <w:tc>
          <w:tcPr>
            <w:tcW w:w="245" w:type="dxa"/>
            <w:noWrap/>
            <w:hideMark/>
          </w:tcPr>
          <w:p w14:paraId="6B009392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102A3EF4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IM 1 OR IM 2</w:t>
            </w:r>
          </w:p>
        </w:tc>
        <w:tc>
          <w:tcPr>
            <w:tcW w:w="7795" w:type="dxa"/>
            <w:noWrap/>
            <w:hideMark/>
          </w:tcPr>
          <w:p w14:paraId="3FBDD44F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2 OR #3</w:t>
            </w:r>
          </w:p>
        </w:tc>
      </w:tr>
      <w:tr w:rsidR="00137C34" w:rsidRPr="0007435B" w14:paraId="237EEFD1" w14:textId="77777777" w:rsidTr="00985725">
        <w:trPr>
          <w:trHeight w:val="255"/>
        </w:trPr>
        <w:tc>
          <w:tcPr>
            <w:tcW w:w="245" w:type="dxa"/>
            <w:noWrap/>
            <w:hideMark/>
          </w:tcPr>
          <w:p w14:paraId="77DAA58E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310" w:type="dxa"/>
            <w:noWrap/>
            <w:hideMark/>
          </w:tcPr>
          <w:p w14:paraId="1A0E39D7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Ib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1 OR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Ib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2</w:t>
            </w:r>
          </w:p>
        </w:tc>
        <w:tc>
          <w:tcPr>
            <w:tcW w:w="7795" w:type="dxa"/>
            <w:noWrap/>
            <w:hideMark/>
          </w:tcPr>
          <w:p w14:paraId="2ECDAD52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4 OR #5</w:t>
            </w:r>
          </w:p>
        </w:tc>
      </w:tr>
      <w:tr w:rsidR="00CE54A3" w:rsidRPr="0007435B" w14:paraId="41D5791E" w14:textId="77777777" w:rsidTr="00985725">
        <w:trPr>
          <w:trHeight w:val="255"/>
        </w:trPr>
        <w:tc>
          <w:tcPr>
            <w:tcW w:w="245" w:type="dxa"/>
            <w:noWrap/>
            <w:hideMark/>
          </w:tcPr>
          <w:p w14:paraId="57C2F446" w14:textId="77777777" w:rsidR="00985725" w:rsidRPr="0007435B" w:rsidRDefault="00985725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center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310" w:type="dxa"/>
            <w:noWrap/>
            <w:hideMark/>
          </w:tcPr>
          <w:p w14:paraId="6D2208FA" w14:textId="3F21781B" w:rsidR="00985725" w:rsidRPr="0007435B" w:rsidRDefault="00AA52AB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 AND IM</w:t>
            </w:r>
            <w:r w:rsidR="00985725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AND </w:t>
            </w:r>
            <w:proofErr w:type="spellStart"/>
            <w:r w:rsidR="00985725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Ib</w:t>
            </w:r>
            <w:proofErr w:type="spellEnd"/>
          </w:p>
        </w:tc>
        <w:tc>
          <w:tcPr>
            <w:tcW w:w="7795" w:type="dxa"/>
            <w:noWrap/>
            <w:hideMark/>
          </w:tcPr>
          <w:p w14:paraId="4DBF6012" w14:textId="07D27AAA" w:rsidR="00985725" w:rsidRPr="0007435B" w:rsidRDefault="00AA52AB" w:rsidP="0098572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jc w:val="left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#1 AND #6 AND #7</w:t>
            </w:r>
          </w:p>
        </w:tc>
      </w:tr>
    </w:tbl>
    <w:p w14:paraId="042005A9" w14:textId="0E94CF24" w:rsidR="00272CD6" w:rsidRPr="0007435B" w:rsidRDefault="00272CD6" w:rsidP="007E644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/>
        <w:autoSpaceDN/>
        <w:spacing w:after="160" w:line="259" w:lineRule="auto"/>
        <w:jc w:val="left"/>
        <w:textAlignment w:val="auto"/>
        <w:rPr>
          <w:color w:val="000000" w:themeColor="text1"/>
        </w:rPr>
      </w:pPr>
    </w:p>
    <w:p w14:paraId="7DDB4B40" w14:textId="77777777" w:rsidR="00272CD6" w:rsidRPr="0007435B" w:rsidRDefault="00272CD6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/>
        <w:autoSpaceDN/>
        <w:spacing w:after="160" w:line="259" w:lineRule="auto"/>
        <w:jc w:val="left"/>
        <w:textAlignment w:val="auto"/>
        <w:rPr>
          <w:color w:val="000000" w:themeColor="text1"/>
        </w:rPr>
      </w:pPr>
      <w:r w:rsidRPr="0007435B">
        <w:rPr>
          <w:color w:val="000000" w:themeColor="text1"/>
        </w:rPr>
        <w:br w:type="page"/>
      </w:r>
    </w:p>
    <w:p w14:paraId="1A7B25E3" w14:textId="780596BD" w:rsidR="00272CD6" w:rsidRPr="0007435B" w:rsidRDefault="00272CD6" w:rsidP="00272CD6">
      <w:pPr>
        <w:pStyle w:val="a"/>
        <w:textAlignment w:val="center"/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</w:pPr>
      <w:r w:rsidRPr="0007435B">
        <w:rPr>
          <w:rFonts w:ascii="Times New Roman" w:hAnsi="Times New Roman" w:cs="Times New Roman" w:hint="eastAsia"/>
          <w:b/>
          <w:strike w:val="0"/>
          <w:color w:val="000000" w:themeColor="text1"/>
          <w:sz w:val="24"/>
          <w:szCs w:val="24"/>
          <w:shd w:val="clear" w:color="000000" w:fill="auto"/>
        </w:rPr>
        <w:lastRenderedPageBreak/>
        <w:t>T</w:t>
      </w:r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able </w:t>
      </w:r>
      <w:proofErr w:type="spellStart"/>
      <w:r w:rsidR="00C16D98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S11</w:t>
      </w:r>
      <w:proofErr w:type="spellEnd"/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. Search strategy for PsycINFO vi</w:t>
      </w:r>
      <w:r w:rsidR="00CE69D1"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>a</w:t>
      </w:r>
      <w:r w:rsidRPr="0007435B">
        <w:rPr>
          <w:rFonts w:ascii="Times New Roman" w:hAnsi="Times New Roman" w:cs="Times New Roman"/>
          <w:b/>
          <w:strike w:val="0"/>
          <w:color w:val="000000" w:themeColor="text1"/>
          <w:sz w:val="24"/>
          <w:szCs w:val="24"/>
          <w:shd w:val="clear" w:color="000000" w:fill="auto"/>
        </w:rPr>
        <w:t xml:space="preserve"> Ovid</w:t>
      </w:r>
    </w:p>
    <w:tbl>
      <w:tblPr>
        <w:tblW w:w="0" w:type="auto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7"/>
        <w:gridCol w:w="1367"/>
        <w:gridCol w:w="7431"/>
      </w:tblGrid>
      <w:tr w:rsidR="00137C34" w:rsidRPr="0007435B" w14:paraId="2BC13209" w14:textId="77777777" w:rsidTr="00F75CDD">
        <w:trPr>
          <w:trHeight w:val="255"/>
        </w:trPr>
        <w:tc>
          <w:tcPr>
            <w:tcW w:w="9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B58523" w14:textId="7E662F82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Date search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December 28, 2025</w:t>
            </w:r>
          </w:p>
        </w:tc>
      </w:tr>
      <w:tr w:rsidR="00137C34" w:rsidRPr="0007435B" w14:paraId="1842694D" w14:textId="77777777" w:rsidTr="00375090">
        <w:trPr>
          <w:trHeight w:val="255"/>
        </w:trPr>
        <w:tc>
          <w:tcPr>
            <w:tcW w:w="9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7A84B9" w14:textId="69F7F1EA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>Total records retrieved: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12,361</w:t>
            </w:r>
          </w:p>
        </w:tc>
      </w:tr>
      <w:tr w:rsidR="00137C34" w:rsidRPr="0007435B" w14:paraId="284CB6E6" w14:textId="77777777" w:rsidTr="00FD4DE4">
        <w:trPr>
          <w:trHeight w:val="255"/>
        </w:trPr>
        <w:tc>
          <w:tcPr>
            <w:tcW w:w="9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5692DC" w14:textId="0A16ACBF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  <w14:ligatures w14:val="none"/>
              </w:rPr>
              <w:t xml:space="preserve">Search Query </w:t>
            </w:r>
          </w:p>
        </w:tc>
      </w:tr>
      <w:tr w:rsidR="00137C34" w:rsidRPr="0007435B" w14:paraId="1F4884EF" w14:textId="77777777" w:rsidTr="00ED1645">
        <w:trPr>
          <w:trHeight w:val="255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A717E" w14:textId="77777777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1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09A28" w14:textId="77777777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atients</w:t>
            </w:r>
          </w:p>
        </w:tc>
        <w:tc>
          <w:tcPr>
            <w:tcW w:w="7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6D0E4" w14:textId="77777777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stract(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Depress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MDD)) OR title(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Depressi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MDD))</w:t>
            </w:r>
          </w:p>
        </w:tc>
      </w:tr>
      <w:tr w:rsidR="00137C34" w:rsidRPr="0007435B" w14:paraId="6155CFD0" w14:textId="77777777" w:rsidTr="00ED1645">
        <w:trPr>
          <w:trHeight w:val="51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090F4" w14:textId="77777777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2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65A919" w14:textId="77777777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Intervention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br/>
              <w:t>(Methods)</w:t>
            </w:r>
          </w:p>
        </w:tc>
        <w:tc>
          <w:tcPr>
            <w:tcW w:w="7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4F05B" w14:textId="67742601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stract(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enotyp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*) or (Pheno-typ*) or (Wearable) or (mobile application) or (App) or (Apps) or (Smart Phone*) or (Smartphone*) or (Smart Watch*) or (Android) or (iPhone) or (Mobile phone) or (Mobile-phone) or (Quantitative measure*) or (Quantitative assessment*) or (Objective measure*) or (Objective assessment*) or (Physiological marker*) or (Sensor*) or (Sensing) or (Digital) or (Passive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ens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GPS) or (global positioning systems) or (Accelerometer*) or (Handheld computer*) or (Wi-Fi) or (</w:t>
            </w:r>
            <w:proofErr w:type="spellStart"/>
            <w:r w:rsidR="00995869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tigraph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echnolog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Wristband) or (Wrist band*) or (Wrist-worn) or (Wrist worn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celerom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fitbi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) or (Track*) or (Pedometer*)) OR title(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Phenotyp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*) or (Pheno-typ*) or (Wearable) or (mobile application) or (App) or (Apps) or (Smart Phone*) or (Smartphone*) or (Smart Watch*) or (Android) or (iPhone) or (Mobile phone) or (Mobile-phone) or (Quantitative measure*) or (Quantitative assessment*) or (Objective measure*) or (Objective assessment*) or (Physiological marker*) or (Sensor*) or (Sensing) or (Digital) or (Passive 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ens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GPS) or (global positioning systems) or (Accelerometer*) or (Handheld computer*) or (Wi-Fi) or (</w:t>
            </w:r>
            <w:proofErr w:type="spellStart"/>
            <w:r w:rsidR="00995869"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tigraph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Technolog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Wristband) or (Wrist band*) or (Wrist-worn) or (Wrist worn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celerom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fitbi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) or (Track*) or (Pedometer*))</w:t>
            </w:r>
          </w:p>
        </w:tc>
      </w:tr>
      <w:tr w:rsidR="00137C34" w:rsidRPr="0007435B" w14:paraId="43AB5AA0" w14:textId="77777777" w:rsidTr="00ED1645">
        <w:trPr>
          <w:trHeight w:val="51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24909" w14:textId="77777777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3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88BC61" w14:textId="77777777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Intervention</w:t>
            </w: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br/>
              <w:t>(Biomarkers)</w:t>
            </w:r>
          </w:p>
        </w:tc>
        <w:tc>
          <w:tcPr>
            <w:tcW w:w="7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FB478" w14:textId="77777777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bstract((Biomarker*) or (Blood Pressure) or (BP) or (heart rate*) or (HRV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RHR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) or (light*) or (light exposure) or (Phone Usage) or (Screen Time) or (Sleep*) or (REM) or (Rapid eye movement) or (regularity of life) or (circadian rhythm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rophas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) or (Awake) or (Speech) or (Pitch variability) or (Voice) or (Audio) or (Temperature) or (Movement*) or (Motion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mbula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activity) or (activities) or (Sport*) or (Behavioral parameter*) or (Daily life behavior) or (Daily-life behavior) or (Exercise*) or (Walking) or (Stepping) or (Sitting) or (Sedentary) or (Supine Position) or (EEG) or (Electroencephalogram) or (EKG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lektrokardiogramm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) or (ECG) or (electrocardiogram) or (electrodermal) or (Geographic location*)) OR title((Biomarker*) or (Blood Pressure) or (BP) or (heart rate*) or (HRV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RHR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) or (light*) or (light exposure) or (Phone Usage) or (Screen Time) or (Sleep*) or (REM) or (Rapid eye movement) or (regularity of life) or (circadian rhythm*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crophase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) or (Awake) or (Speech) or (Pitch variability) or (Voice) or (Audio) or (Temperature) or (Movement*) or (Motion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Ambulat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*) or (activity) or (activities) or (Sport*) or (Behavioral parameter*) or (Daily life behavior) or (Daily-life behavior) or (Exercise*) or (Walking) or (Stepping) or (Sitting) or (Sedentary) or (Supine Position) or (EEG) or (Electroencephalogram) or (EKG) or (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Elektrokardiogramm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) or (ECG) or (electrocardiogram) or (electrodermal) or (Geographic location*))</w:t>
            </w:r>
          </w:p>
        </w:tc>
      </w:tr>
      <w:tr w:rsidR="00137C34" w:rsidRPr="0007435B" w14:paraId="08EE8BCA" w14:textId="77777777" w:rsidTr="00ED1645">
        <w:trPr>
          <w:trHeight w:val="27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08FB5" w14:textId="77777777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4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5D597" w14:textId="7964FF34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7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FDC98" w14:textId="77777777" w:rsidR="00ED1645" w:rsidRPr="0007435B" w:rsidRDefault="00ED1645" w:rsidP="00ED16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/>
              <w:autoSpaceDN/>
              <w:spacing w:after="0"/>
              <w:textAlignment w:val="auto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[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1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] AND [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2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] AND [</w:t>
            </w:r>
            <w:proofErr w:type="spellStart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S3</w:t>
            </w:r>
            <w:proofErr w:type="spellEnd"/>
            <w:r w:rsidRPr="0007435B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14:ligatures w14:val="none"/>
              </w:rPr>
              <w:t>]</w:t>
            </w:r>
          </w:p>
        </w:tc>
      </w:tr>
    </w:tbl>
    <w:p w14:paraId="17E02FC1" w14:textId="77777777" w:rsidR="00985725" w:rsidRPr="0007435B" w:rsidRDefault="00985725" w:rsidP="007E644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/>
        <w:autoSpaceDN/>
        <w:spacing w:after="160" w:line="259" w:lineRule="auto"/>
        <w:jc w:val="left"/>
        <w:textAlignment w:val="auto"/>
        <w:rPr>
          <w:color w:val="000000" w:themeColor="text1"/>
        </w:rPr>
      </w:pPr>
    </w:p>
    <w:sectPr w:rsidR="00985725" w:rsidRPr="0007435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35B7D" w14:textId="77777777" w:rsidR="00AB59E4" w:rsidRDefault="00AB59E4">
      <w:pPr>
        <w:spacing w:after="0"/>
      </w:pPr>
      <w:r>
        <w:separator/>
      </w:r>
    </w:p>
  </w:endnote>
  <w:endnote w:type="continuationSeparator" w:id="0">
    <w:p w14:paraId="4B402B98" w14:textId="77777777" w:rsidR="00AB59E4" w:rsidRDefault="00AB59E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한양중고딕">
    <w:altName w:val="바탕"/>
    <w:panose1 w:val="00000000000000000000"/>
    <w:charset w:val="81"/>
    <w:family w:val="roman"/>
    <w:notTrueType/>
    <w:pitch w:val="default"/>
  </w:font>
  <w:font w:name="CG Omega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5D2D3" w14:textId="77777777" w:rsidR="00AB59E4" w:rsidRDefault="00AB59E4">
      <w:pPr>
        <w:spacing w:after="0"/>
      </w:pPr>
      <w:r>
        <w:separator/>
      </w:r>
    </w:p>
  </w:footnote>
  <w:footnote w:type="continuationSeparator" w:id="0">
    <w:p w14:paraId="142D16B0" w14:textId="77777777" w:rsidR="00AB59E4" w:rsidRDefault="00AB59E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836826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9828A3" w14:textId="036A9499" w:rsidR="000F411A" w:rsidRPr="00477E8F" w:rsidRDefault="000F411A">
        <w:pPr>
          <w:pStyle w:val="Header"/>
          <w:jc w:val="right"/>
          <w:rPr>
            <w:rFonts w:ascii="Times New Roman" w:hAnsi="Times New Roman" w:cs="Times New Roman"/>
          </w:rPr>
        </w:pPr>
        <w:r w:rsidRPr="00477E8F">
          <w:rPr>
            <w:rFonts w:ascii="Times New Roman" w:hAnsi="Times New Roman" w:cs="Times New Roman"/>
          </w:rPr>
          <w:fldChar w:fldCharType="begin"/>
        </w:r>
        <w:r w:rsidRPr="00477E8F">
          <w:rPr>
            <w:rFonts w:ascii="Times New Roman" w:hAnsi="Times New Roman" w:cs="Times New Roman"/>
          </w:rPr>
          <w:instrText xml:space="preserve"> PAGE   \* MERGEFORMAT </w:instrText>
        </w:r>
        <w:r w:rsidRPr="00477E8F">
          <w:rPr>
            <w:rFonts w:ascii="Times New Roman" w:hAnsi="Times New Roman" w:cs="Times New Roman"/>
          </w:rPr>
          <w:fldChar w:fldCharType="separate"/>
        </w:r>
        <w:r w:rsidR="0007435B">
          <w:rPr>
            <w:rFonts w:ascii="Times New Roman" w:hAnsi="Times New Roman" w:cs="Times New Roman"/>
            <w:noProof/>
          </w:rPr>
          <w:t>1</w:t>
        </w:r>
        <w:r w:rsidRPr="00477E8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15BF185" w14:textId="77777777" w:rsidR="000F411A" w:rsidRDefault="000F41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1071C9"/>
    <w:multiLevelType w:val="hybridMultilevel"/>
    <w:tmpl w:val="0E46D316"/>
    <w:lvl w:ilvl="0" w:tplc="8234984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336648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A6894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D02F1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B0BCE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72101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CC01F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3B2526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120E1A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EB5BCD"/>
    <w:multiLevelType w:val="multilevel"/>
    <w:tmpl w:val="FF52715C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F732F65"/>
    <w:multiLevelType w:val="multilevel"/>
    <w:tmpl w:val="CE424336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640723B"/>
    <w:multiLevelType w:val="multilevel"/>
    <w:tmpl w:val="27F8C068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7F90E19"/>
    <w:multiLevelType w:val="hybridMultilevel"/>
    <w:tmpl w:val="013C9918"/>
    <w:lvl w:ilvl="0" w:tplc="9BAE04A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926253E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A3AF7A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7C24E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7802C2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7203F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1ABA5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EE1B8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24C82B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859710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1507556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20041706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57580598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46085140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709"/>
    <w:rsid w:val="000038B8"/>
    <w:rsid w:val="000150A9"/>
    <w:rsid w:val="000479E0"/>
    <w:rsid w:val="0007149D"/>
    <w:rsid w:val="0007435B"/>
    <w:rsid w:val="000D0D6A"/>
    <w:rsid w:val="000D5E9A"/>
    <w:rsid w:val="000E5E34"/>
    <w:rsid w:val="000F411A"/>
    <w:rsid w:val="000F43C8"/>
    <w:rsid w:val="00127304"/>
    <w:rsid w:val="00133F86"/>
    <w:rsid w:val="00137C34"/>
    <w:rsid w:val="00151569"/>
    <w:rsid w:val="00155DD2"/>
    <w:rsid w:val="00161709"/>
    <w:rsid w:val="001621DD"/>
    <w:rsid w:val="00186F73"/>
    <w:rsid w:val="001A0D20"/>
    <w:rsid w:val="001C1B95"/>
    <w:rsid w:val="001E5D4B"/>
    <w:rsid w:val="0021724C"/>
    <w:rsid w:val="00220588"/>
    <w:rsid w:val="00232C96"/>
    <w:rsid w:val="002372EE"/>
    <w:rsid w:val="0025483B"/>
    <w:rsid w:val="0026512F"/>
    <w:rsid w:val="00272CD6"/>
    <w:rsid w:val="0027436C"/>
    <w:rsid w:val="00284AC1"/>
    <w:rsid w:val="0029190C"/>
    <w:rsid w:val="002A5B1E"/>
    <w:rsid w:val="002B415D"/>
    <w:rsid w:val="002D58A7"/>
    <w:rsid w:val="00302F3F"/>
    <w:rsid w:val="00311EB0"/>
    <w:rsid w:val="003153A0"/>
    <w:rsid w:val="00322AFC"/>
    <w:rsid w:val="0034065C"/>
    <w:rsid w:val="003435EE"/>
    <w:rsid w:val="00351F32"/>
    <w:rsid w:val="0036121F"/>
    <w:rsid w:val="00376AC4"/>
    <w:rsid w:val="00376B17"/>
    <w:rsid w:val="0037750E"/>
    <w:rsid w:val="003943BC"/>
    <w:rsid w:val="003A48FA"/>
    <w:rsid w:val="003B1E5C"/>
    <w:rsid w:val="003C7096"/>
    <w:rsid w:val="003C723E"/>
    <w:rsid w:val="003D5B7A"/>
    <w:rsid w:val="00432AE1"/>
    <w:rsid w:val="004406C1"/>
    <w:rsid w:val="0044740C"/>
    <w:rsid w:val="00464C04"/>
    <w:rsid w:val="00477E8F"/>
    <w:rsid w:val="00483FB5"/>
    <w:rsid w:val="00490CBC"/>
    <w:rsid w:val="004A4383"/>
    <w:rsid w:val="004B28A5"/>
    <w:rsid w:val="004C1227"/>
    <w:rsid w:val="004D4D63"/>
    <w:rsid w:val="004E4288"/>
    <w:rsid w:val="00502527"/>
    <w:rsid w:val="0051175D"/>
    <w:rsid w:val="00512ED3"/>
    <w:rsid w:val="00544C5A"/>
    <w:rsid w:val="00546EC7"/>
    <w:rsid w:val="0059114C"/>
    <w:rsid w:val="00591760"/>
    <w:rsid w:val="005A25BF"/>
    <w:rsid w:val="005B0D4E"/>
    <w:rsid w:val="005C6E45"/>
    <w:rsid w:val="005E0A76"/>
    <w:rsid w:val="00600044"/>
    <w:rsid w:val="00615EA7"/>
    <w:rsid w:val="006203BC"/>
    <w:rsid w:val="00636B92"/>
    <w:rsid w:val="0063749B"/>
    <w:rsid w:val="00637DFB"/>
    <w:rsid w:val="006519D5"/>
    <w:rsid w:val="00653435"/>
    <w:rsid w:val="00687EBF"/>
    <w:rsid w:val="006958E5"/>
    <w:rsid w:val="006970A5"/>
    <w:rsid w:val="006A77BE"/>
    <w:rsid w:val="006B2EB3"/>
    <w:rsid w:val="006C1F30"/>
    <w:rsid w:val="006C24CC"/>
    <w:rsid w:val="006D113E"/>
    <w:rsid w:val="006D53EF"/>
    <w:rsid w:val="006D6423"/>
    <w:rsid w:val="00707C6C"/>
    <w:rsid w:val="007342BD"/>
    <w:rsid w:val="007625F0"/>
    <w:rsid w:val="00767738"/>
    <w:rsid w:val="00767B45"/>
    <w:rsid w:val="00772765"/>
    <w:rsid w:val="00772C14"/>
    <w:rsid w:val="007B609F"/>
    <w:rsid w:val="007C3752"/>
    <w:rsid w:val="007D2421"/>
    <w:rsid w:val="007E6441"/>
    <w:rsid w:val="007F252F"/>
    <w:rsid w:val="007F3958"/>
    <w:rsid w:val="007F5AFB"/>
    <w:rsid w:val="00811DB8"/>
    <w:rsid w:val="008145CD"/>
    <w:rsid w:val="00822041"/>
    <w:rsid w:val="00834AE6"/>
    <w:rsid w:val="008408F7"/>
    <w:rsid w:val="008468B9"/>
    <w:rsid w:val="008477EF"/>
    <w:rsid w:val="00855D7D"/>
    <w:rsid w:val="00855EE2"/>
    <w:rsid w:val="00871806"/>
    <w:rsid w:val="00881703"/>
    <w:rsid w:val="0089432C"/>
    <w:rsid w:val="008A0AC4"/>
    <w:rsid w:val="008E4BFC"/>
    <w:rsid w:val="008F40EB"/>
    <w:rsid w:val="00903E3B"/>
    <w:rsid w:val="0090626D"/>
    <w:rsid w:val="009241FD"/>
    <w:rsid w:val="009256B1"/>
    <w:rsid w:val="00947298"/>
    <w:rsid w:val="00975E13"/>
    <w:rsid w:val="00983454"/>
    <w:rsid w:val="00985725"/>
    <w:rsid w:val="00987D53"/>
    <w:rsid w:val="00995869"/>
    <w:rsid w:val="009A5D8F"/>
    <w:rsid w:val="009B02B0"/>
    <w:rsid w:val="009B132B"/>
    <w:rsid w:val="009C07E3"/>
    <w:rsid w:val="009C5E47"/>
    <w:rsid w:val="009D0C00"/>
    <w:rsid w:val="009D423A"/>
    <w:rsid w:val="00A2409E"/>
    <w:rsid w:val="00A27158"/>
    <w:rsid w:val="00A3012C"/>
    <w:rsid w:val="00A44AA2"/>
    <w:rsid w:val="00A454F8"/>
    <w:rsid w:val="00A970B8"/>
    <w:rsid w:val="00AA50C2"/>
    <w:rsid w:val="00AA52AB"/>
    <w:rsid w:val="00AA7F97"/>
    <w:rsid w:val="00AB59E4"/>
    <w:rsid w:val="00AC5621"/>
    <w:rsid w:val="00AF2F61"/>
    <w:rsid w:val="00B2019E"/>
    <w:rsid w:val="00B20C92"/>
    <w:rsid w:val="00B32EF2"/>
    <w:rsid w:val="00B35085"/>
    <w:rsid w:val="00B45D28"/>
    <w:rsid w:val="00B57566"/>
    <w:rsid w:val="00B60A14"/>
    <w:rsid w:val="00B752D4"/>
    <w:rsid w:val="00B966ED"/>
    <w:rsid w:val="00BD2799"/>
    <w:rsid w:val="00BE07FA"/>
    <w:rsid w:val="00BE18C3"/>
    <w:rsid w:val="00BF272E"/>
    <w:rsid w:val="00C00115"/>
    <w:rsid w:val="00C15534"/>
    <w:rsid w:val="00C16D98"/>
    <w:rsid w:val="00C370C6"/>
    <w:rsid w:val="00C3748E"/>
    <w:rsid w:val="00C46FC6"/>
    <w:rsid w:val="00C532A7"/>
    <w:rsid w:val="00C56415"/>
    <w:rsid w:val="00C57B03"/>
    <w:rsid w:val="00C86FE6"/>
    <w:rsid w:val="00CC594D"/>
    <w:rsid w:val="00CE48BC"/>
    <w:rsid w:val="00CE54A3"/>
    <w:rsid w:val="00CE69D1"/>
    <w:rsid w:val="00CF2015"/>
    <w:rsid w:val="00D1362D"/>
    <w:rsid w:val="00D27E14"/>
    <w:rsid w:val="00D43BBB"/>
    <w:rsid w:val="00D469A9"/>
    <w:rsid w:val="00D47C2A"/>
    <w:rsid w:val="00D53E23"/>
    <w:rsid w:val="00D65932"/>
    <w:rsid w:val="00DB7DD6"/>
    <w:rsid w:val="00DD7149"/>
    <w:rsid w:val="00DD7A0C"/>
    <w:rsid w:val="00E34C83"/>
    <w:rsid w:val="00E45BDA"/>
    <w:rsid w:val="00E505B5"/>
    <w:rsid w:val="00E65DEF"/>
    <w:rsid w:val="00E724EE"/>
    <w:rsid w:val="00E76060"/>
    <w:rsid w:val="00E766BC"/>
    <w:rsid w:val="00E927F1"/>
    <w:rsid w:val="00E94048"/>
    <w:rsid w:val="00E96505"/>
    <w:rsid w:val="00EC755C"/>
    <w:rsid w:val="00ED1645"/>
    <w:rsid w:val="00ED1E27"/>
    <w:rsid w:val="00ED5843"/>
    <w:rsid w:val="00F6176F"/>
    <w:rsid w:val="00FA1731"/>
    <w:rsid w:val="00FB4CBD"/>
    <w:rsid w:val="00FD1E77"/>
    <w:rsid w:val="00FE46D2"/>
    <w:rsid w:val="00FF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64912"/>
  <w15:chartTrackingRefBased/>
  <w15:docId w15:val="{C5DC6650-5EEA-458E-BA30-E5A28B48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83B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20" w:line="240" w:lineRule="auto"/>
      <w:jc w:val="both"/>
      <w:textAlignment w:val="baseline"/>
    </w:pPr>
    <w:rPr>
      <w:rFonts w:ascii="Calibri" w:hAnsi="Calibri"/>
      <w:color w:val="000000"/>
      <w:kern w:val="2"/>
      <w:sz w:val="20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25483B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함초롬바탕" w:hAnsi="Calibri"/>
      <w:strike/>
      <w:color w:val="000000"/>
      <w:kern w:val="2"/>
      <w:sz w:val="20"/>
      <w:shd w:val="clear" w:color="999999" w:fill="auto"/>
      <w:lang w:eastAsia="ko-KR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254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83B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83B"/>
    <w:rPr>
      <w:rFonts w:ascii="Calibri" w:eastAsiaTheme="minorEastAsia" w:hAnsi="Calibri"/>
      <w:color w:val="000000"/>
      <w:kern w:val="2"/>
      <w:sz w:val="20"/>
      <w:szCs w:val="20"/>
      <w:lang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8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83B"/>
    <w:rPr>
      <w:rFonts w:ascii="Calibri" w:eastAsiaTheme="minorEastAsia" w:hAnsi="Calibri"/>
      <w:b/>
      <w:bCs/>
      <w:color w:val="000000"/>
      <w:kern w:val="2"/>
      <w:sz w:val="20"/>
      <w:szCs w:val="20"/>
      <w:lang w:eastAsia="ko-KR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83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83B"/>
    <w:rPr>
      <w:rFonts w:ascii="Segoe UI" w:eastAsiaTheme="minorEastAsia" w:hAnsi="Segoe UI" w:cs="Segoe UI"/>
      <w:color w:val="000000"/>
      <w:kern w:val="2"/>
      <w:sz w:val="18"/>
      <w:szCs w:val="18"/>
      <w:lang w:eastAsia="ko-KR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25483B"/>
    <w:rPr>
      <w:i/>
      <w:iCs/>
    </w:rPr>
  </w:style>
  <w:style w:type="paragraph" w:styleId="Revision">
    <w:name w:val="Revision"/>
    <w:hidden/>
    <w:uiPriority w:val="99"/>
    <w:semiHidden/>
    <w:rsid w:val="00811DB8"/>
    <w:pPr>
      <w:spacing w:after="0" w:line="240" w:lineRule="auto"/>
    </w:pPr>
    <w:rPr>
      <w:rFonts w:ascii="Calibri" w:hAnsi="Calibri"/>
      <w:color w:val="000000"/>
      <w:kern w:val="2"/>
      <w:sz w:val="20"/>
      <w:lang w:eastAsia="ko-KR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26512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12F"/>
    <w:rPr>
      <w:rFonts w:ascii="Calibri" w:hAnsi="Calibri"/>
      <w:color w:val="000000"/>
      <w:kern w:val="2"/>
      <w:sz w:val="20"/>
      <w:lang w:eastAsia="ko-KR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6512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12F"/>
    <w:rPr>
      <w:rFonts w:ascii="Calibri" w:hAnsi="Calibri"/>
      <w:color w:val="000000"/>
      <w:kern w:val="2"/>
      <w:sz w:val="20"/>
      <w:lang w:eastAsia="ko-KR"/>
      <w14:ligatures w14:val="standardContextual"/>
    </w:rPr>
  </w:style>
  <w:style w:type="table" w:styleId="TableGrid">
    <w:name w:val="Table Grid"/>
    <w:basedOn w:val="TableNormal"/>
    <w:uiPriority w:val="39"/>
    <w:rsid w:val="002D5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표윗줄"/>
    <w:uiPriority w:val="22"/>
    <w:rsid w:val="002D58A7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양중고딕" w:eastAsia="한양중고딕" w:hAnsi="Calibri"/>
      <w:b/>
      <w:strike/>
      <w:color w:val="000000"/>
      <w:kern w:val="2"/>
      <w:shd w:val="clear" w:color="000000" w:fill="auto"/>
      <w:lang w:eastAsia="ko-KR"/>
      <w14:ligatures w14:val="standardContextual"/>
    </w:rPr>
  </w:style>
  <w:style w:type="paragraph" w:styleId="BodyText">
    <w:name w:val="Body Text"/>
    <w:basedOn w:val="Normal"/>
    <w:link w:val="BodyTextChar"/>
    <w:uiPriority w:val="99"/>
    <w:rsid w:val="002D58A7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0"/>
      <w:textAlignment w:val="auto"/>
    </w:pPr>
    <w:rPr>
      <w:rFonts w:ascii="CG Omega" w:hAnsi="CG Omega" w:cs="CG Omega"/>
      <w:color w:val="auto"/>
      <w:kern w:val="0"/>
      <w:szCs w:val="20"/>
      <w:lang w:val="en-GB" w:eastAsia="en-GB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2D58A7"/>
    <w:rPr>
      <w:rFonts w:ascii="CG Omega" w:hAnsi="CG Omega" w:cs="CG Omega"/>
      <w:sz w:val="20"/>
      <w:szCs w:val="20"/>
      <w:lang w:val="en-GB" w:eastAsia="en-GB"/>
    </w:rPr>
  </w:style>
  <w:style w:type="paragraph" w:styleId="BodyText2">
    <w:name w:val="Body Text 2"/>
    <w:basedOn w:val="Normal"/>
    <w:link w:val="BodyText2Char"/>
    <w:uiPriority w:val="99"/>
    <w:rsid w:val="002D58A7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20" w:after="0"/>
      <w:jc w:val="left"/>
      <w:textAlignment w:val="auto"/>
    </w:pPr>
    <w:rPr>
      <w:rFonts w:ascii="CG Omega" w:hAnsi="CG Omega" w:cs="CG Omega"/>
      <w:color w:val="auto"/>
      <w:kern w:val="0"/>
      <w:szCs w:val="20"/>
      <w:lang w:val="en-GB" w:eastAsia="en-GB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rsid w:val="002D58A7"/>
    <w:rPr>
      <w:rFonts w:ascii="CG Omega" w:hAnsi="CG Omega" w:cs="CG Omega"/>
      <w:sz w:val="20"/>
      <w:szCs w:val="20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rsid w:val="002D58A7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0"/>
      <w:jc w:val="left"/>
      <w:textAlignment w:val="auto"/>
    </w:pPr>
    <w:rPr>
      <w:rFonts w:ascii="CG Omega" w:hAnsi="CG Omega" w:cs="CG Omega"/>
      <w:color w:val="auto"/>
      <w:kern w:val="0"/>
      <w:szCs w:val="20"/>
      <w:lang w:val="en-GB"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58A7"/>
    <w:rPr>
      <w:rFonts w:ascii="CG Omega" w:hAnsi="CG Omega" w:cs="CG Omega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27E14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D27E1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752D4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autoSpaceDE/>
      <w:autoSpaceDN/>
      <w:spacing w:before="100" w:beforeAutospacing="1" w:after="100" w:afterAutospacing="1"/>
      <w:jc w:val="left"/>
      <w:textAlignment w:val="auto"/>
    </w:pPr>
    <w:rPr>
      <w:rFonts w:ascii="Gulim" w:eastAsia="Gulim" w:hAnsi="Gulim" w:cs="Gulim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8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92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5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221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955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4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9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76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533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830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4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0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72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91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7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0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50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147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365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8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35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527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439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06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76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023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4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9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8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09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72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613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27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4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1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39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57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50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277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4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4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1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93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90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364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261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9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4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7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8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460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446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1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19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5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61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3624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5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6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58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23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57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6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1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67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061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007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6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5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9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1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87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76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294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6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6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77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1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92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895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0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7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20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838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5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1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3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20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973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620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7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8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5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6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333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210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0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3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1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77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91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567060-CBB4-4E92-8A90-743627F05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6</Pages>
  <Words>3388</Words>
  <Characters>19315</Characters>
  <Application>Microsoft Office Word</Application>
  <DocSecurity>0</DocSecurity>
  <Lines>160</Lines>
  <Paragraphs>4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Editor</cp:lastModifiedBy>
  <cp:revision>29</cp:revision>
  <dcterms:created xsi:type="dcterms:W3CDTF">2026-01-12T07:50:00Z</dcterms:created>
  <dcterms:modified xsi:type="dcterms:W3CDTF">2026-03-13T10:19:00Z</dcterms:modified>
</cp:coreProperties>
</file>